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FC58F6" w:rsidR="00946FAC" w:rsidRDefault="00946FAC" w14:paraId="548FA1A4" w14:textId="2DF5D10D">
      <w:pPr>
        <w:rPr>
          <w:lang w:val="en-US"/>
        </w:rPr>
      </w:pPr>
    </w:p>
    <w:p w:rsidRPr="00FC58F6" w:rsidR="00667809" w:rsidRDefault="00D24C5A" w14:paraId="617D9D74" w14:textId="68333DCE">
      <w:pPr>
        <w:rPr>
          <w:lang w:val="en-US"/>
        </w:rPr>
      </w:pPr>
      <w:r w:rsidRPr="3A8D2625" w:rsidR="00D24C5A">
        <w:rPr>
          <w:lang w:val="en-US"/>
        </w:rPr>
        <w:t>Supplement</w:t>
      </w:r>
      <w:r w:rsidRPr="3A8D2625" w:rsidR="00B763F8">
        <w:rPr>
          <w:lang w:val="en-US"/>
        </w:rPr>
        <w:t xml:space="preserve">. </w:t>
      </w:r>
      <w:r w:rsidRPr="3A8D2625" w:rsidR="1A6BF60D">
        <w:rPr>
          <w:lang w:val="en-US"/>
        </w:rPr>
        <w:t>It</w:t>
      </w:r>
      <w:r w:rsidRPr="3A8D2625" w:rsidR="276319A9">
        <w:rPr>
          <w:lang w:val="en-US"/>
        </w:rPr>
        <w:t>ems of the long</w:t>
      </w:r>
      <w:r w:rsidRPr="3A8D2625" w:rsidR="00B763F8">
        <w:rPr>
          <w:lang w:val="en-US"/>
        </w:rPr>
        <w:t xml:space="preserve"> 5C </w:t>
      </w:r>
      <w:r w:rsidRPr="3A8D2625" w:rsidR="125635B9">
        <w:rPr>
          <w:lang w:val="en-US"/>
        </w:rPr>
        <w:t>scale and the answers of</w:t>
      </w:r>
      <w:r w:rsidRPr="3A8D2625" w:rsidR="00B763F8">
        <w:rPr>
          <w:lang w:val="en-US"/>
        </w:rPr>
        <w:t xml:space="preserve"> participant</w:t>
      </w:r>
      <w:r w:rsidRPr="3A8D2625" w:rsidR="000714FD">
        <w:rPr>
          <w:lang w:val="en-US"/>
        </w:rPr>
        <w:t>s</w:t>
      </w:r>
      <w:r w:rsidRPr="3A8D2625" w:rsidR="00653FF2">
        <w:rPr>
          <w:lang w:val="en-US"/>
        </w:rPr>
        <w:t>, August 2022, n = 3</w:t>
      </w:r>
      <w:r w:rsidRPr="3A8D2625" w:rsidR="2277E197">
        <w:rPr>
          <w:lang w:val="en-US"/>
        </w:rPr>
        <w:t>,</w:t>
      </w:r>
      <w:r w:rsidRPr="3A8D2625" w:rsidR="00653FF2">
        <w:rPr>
          <w:lang w:val="en-US"/>
        </w:rPr>
        <w:t>250</w:t>
      </w:r>
      <w:r w:rsidRPr="3A8D2625" w:rsidR="003F0F1F">
        <w:rPr>
          <w:lang w:val="en-US"/>
        </w:rPr>
        <w:t xml:space="preserve">. </w:t>
      </w:r>
      <w:r w:rsidRPr="3A8D2625" w:rsidR="067D1A0C">
        <w:rPr>
          <w:lang w:val="en-US"/>
        </w:rPr>
        <w:t xml:space="preserve"> </w:t>
      </w:r>
    </w:p>
    <w:p w:rsidR="3A8D2625" w:rsidP="3A8D2625" w:rsidRDefault="3A8D2625" w14:noSpellErr="1" w14:paraId="33A59D66" w14:textId="5EC1B0DB">
      <w:pPr>
        <w:pStyle w:val="Standard"/>
        <w:rPr>
          <w:lang w:val="en-US"/>
        </w:rPr>
      </w:pPr>
    </w:p>
    <w:tbl>
      <w:tblPr>
        <w:tblStyle w:val="Tabellenraster"/>
        <w:tblW w:w="9175" w:type="dxa"/>
        <w:tblLook w:val="04A0" w:firstRow="1" w:lastRow="0" w:firstColumn="1" w:lastColumn="0" w:noHBand="0" w:noVBand="1"/>
      </w:tblPr>
      <w:tblGrid>
        <w:gridCol w:w="2025"/>
        <w:gridCol w:w="982"/>
        <w:gridCol w:w="877"/>
        <w:gridCol w:w="875"/>
        <w:gridCol w:w="873"/>
        <w:gridCol w:w="897"/>
        <w:gridCol w:w="984"/>
        <w:gridCol w:w="1008"/>
        <w:gridCol w:w="654"/>
      </w:tblGrid>
      <w:tr w:rsidRPr="00E65E74" w:rsidR="009420D2" w:rsidTr="3A8D2625" w14:paraId="2BEB4B16" w14:textId="33470CBD">
        <w:trPr>
          <w:trHeight w:val="405"/>
        </w:trPr>
        <w:tc>
          <w:tcPr>
            <w:tcW w:w="2025" w:type="dxa"/>
            <w:tcMar/>
            <w:vAlign w:val="center"/>
          </w:tcPr>
          <w:p w:rsidRPr="00FC58F6" w:rsidR="004E3251" w:rsidP="3A8D2625" w:rsidRDefault="004E3251" w14:paraId="1FBA10E5" w14:textId="0ADDC606">
            <w:pPr>
              <w:pStyle w:val="Standard"/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</w:p>
        </w:tc>
        <w:tc>
          <w:tcPr>
            <w:tcW w:w="982" w:type="dxa"/>
            <w:tcMar/>
            <w:vAlign w:val="center"/>
          </w:tcPr>
          <w:p w:rsidRPr="00FC58F6" w:rsidR="004E3251" w:rsidP="3A8D2625" w:rsidRDefault="004E3251" w14:paraId="4026F410" w14:textId="613DD373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Strongly disagree [1]</w:t>
            </w:r>
          </w:p>
        </w:tc>
        <w:tc>
          <w:tcPr>
            <w:tcW w:w="877" w:type="dxa"/>
            <w:tcMar/>
            <w:vAlign w:val="center"/>
          </w:tcPr>
          <w:p w:rsidRPr="00FC58F6" w:rsidR="004E3251" w:rsidP="3A8D2625" w:rsidRDefault="004E3251" w14:paraId="316DDF9B" w14:textId="274A40CF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Disagree [2]</w:t>
            </w:r>
          </w:p>
        </w:tc>
        <w:tc>
          <w:tcPr>
            <w:tcW w:w="875" w:type="dxa"/>
            <w:tcMar/>
            <w:vAlign w:val="center"/>
          </w:tcPr>
          <w:p w:rsidRPr="00FC58F6" w:rsidR="004E3251" w:rsidP="3A8D2625" w:rsidRDefault="004E3251" w14:paraId="5F281652" w14:textId="0577A7D6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Somewhat disagree [3]</w:t>
            </w:r>
          </w:p>
        </w:tc>
        <w:tc>
          <w:tcPr>
            <w:tcW w:w="873" w:type="dxa"/>
            <w:tcMar/>
            <w:vAlign w:val="center"/>
          </w:tcPr>
          <w:p w:rsidRPr="00FC58F6" w:rsidR="004E3251" w:rsidP="3A8D2625" w:rsidRDefault="004E3251" w14:paraId="1FED3FE7" w14:textId="40B3C845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Neutral [4]</w:t>
            </w:r>
          </w:p>
        </w:tc>
        <w:tc>
          <w:tcPr>
            <w:tcW w:w="897" w:type="dxa"/>
            <w:tcMar/>
            <w:vAlign w:val="center"/>
          </w:tcPr>
          <w:p w:rsidRPr="00FC58F6" w:rsidR="004E3251" w:rsidP="3A8D2625" w:rsidRDefault="004E3251" w14:paraId="6BB93AE9" w14:textId="4DF4878B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Somewhat agree [5]</w:t>
            </w:r>
          </w:p>
        </w:tc>
        <w:tc>
          <w:tcPr>
            <w:tcW w:w="984" w:type="dxa"/>
            <w:tcMar/>
            <w:vAlign w:val="center"/>
          </w:tcPr>
          <w:p w:rsidRPr="00FC58F6" w:rsidR="004E3251" w:rsidP="3A8D2625" w:rsidRDefault="004E3251" w14:paraId="3C15ED1D" w14:textId="0966E699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Agree [6]</w:t>
            </w:r>
          </w:p>
        </w:tc>
        <w:tc>
          <w:tcPr>
            <w:tcW w:w="1008" w:type="dxa"/>
            <w:tcMar/>
            <w:vAlign w:val="center"/>
          </w:tcPr>
          <w:p w:rsidRPr="00FC58F6" w:rsidR="004E3251" w:rsidP="3A8D2625" w:rsidRDefault="004E3251" w14:paraId="30363DBD" w14:textId="166A08FF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Strongly agree [7]</w:t>
            </w:r>
          </w:p>
        </w:tc>
        <w:tc>
          <w:tcPr>
            <w:tcW w:w="654" w:type="dxa"/>
            <w:tcMar/>
            <w:vAlign w:val="center"/>
          </w:tcPr>
          <w:p w:rsidRPr="00FC58F6" w:rsidR="004E3251" w:rsidP="3A8D2625" w:rsidRDefault="004E3251" w14:paraId="47C08C52" w14:textId="10F59AD2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E3251">
              <w:rPr>
                <w:b w:val="1"/>
                <w:bCs w:val="1"/>
                <w:sz w:val="12"/>
                <w:szCs w:val="12"/>
                <w:lang w:val="en-US"/>
              </w:rPr>
              <w:t>Missing</w:t>
            </w:r>
            <w:r w:rsidRPr="3A8D2625" w:rsidR="00F00180">
              <w:rPr>
                <w:b w:val="1"/>
                <w:bCs w:val="1"/>
                <w:sz w:val="12"/>
                <w:szCs w:val="12"/>
                <w:lang w:val="en-US"/>
              </w:rPr>
              <w:t xml:space="preserve"> Data</w:t>
            </w:r>
          </w:p>
        </w:tc>
      </w:tr>
      <w:tr w:rsidRPr="00FC58F6" w:rsidR="00044484" w:rsidTr="3A8D2625" w14:paraId="094A472B" w14:textId="40D40194">
        <w:tc>
          <w:tcPr>
            <w:tcW w:w="9175" w:type="dxa"/>
            <w:gridSpan w:val="9"/>
            <w:tcMar/>
            <w:vAlign w:val="center"/>
          </w:tcPr>
          <w:p w:rsidRPr="001A133A" w:rsidR="00044484" w:rsidP="3A8D2625" w:rsidRDefault="00044484" w14:paraId="204D51CD" w14:textId="75588B30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044484">
              <w:rPr>
                <w:b w:val="1"/>
                <w:bCs w:val="1"/>
                <w:sz w:val="15"/>
                <w:szCs w:val="15"/>
                <w:lang w:val="en-US"/>
              </w:rPr>
              <w:t>Confidence</w:t>
            </w:r>
          </w:p>
        </w:tc>
      </w:tr>
      <w:tr w:rsidRPr="00F24B15" w:rsidR="00E65E74" w:rsidTr="3A8D2625" w14:paraId="506A1560" w14:textId="5147E071">
        <w:tc>
          <w:tcPr>
            <w:tcW w:w="9175" w:type="dxa"/>
            <w:gridSpan w:val="9"/>
            <w:tcMar/>
            <w:vAlign w:val="center"/>
          </w:tcPr>
          <w:p w:rsidRPr="004129DA" w:rsidR="00E65E74" w:rsidP="3A8D2625" w:rsidRDefault="00E65E74" w14:paraId="4D7A2704" w14:textId="400932D2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E65E74">
              <w:rPr>
                <w:b w:val="1"/>
                <w:bCs w:val="1"/>
                <w:sz w:val="15"/>
                <w:szCs w:val="15"/>
                <w:lang w:val="en-US"/>
              </w:rPr>
              <w:t>“I am completely confident that vaccines are safe.”</w:t>
            </w:r>
          </w:p>
        </w:tc>
      </w:tr>
      <w:tr w:rsidRPr="00FC58F6" w:rsidR="00667809" w:rsidTr="3A8D2625" w14:paraId="0DA4ADEB" w14:textId="77777777">
        <w:tc>
          <w:tcPr>
            <w:tcW w:w="2025" w:type="dxa"/>
            <w:tcMar/>
            <w:vAlign w:val="center"/>
          </w:tcPr>
          <w:p w:rsidR="00667809" w:rsidP="3A8D2625" w:rsidRDefault="00667809" w14:paraId="3FEE664F" w14:textId="436862BF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667809">
              <w:rPr>
                <w:sz w:val="15"/>
                <w:szCs w:val="15"/>
                <w:lang w:val="en-US"/>
              </w:rPr>
              <w:t>All (n = 3</w:t>
            </w:r>
            <w:r w:rsidRPr="3A8D2625" w:rsidR="54539C8F">
              <w:rPr>
                <w:sz w:val="15"/>
                <w:szCs w:val="15"/>
                <w:lang w:val="en-US"/>
              </w:rPr>
              <w:t>,</w:t>
            </w:r>
            <w:r w:rsidRPr="3A8D2625" w:rsidR="00667809">
              <w:rPr>
                <w:sz w:val="15"/>
                <w:szCs w:val="15"/>
                <w:lang w:val="en-US"/>
              </w:rPr>
              <w:t>250)</w:t>
            </w:r>
          </w:p>
        </w:tc>
        <w:tc>
          <w:tcPr>
            <w:tcW w:w="982" w:type="dxa"/>
            <w:tcMar/>
            <w:vAlign w:val="center"/>
          </w:tcPr>
          <w:p w:rsidRPr="001A133A" w:rsidR="00667809" w:rsidP="3A8D2625" w:rsidRDefault="00044484" w14:paraId="37D7AD3B" w14:textId="796847C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29 (1.0 %)</w:t>
            </w:r>
          </w:p>
        </w:tc>
        <w:tc>
          <w:tcPr>
            <w:tcW w:w="877" w:type="dxa"/>
            <w:tcMar/>
            <w:vAlign w:val="center"/>
          </w:tcPr>
          <w:p w:rsidRPr="001A133A" w:rsidR="00667809" w:rsidP="3A8D2625" w:rsidRDefault="00044484" w14:paraId="681D83AD" w14:textId="7C17656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15 (0.5 %)</w:t>
            </w:r>
          </w:p>
        </w:tc>
        <w:tc>
          <w:tcPr>
            <w:tcW w:w="875" w:type="dxa"/>
            <w:tcMar/>
            <w:vAlign w:val="center"/>
          </w:tcPr>
          <w:p w:rsidRPr="001A133A" w:rsidR="00667809" w:rsidP="3A8D2625" w:rsidRDefault="00044484" w14:paraId="4F517C7B" w14:textId="0BD1327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33 (1.1 %)</w:t>
            </w:r>
          </w:p>
        </w:tc>
        <w:tc>
          <w:tcPr>
            <w:tcW w:w="873" w:type="dxa"/>
            <w:tcMar/>
            <w:vAlign w:val="center"/>
          </w:tcPr>
          <w:p w:rsidRPr="001A133A" w:rsidR="00667809" w:rsidP="3A8D2625" w:rsidRDefault="00044484" w14:paraId="04216576" w14:textId="5DA6674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55 (1.8 %)</w:t>
            </w:r>
          </w:p>
        </w:tc>
        <w:tc>
          <w:tcPr>
            <w:tcW w:w="897" w:type="dxa"/>
            <w:tcMar/>
            <w:vAlign w:val="center"/>
          </w:tcPr>
          <w:p w:rsidRPr="001A133A" w:rsidR="00667809" w:rsidP="3A8D2625" w:rsidRDefault="00044484" w14:paraId="103E0D21" w14:textId="30B1719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278 (9.2 %)</w:t>
            </w:r>
          </w:p>
        </w:tc>
        <w:tc>
          <w:tcPr>
            <w:tcW w:w="984" w:type="dxa"/>
            <w:tcMar/>
            <w:vAlign w:val="center"/>
          </w:tcPr>
          <w:p w:rsidRPr="001A133A" w:rsidR="00667809" w:rsidP="3A8D2625" w:rsidRDefault="00044484" w14:paraId="378A5360" w14:textId="06953D7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1</w:t>
            </w:r>
            <w:r w:rsidRPr="3A8D2625" w:rsidR="749E2101">
              <w:rPr>
                <w:sz w:val="12"/>
                <w:szCs w:val="12"/>
                <w:lang w:val="en-US"/>
              </w:rPr>
              <w:t>,</w:t>
            </w:r>
            <w:r w:rsidRPr="3A8D2625" w:rsidR="00044484">
              <w:rPr>
                <w:sz w:val="12"/>
                <w:szCs w:val="12"/>
                <w:lang w:val="en-US"/>
              </w:rPr>
              <w:t>150 (38.0 %)</w:t>
            </w:r>
          </w:p>
        </w:tc>
        <w:tc>
          <w:tcPr>
            <w:tcW w:w="1008" w:type="dxa"/>
            <w:tcMar/>
            <w:vAlign w:val="center"/>
          </w:tcPr>
          <w:p w:rsidRPr="001A133A" w:rsidR="00667809" w:rsidP="3A8D2625" w:rsidRDefault="00044484" w14:paraId="50AD600B" w14:textId="7885F7B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1</w:t>
            </w:r>
            <w:r w:rsidRPr="3A8D2625" w:rsidR="2B124E0B">
              <w:rPr>
                <w:sz w:val="12"/>
                <w:szCs w:val="12"/>
                <w:lang w:val="en-US"/>
              </w:rPr>
              <w:t>,</w:t>
            </w:r>
            <w:r w:rsidRPr="3A8D2625" w:rsidR="00044484">
              <w:rPr>
                <w:sz w:val="12"/>
                <w:szCs w:val="12"/>
                <w:lang w:val="en-US"/>
              </w:rPr>
              <w:t>468 (48.5 %)</w:t>
            </w:r>
          </w:p>
        </w:tc>
        <w:tc>
          <w:tcPr>
            <w:tcW w:w="654" w:type="dxa"/>
            <w:tcMar/>
            <w:vAlign w:val="center"/>
          </w:tcPr>
          <w:p w:rsidRPr="001A133A" w:rsidR="00667809" w:rsidP="3A8D2625" w:rsidRDefault="00044484" w14:paraId="264A5B7E" w14:textId="4CCBB75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222</w:t>
            </w:r>
          </w:p>
        </w:tc>
      </w:tr>
      <w:tr w:rsidRPr="00FC58F6" w:rsidR="00667809" w:rsidTr="3A8D2625" w14:paraId="654136D1" w14:textId="77777777">
        <w:tc>
          <w:tcPr>
            <w:tcW w:w="2025" w:type="dxa"/>
            <w:tcMar/>
            <w:vAlign w:val="center"/>
          </w:tcPr>
          <w:p w:rsidR="00667809" w:rsidP="3A8D2625" w:rsidRDefault="00667809" w14:paraId="141C492B" w14:textId="305B031B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667809">
              <w:rPr>
                <w:sz w:val="15"/>
                <w:szCs w:val="15"/>
                <w:lang w:val="en-US"/>
              </w:rPr>
              <w:t>No</w:t>
            </w:r>
            <w:r w:rsidRPr="3A8D2625" w:rsidR="7B8A8C7C">
              <w:rPr>
                <w:sz w:val="15"/>
                <w:szCs w:val="15"/>
                <w:lang w:val="en-US"/>
              </w:rPr>
              <w:t xml:space="preserve"> intention to </w:t>
            </w:r>
            <w:r w:rsidRPr="3A8D2625" w:rsidR="263AB704">
              <w:rPr>
                <w:sz w:val="15"/>
                <w:szCs w:val="15"/>
                <w:lang w:val="en-US"/>
              </w:rPr>
              <w:t>receive vacc</w:t>
            </w:r>
            <w:r w:rsidRPr="3A8D2625" w:rsidR="00F24B15">
              <w:rPr>
                <w:sz w:val="15"/>
                <w:szCs w:val="15"/>
                <w:lang w:val="en-US"/>
              </w:rPr>
              <w:t>ination</w:t>
            </w:r>
            <w:r w:rsidRPr="3A8D2625" w:rsidR="263AB704">
              <w:rPr>
                <w:sz w:val="15"/>
                <w:szCs w:val="15"/>
                <w:lang w:val="en-US"/>
              </w:rPr>
              <w:t xml:space="preserve"> </w:t>
            </w:r>
            <w:r w:rsidRPr="3A8D2625" w:rsidR="00667809">
              <w:rPr>
                <w:sz w:val="15"/>
                <w:szCs w:val="15"/>
                <w:lang w:val="en-US"/>
              </w:rPr>
              <w:t xml:space="preserve">(n = </w:t>
            </w:r>
            <w:r w:rsidRPr="3A8D2625" w:rsidR="5C3FD1F8">
              <w:rPr>
                <w:sz w:val="15"/>
                <w:szCs w:val="15"/>
                <w:lang w:val="en-US"/>
              </w:rPr>
              <w:t>657</w:t>
            </w:r>
            <w:r w:rsidRPr="3A8D2625" w:rsidR="00667809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982" w:type="dxa"/>
            <w:tcMar/>
            <w:vAlign w:val="center"/>
          </w:tcPr>
          <w:p w:rsidRPr="001A133A" w:rsidR="00667809" w:rsidP="3A8D2625" w:rsidRDefault="00667809" w14:paraId="1C2FA7A0" w14:textId="361EE8D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2</w:t>
            </w:r>
            <w:r w:rsidRPr="3A8D2625" w:rsidR="2DF1446A">
              <w:rPr>
                <w:sz w:val="12"/>
                <w:szCs w:val="12"/>
                <w:lang w:val="en-US"/>
              </w:rPr>
              <w:t>0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198CB1A9">
              <w:rPr>
                <w:sz w:val="12"/>
                <w:szCs w:val="12"/>
                <w:lang w:val="en-US"/>
              </w:rPr>
              <w:t>3.3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1A133A" w:rsidR="00667809" w:rsidP="3A8D2625" w:rsidRDefault="00667809" w14:paraId="6B3E7705" w14:textId="3186FC7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14 (</w:t>
            </w:r>
            <w:r w:rsidRPr="3A8D2625" w:rsidR="42DE8372">
              <w:rPr>
                <w:sz w:val="12"/>
                <w:szCs w:val="12"/>
                <w:lang w:val="en-US"/>
              </w:rPr>
              <w:t>2.3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1A133A" w:rsidR="00667809" w:rsidP="3A8D2625" w:rsidRDefault="00667809" w14:paraId="5668E91C" w14:textId="67825F3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AC60AC4">
              <w:rPr>
                <w:sz w:val="12"/>
                <w:szCs w:val="12"/>
                <w:lang w:val="en-US"/>
              </w:rPr>
              <w:t xml:space="preserve">28 </w:t>
            </w:r>
            <w:r w:rsidRPr="3A8D2625" w:rsidR="00667809">
              <w:rPr>
                <w:sz w:val="12"/>
                <w:szCs w:val="12"/>
                <w:lang w:val="en-US"/>
              </w:rPr>
              <w:t>(</w:t>
            </w:r>
            <w:r w:rsidRPr="3A8D2625" w:rsidR="09154BC1">
              <w:rPr>
                <w:sz w:val="12"/>
                <w:szCs w:val="12"/>
                <w:lang w:val="en-US"/>
              </w:rPr>
              <w:t>4.6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1A133A" w:rsidR="00667809" w:rsidP="3A8D2625" w:rsidRDefault="00667809" w14:paraId="11C3BF66" w14:textId="64AC501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E564853">
              <w:rPr>
                <w:sz w:val="12"/>
                <w:szCs w:val="12"/>
                <w:lang w:val="en-US"/>
              </w:rPr>
              <w:t xml:space="preserve">37 </w:t>
            </w:r>
            <w:r w:rsidRPr="3A8D2625" w:rsidR="00667809">
              <w:rPr>
                <w:sz w:val="12"/>
                <w:szCs w:val="12"/>
                <w:lang w:val="en-US"/>
              </w:rPr>
              <w:t>(</w:t>
            </w:r>
            <w:r w:rsidRPr="3A8D2625" w:rsidR="3E49FD18">
              <w:rPr>
                <w:sz w:val="12"/>
                <w:szCs w:val="12"/>
                <w:lang w:val="en-US"/>
              </w:rPr>
              <w:t>6.</w:t>
            </w:r>
            <w:r w:rsidRPr="3A8D2625" w:rsidR="00044484">
              <w:rPr>
                <w:sz w:val="12"/>
                <w:szCs w:val="12"/>
                <w:lang w:val="en-US"/>
              </w:rPr>
              <w:t>0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1A133A" w:rsidR="00667809" w:rsidP="3A8D2625" w:rsidRDefault="00667809" w14:paraId="1D9278EF" w14:textId="31D10FA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7CE5642">
              <w:rPr>
                <w:sz w:val="12"/>
                <w:szCs w:val="12"/>
                <w:lang w:val="en-US"/>
              </w:rPr>
              <w:t>107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4347F2D4">
              <w:rPr>
                <w:sz w:val="12"/>
                <w:szCs w:val="12"/>
                <w:lang w:val="en-US"/>
              </w:rPr>
              <w:t>17.5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1A133A" w:rsidR="00667809" w:rsidP="3A8D2625" w:rsidRDefault="00667809" w14:paraId="17362A3D" w14:textId="61DDF26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2E263EE">
              <w:rPr>
                <w:sz w:val="12"/>
                <w:szCs w:val="12"/>
                <w:lang w:val="en-US"/>
              </w:rPr>
              <w:t>234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00044484">
              <w:rPr>
                <w:sz w:val="12"/>
                <w:szCs w:val="12"/>
                <w:lang w:val="en-US"/>
              </w:rPr>
              <w:t>38.</w:t>
            </w:r>
            <w:r w:rsidRPr="3A8D2625" w:rsidR="1FF3480D">
              <w:rPr>
                <w:sz w:val="12"/>
                <w:szCs w:val="12"/>
                <w:lang w:val="en-US"/>
              </w:rPr>
              <w:t>2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1A133A" w:rsidR="00667809" w:rsidP="3A8D2625" w:rsidRDefault="00667809" w14:paraId="13FF2F98" w14:textId="79BFD0D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1</w:t>
            </w:r>
            <w:r w:rsidRPr="3A8D2625" w:rsidR="299AB9C0">
              <w:rPr>
                <w:sz w:val="12"/>
                <w:szCs w:val="12"/>
                <w:lang w:val="en-US"/>
              </w:rPr>
              <w:t>73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6DDA606E">
              <w:rPr>
                <w:sz w:val="12"/>
                <w:szCs w:val="12"/>
                <w:lang w:val="en-US"/>
              </w:rPr>
              <w:t>28</w:t>
            </w:r>
            <w:r w:rsidRPr="3A8D2625" w:rsidR="00044484">
              <w:rPr>
                <w:sz w:val="12"/>
                <w:szCs w:val="12"/>
                <w:lang w:val="en-US"/>
              </w:rPr>
              <w:t>.</w:t>
            </w:r>
            <w:r w:rsidRPr="3A8D2625" w:rsidR="2FC1B4A7">
              <w:rPr>
                <w:sz w:val="12"/>
                <w:szCs w:val="12"/>
                <w:lang w:val="en-US"/>
              </w:rPr>
              <w:t>2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1A133A" w:rsidR="00667809" w:rsidP="3A8D2625" w:rsidRDefault="00667809" w14:paraId="3FD18DFF" w14:textId="302314DB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10771606">
              <w:rPr>
                <w:sz w:val="12"/>
                <w:szCs w:val="12"/>
                <w:lang w:val="en-US"/>
              </w:rPr>
              <w:t>44</w:t>
            </w:r>
          </w:p>
        </w:tc>
      </w:tr>
      <w:tr w:rsidRPr="00FC58F6" w:rsidR="00667809" w:rsidTr="3A8D2625" w14:paraId="78226632" w14:textId="77777777">
        <w:tc>
          <w:tcPr>
            <w:tcW w:w="2025" w:type="dxa"/>
            <w:tcMar/>
            <w:vAlign w:val="center"/>
          </w:tcPr>
          <w:p w:rsidR="00667809" w:rsidP="3A8D2625" w:rsidRDefault="6AEC5B82" w14:paraId="576EDD0B" w14:textId="73E942EA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6AEC5B82">
              <w:rPr>
                <w:sz w:val="15"/>
                <w:szCs w:val="15"/>
                <w:lang w:val="en-US"/>
              </w:rPr>
              <w:t>Intention</w:t>
            </w:r>
            <w:r w:rsidRPr="3A8D2625" w:rsidR="1FD3A83E">
              <w:rPr>
                <w:sz w:val="15"/>
                <w:szCs w:val="15"/>
                <w:lang w:val="en-US"/>
              </w:rPr>
              <w:t>, not tried to rec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vaccination</w:t>
            </w:r>
            <w:r w:rsidRPr="3A8D2625" w:rsidR="5950254D">
              <w:rPr>
                <w:sz w:val="15"/>
                <w:szCs w:val="15"/>
                <w:lang w:val="en-US"/>
              </w:rPr>
              <w:t xml:space="preserve"> </w:t>
            </w:r>
            <w:r w:rsidRPr="3A8D2625" w:rsidR="4234EA9F">
              <w:rPr>
                <w:sz w:val="15"/>
                <w:szCs w:val="15"/>
                <w:lang w:val="en-US"/>
              </w:rPr>
              <w:t xml:space="preserve">(n= </w:t>
            </w:r>
            <w:r w:rsidRPr="3A8D2625" w:rsidR="5D3E0B94">
              <w:rPr>
                <w:sz w:val="15"/>
                <w:szCs w:val="15"/>
                <w:lang w:val="en-US"/>
              </w:rPr>
              <w:t>1,34</w:t>
            </w:r>
            <w:r w:rsidRPr="3A8D2625" w:rsidR="4234EA9F">
              <w:rPr>
                <w:sz w:val="15"/>
                <w:szCs w:val="15"/>
                <w:lang w:val="en-US"/>
              </w:rPr>
              <w:t>6)</w:t>
            </w:r>
          </w:p>
        </w:tc>
        <w:tc>
          <w:tcPr>
            <w:tcW w:w="982" w:type="dxa"/>
            <w:tcMar/>
            <w:vAlign w:val="center"/>
          </w:tcPr>
          <w:p w:rsidRPr="001A133A" w:rsidR="00667809" w:rsidP="3A8D2625" w:rsidRDefault="008E0CA2" w14:paraId="5322C829" w14:textId="4554CCD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4140555">
              <w:rPr>
                <w:sz w:val="12"/>
                <w:szCs w:val="12"/>
                <w:lang w:val="en-US"/>
              </w:rPr>
              <w:t>3</w:t>
            </w:r>
            <w:r w:rsidRPr="3A8D2625" w:rsidR="008E0CA2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877" w:type="dxa"/>
            <w:tcMar/>
            <w:vAlign w:val="center"/>
          </w:tcPr>
          <w:p w:rsidRPr="001A133A" w:rsidR="00667809" w:rsidP="3A8D2625" w:rsidRDefault="008E0CA2" w14:paraId="7865AC93" w14:textId="4E3BE65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0</w:t>
            </w:r>
            <w:r w:rsidRPr="3A8D2625" w:rsidR="006F6BE6">
              <w:rPr>
                <w:sz w:val="12"/>
                <w:szCs w:val="12"/>
                <w:lang w:val="en-US"/>
              </w:rPr>
              <w:t xml:space="preserve"> (-)</w:t>
            </w:r>
          </w:p>
        </w:tc>
        <w:tc>
          <w:tcPr>
            <w:tcW w:w="875" w:type="dxa"/>
            <w:tcMar/>
            <w:vAlign w:val="center"/>
          </w:tcPr>
          <w:p w:rsidRPr="001A133A" w:rsidR="00667809" w:rsidP="3A8D2625" w:rsidRDefault="008E0CA2" w14:paraId="6F9A81E1" w14:textId="60ED58D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A94B1C4">
              <w:rPr>
                <w:sz w:val="12"/>
                <w:szCs w:val="12"/>
                <w:lang w:val="en-US"/>
              </w:rPr>
              <w:t>2</w:t>
            </w:r>
            <w:r w:rsidRPr="3A8D2625" w:rsidR="008E0CA2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873" w:type="dxa"/>
            <w:tcMar/>
            <w:vAlign w:val="center"/>
          </w:tcPr>
          <w:p w:rsidRPr="001A133A" w:rsidR="00667809" w:rsidP="3A8D2625" w:rsidRDefault="008E0CA2" w14:paraId="157585F5" w14:textId="099D358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97A4A9A">
              <w:rPr>
                <w:sz w:val="12"/>
                <w:szCs w:val="12"/>
                <w:lang w:val="en-US"/>
              </w:rPr>
              <w:t>6</w:t>
            </w:r>
            <w:r w:rsidRPr="3A8D2625" w:rsidR="008E0CA2">
              <w:rPr>
                <w:sz w:val="12"/>
                <w:szCs w:val="12"/>
                <w:lang w:val="en-US"/>
              </w:rPr>
              <w:t xml:space="preserve"> (.</w:t>
            </w:r>
            <w:r w:rsidRPr="3A8D2625" w:rsidR="4966A339">
              <w:rPr>
                <w:sz w:val="12"/>
                <w:szCs w:val="12"/>
                <w:lang w:val="en-US"/>
              </w:rPr>
              <w:t>5</w:t>
            </w:r>
            <w:r w:rsidRPr="3A8D2625" w:rsidR="008E0CA2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1A133A" w:rsidR="00667809" w:rsidP="3A8D2625" w:rsidRDefault="008E0CA2" w14:paraId="58A0CD29" w14:textId="6CD4B9F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5072E85">
              <w:rPr>
                <w:sz w:val="12"/>
                <w:szCs w:val="12"/>
                <w:lang w:val="en-US"/>
              </w:rPr>
              <w:t xml:space="preserve">85 </w:t>
            </w:r>
            <w:r w:rsidRPr="3A8D2625" w:rsidR="008E0CA2">
              <w:rPr>
                <w:sz w:val="12"/>
                <w:szCs w:val="12"/>
                <w:lang w:val="en-US"/>
              </w:rPr>
              <w:t>(6.</w:t>
            </w:r>
            <w:r w:rsidRPr="3A8D2625" w:rsidR="0DEDECAD">
              <w:rPr>
                <w:sz w:val="12"/>
                <w:szCs w:val="12"/>
                <w:lang w:val="en-US"/>
              </w:rPr>
              <w:t>6</w:t>
            </w:r>
            <w:r w:rsidRPr="3A8D2625" w:rsidR="008E0CA2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1A133A" w:rsidR="00667809" w:rsidP="3A8D2625" w:rsidRDefault="008E0CA2" w14:paraId="2BEB90D6" w14:textId="2F4B80E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0C271AE">
              <w:rPr>
                <w:sz w:val="12"/>
                <w:szCs w:val="12"/>
                <w:lang w:val="en-US"/>
              </w:rPr>
              <w:t xml:space="preserve">521 </w:t>
            </w:r>
            <w:r w:rsidRPr="3A8D2625" w:rsidR="008E0CA2">
              <w:rPr>
                <w:sz w:val="12"/>
                <w:szCs w:val="12"/>
                <w:lang w:val="en-US"/>
              </w:rPr>
              <w:t>(</w:t>
            </w:r>
            <w:r w:rsidRPr="3A8D2625" w:rsidR="65371DE7">
              <w:rPr>
                <w:sz w:val="12"/>
                <w:szCs w:val="12"/>
                <w:lang w:val="en-US"/>
              </w:rPr>
              <w:t>40</w:t>
            </w:r>
            <w:r w:rsidRPr="3A8D2625" w:rsidR="008E0CA2">
              <w:rPr>
                <w:sz w:val="12"/>
                <w:szCs w:val="12"/>
                <w:lang w:val="en-US"/>
              </w:rPr>
              <w:t>.</w:t>
            </w:r>
            <w:r w:rsidRPr="3A8D2625" w:rsidR="7BA8DB8C">
              <w:rPr>
                <w:sz w:val="12"/>
                <w:szCs w:val="12"/>
                <w:lang w:val="en-US"/>
              </w:rPr>
              <w:t>7</w:t>
            </w:r>
            <w:r w:rsidRPr="3A8D2625" w:rsidR="008E0CA2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1A133A" w:rsidR="00667809" w:rsidP="3A8D2625" w:rsidRDefault="008E0CA2" w14:paraId="07202DA6" w14:textId="32F42C8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F9F61EF">
              <w:rPr>
                <w:sz w:val="12"/>
                <w:szCs w:val="12"/>
                <w:lang w:val="en-US"/>
              </w:rPr>
              <w:t xml:space="preserve">662 </w:t>
            </w:r>
            <w:r w:rsidRPr="3A8D2625" w:rsidR="008E0CA2">
              <w:rPr>
                <w:sz w:val="12"/>
                <w:szCs w:val="12"/>
                <w:lang w:val="en-US"/>
              </w:rPr>
              <w:t>(5</w:t>
            </w:r>
            <w:r w:rsidRPr="3A8D2625" w:rsidR="28DD832D">
              <w:rPr>
                <w:sz w:val="12"/>
                <w:szCs w:val="12"/>
                <w:lang w:val="en-US"/>
              </w:rPr>
              <w:t>1</w:t>
            </w:r>
            <w:r w:rsidRPr="3A8D2625" w:rsidR="008E0CA2">
              <w:rPr>
                <w:sz w:val="12"/>
                <w:szCs w:val="12"/>
                <w:lang w:val="en-US"/>
              </w:rPr>
              <w:t>.8 %)</w:t>
            </w:r>
          </w:p>
        </w:tc>
        <w:tc>
          <w:tcPr>
            <w:tcW w:w="654" w:type="dxa"/>
            <w:tcMar/>
            <w:vAlign w:val="center"/>
          </w:tcPr>
          <w:p w:rsidRPr="001A133A" w:rsidR="00667809" w:rsidP="3A8D2625" w:rsidRDefault="008E0CA2" w14:paraId="7883ECDA" w14:textId="48ADD4A4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765D2B46">
              <w:rPr>
                <w:sz w:val="12"/>
                <w:szCs w:val="12"/>
                <w:lang w:val="en-US"/>
              </w:rPr>
              <w:t>67</w:t>
            </w:r>
          </w:p>
        </w:tc>
      </w:tr>
      <w:tr w:rsidRPr="00044484" w:rsidR="00667809" w:rsidTr="3A8D2625" w14:paraId="2FC7B811" w14:textId="77777777">
        <w:tc>
          <w:tcPr>
            <w:tcW w:w="2025" w:type="dxa"/>
            <w:tcMar/>
            <w:vAlign w:val="center"/>
          </w:tcPr>
          <w:p w:rsidR="00044484" w:rsidP="3A8D2625" w:rsidRDefault="05A68EDE" w14:paraId="43D67FD9" w14:textId="264F0F4B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5A68EDE">
              <w:rPr>
                <w:sz w:val="15"/>
                <w:szCs w:val="15"/>
                <w:lang w:val="en-US"/>
              </w:rPr>
              <w:t>Intention, t</w:t>
            </w:r>
            <w:r w:rsidRPr="3A8D2625" w:rsidR="4234EA9F">
              <w:rPr>
                <w:sz w:val="15"/>
                <w:szCs w:val="15"/>
                <w:lang w:val="en-US"/>
              </w:rPr>
              <w:t xml:space="preserve">ried to </w:t>
            </w:r>
            <w:r w:rsidRPr="3A8D2625" w:rsidR="36DAF5CA">
              <w:rPr>
                <w:sz w:val="15"/>
                <w:szCs w:val="15"/>
                <w:lang w:val="en-US"/>
              </w:rPr>
              <w:t>receive</w:t>
            </w:r>
            <w:r w:rsidRPr="3A8D2625" w:rsidR="4234EA9F">
              <w:rPr>
                <w:sz w:val="15"/>
                <w:szCs w:val="15"/>
                <w:lang w:val="en-US"/>
              </w:rPr>
              <w:t xml:space="preserve"> vacc</w:t>
            </w:r>
            <w:r w:rsidRPr="3A8D2625" w:rsidR="00F24B15">
              <w:rPr>
                <w:sz w:val="15"/>
                <w:szCs w:val="15"/>
                <w:lang w:val="en-US"/>
              </w:rPr>
              <w:t>ination</w:t>
            </w:r>
            <w:r w:rsidRPr="3A8D2625" w:rsidR="4234EA9F">
              <w:rPr>
                <w:sz w:val="15"/>
                <w:szCs w:val="15"/>
                <w:lang w:val="en-US"/>
              </w:rPr>
              <w:t xml:space="preserve"> (n = 72</w:t>
            </w:r>
            <w:r w:rsidRPr="3A8D2625" w:rsidR="3AFD3D31">
              <w:rPr>
                <w:sz w:val="15"/>
                <w:szCs w:val="15"/>
                <w:lang w:val="en-US"/>
              </w:rPr>
              <w:t>0</w:t>
            </w:r>
            <w:r w:rsidRPr="3A8D2625" w:rsidR="4234EA9F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982" w:type="dxa"/>
            <w:tcMar/>
            <w:vAlign w:val="center"/>
          </w:tcPr>
          <w:p w:rsidRPr="001A133A" w:rsidR="00667809" w:rsidP="3A8D2625" w:rsidRDefault="008E0CA2" w14:paraId="16F37F47" w14:textId="307AB91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877" w:type="dxa"/>
            <w:tcMar/>
            <w:vAlign w:val="center"/>
          </w:tcPr>
          <w:p w:rsidRPr="001A133A" w:rsidR="00667809" w:rsidP="3A8D2625" w:rsidRDefault="008E0CA2" w14:paraId="1666794C" w14:textId="68FFC24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0</w:t>
            </w:r>
            <w:r w:rsidRPr="3A8D2625" w:rsidR="006F6BE6">
              <w:rPr>
                <w:sz w:val="12"/>
                <w:szCs w:val="12"/>
                <w:lang w:val="en-US"/>
              </w:rPr>
              <w:t xml:space="preserve"> (-)</w:t>
            </w:r>
          </w:p>
        </w:tc>
        <w:tc>
          <w:tcPr>
            <w:tcW w:w="875" w:type="dxa"/>
            <w:tcMar/>
            <w:vAlign w:val="center"/>
          </w:tcPr>
          <w:p w:rsidRPr="001A133A" w:rsidR="00667809" w:rsidP="3A8D2625" w:rsidRDefault="008E0CA2" w14:paraId="74481C6B" w14:textId="2768B9D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873" w:type="dxa"/>
            <w:tcMar/>
            <w:vAlign w:val="center"/>
          </w:tcPr>
          <w:p w:rsidRPr="001A133A" w:rsidR="00667809" w:rsidP="3A8D2625" w:rsidRDefault="008E0CA2" w14:paraId="0D771D79" w14:textId="1FD17AB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8 (1.2 %)</w:t>
            </w:r>
          </w:p>
        </w:tc>
        <w:tc>
          <w:tcPr>
            <w:tcW w:w="897" w:type="dxa"/>
            <w:tcMar/>
            <w:vAlign w:val="center"/>
          </w:tcPr>
          <w:p w:rsidRPr="001A133A" w:rsidR="00667809" w:rsidP="3A8D2625" w:rsidRDefault="008E0CA2" w14:paraId="2DB27450" w14:textId="25468DB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48 (7.1 %)</w:t>
            </w:r>
          </w:p>
        </w:tc>
        <w:tc>
          <w:tcPr>
            <w:tcW w:w="984" w:type="dxa"/>
            <w:tcMar/>
            <w:vAlign w:val="center"/>
          </w:tcPr>
          <w:p w:rsidRPr="001A133A" w:rsidR="00667809" w:rsidP="3A8D2625" w:rsidRDefault="008E0CA2" w14:paraId="3224F43C" w14:textId="1D41528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229 (33.7 %)</w:t>
            </w:r>
          </w:p>
        </w:tc>
        <w:tc>
          <w:tcPr>
            <w:tcW w:w="1008" w:type="dxa"/>
            <w:tcMar/>
            <w:vAlign w:val="center"/>
          </w:tcPr>
          <w:p w:rsidRPr="001A133A" w:rsidR="00667809" w:rsidP="3A8D2625" w:rsidRDefault="008E0CA2" w14:paraId="4EBA6D19" w14:textId="33E1A6F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392 (57.7 %)</w:t>
            </w:r>
          </w:p>
        </w:tc>
        <w:tc>
          <w:tcPr>
            <w:tcW w:w="654" w:type="dxa"/>
            <w:tcMar/>
            <w:vAlign w:val="center"/>
          </w:tcPr>
          <w:p w:rsidRPr="001A133A" w:rsidR="00667809" w:rsidP="3A8D2625" w:rsidRDefault="008E0CA2" w14:paraId="60F846F9" w14:textId="10FCBDD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41</w:t>
            </w:r>
          </w:p>
        </w:tc>
      </w:tr>
      <w:tr w:rsidRPr="00FC58F6" w:rsidR="00667809" w:rsidTr="3A8D2625" w14:paraId="27C55945" w14:textId="77777777">
        <w:tc>
          <w:tcPr>
            <w:tcW w:w="2025" w:type="dxa"/>
            <w:tcMar/>
            <w:vAlign w:val="center"/>
          </w:tcPr>
          <w:p w:rsidRPr="001A133A" w:rsidR="00667809" w:rsidP="3A8D2625" w:rsidRDefault="00667809" w14:paraId="54FC3F7F" w14:textId="17BD6894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667809">
              <w:rPr>
                <w:sz w:val="15"/>
                <w:szCs w:val="15"/>
                <w:lang w:val="en-US"/>
              </w:rPr>
              <w:t xml:space="preserve">Vaccinated </w:t>
            </w:r>
            <w:r w:rsidRPr="3A8D2625" w:rsidR="00667809">
              <w:rPr>
                <w:sz w:val="15"/>
                <w:szCs w:val="15"/>
                <w:lang w:val="en-US"/>
              </w:rPr>
              <w:t>(n = 48</w:t>
            </w:r>
            <w:r w:rsidRPr="3A8D2625" w:rsidR="00044484">
              <w:rPr>
                <w:sz w:val="15"/>
                <w:szCs w:val="15"/>
                <w:lang w:val="en-US"/>
              </w:rPr>
              <w:t>7</w:t>
            </w:r>
            <w:r w:rsidRPr="3A8D2625" w:rsidR="00667809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982" w:type="dxa"/>
            <w:tcMar/>
            <w:vAlign w:val="center"/>
          </w:tcPr>
          <w:p w:rsidRPr="001A133A" w:rsidR="00667809" w:rsidP="3A8D2625" w:rsidRDefault="00667809" w14:paraId="6C1CD874" w14:textId="66C81F8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5 (1.</w:t>
            </w:r>
            <w:r w:rsidRPr="3A8D2625" w:rsidR="00044484">
              <w:rPr>
                <w:sz w:val="12"/>
                <w:szCs w:val="12"/>
                <w:lang w:val="en-US"/>
              </w:rPr>
              <w:t>1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1A133A" w:rsidR="00667809" w:rsidP="3A8D2625" w:rsidRDefault="00667809" w14:paraId="29A8DADE" w14:textId="266E970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1 (.2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</w:t>
            </w:r>
            <w:r w:rsidRPr="3A8D2625" w:rsidR="00667809">
              <w:rPr>
                <w:sz w:val="12"/>
                <w:szCs w:val="12"/>
                <w:lang w:val="en-US"/>
              </w:rPr>
              <w:t>%)</w:t>
            </w:r>
          </w:p>
        </w:tc>
        <w:tc>
          <w:tcPr>
            <w:tcW w:w="875" w:type="dxa"/>
            <w:tcMar/>
            <w:vAlign w:val="center"/>
          </w:tcPr>
          <w:p w:rsidRPr="001A133A" w:rsidR="00667809" w:rsidP="3A8D2625" w:rsidRDefault="00667809" w14:paraId="4DE152E2" w14:textId="52E4155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2 (.4 %)</w:t>
            </w:r>
          </w:p>
        </w:tc>
        <w:tc>
          <w:tcPr>
            <w:tcW w:w="873" w:type="dxa"/>
            <w:tcMar/>
            <w:vAlign w:val="center"/>
          </w:tcPr>
          <w:p w:rsidRPr="001A133A" w:rsidR="00667809" w:rsidP="3A8D2625" w:rsidRDefault="00667809" w14:paraId="583598F1" w14:textId="2E8F9DF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4 (.</w:t>
            </w:r>
            <w:r w:rsidRPr="3A8D2625" w:rsidR="00044484">
              <w:rPr>
                <w:sz w:val="12"/>
                <w:szCs w:val="12"/>
                <w:lang w:val="en-US"/>
              </w:rPr>
              <w:t>9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1A133A" w:rsidR="00667809" w:rsidP="3A8D2625" w:rsidRDefault="00667809" w14:paraId="1B394486" w14:textId="59117F8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38 (</w:t>
            </w:r>
            <w:r w:rsidRPr="3A8D2625" w:rsidR="00044484">
              <w:rPr>
                <w:sz w:val="12"/>
                <w:szCs w:val="12"/>
                <w:lang w:val="en-US"/>
              </w:rPr>
              <w:t>8.3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1A133A" w:rsidR="00667809" w:rsidP="3A8D2625" w:rsidRDefault="00667809" w14:paraId="7F067C87" w14:textId="0448249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166 (3</w:t>
            </w:r>
            <w:r w:rsidRPr="3A8D2625" w:rsidR="00044484">
              <w:rPr>
                <w:sz w:val="12"/>
                <w:szCs w:val="12"/>
                <w:lang w:val="en-US"/>
              </w:rPr>
              <w:t>6.3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1A133A" w:rsidR="00667809" w:rsidP="3A8D2625" w:rsidRDefault="00667809" w14:paraId="36E43B8F" w14:textId="4E5A852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241 (</w:t>
            </w:r>
            <w:r w:rsidRPr="3A8D2625" w:rsidR="00044484">
              <w:rPr>
                <w:sz w:val="12"/>
                <w:szCs w:val="12"/>
                <w:lang w:val="en-US"/>
              </w:rPr>
              <w:t>52.7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1A133A" w:rsidR="00667809" w:rsidP="3A8D2625" w:rsidRDefault="00667809" w14:paraId="6CCDA1CE" w14:textId="524A3B5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C58F6" w:rsidR="00667809" w:rsidTr="3A8D2625" w14:paraId="6D697FDF" w14:textId="6237A7BB">
        <w:tc>
          <w:tcPr>
            <w:tcW w:w="9175" w:type="dxa"/>
            <w:gridSpan w:val="9"/>
            <w:tcMar/>
            <w:vAlign w:val="center"/>
          </w:tcPr>
          <w:p w:rsidRPr="004129DA" w:rsidR="00667809" w:rsidP="3A8D2625" w:rsidRDefault="00667809" w14:paraId="0C2AA4A0" w14:textId="56295705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667809">
              <w:rPr>
                <w:b w:val="1"/>
                <w:bCs w:val="1"/>
                <w:sz w:val="15"/>
                <w:szCs w:val="15"/>
                <w:lang w:val="en-US"/>
              </w:rPr>
              <w:t>“Vaccinations are effective.”</w:t>
            </w:r>
          </w:p>
        </w:tc>
      </w:tr>
      <w:tr w:rsidRPr="00FC58F6" w:rsidR="00044484" w:rsidTr="3A8D2625" w14:paraId="43F2CDBD" w14:textId="77777777">
        <w:tc>
          <w:tcPr>
            <w:tcW w:w="2025" w:type="dxa"/>
            <w:tcMar/>
            <w:vAlign w:val="center"/>
          </w:tcPr>
          <w:p w:rsidR="00044484" w:rsidP="3A8D2625" w:rsidRDefault="00044484" w14:paraId="437405E9" w14:textId="4E3058B3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044484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1A133A" w:rsidR="00044484" w:rsidP="3A8D2625" w:rsidRDefault="008E0CA2" w14:paraId="551396E8" w14:textId="345AD24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15 (.5 %)</w:t>
            </w:r>
          </w:p>
        </w:tc>
        <w:tc>
          <w:tcPr>
            <w:tcW w:w="877" w:type="dxa"/>
            <w:tcMar/>
            <w:vAlign w:val="center"/>
          </w:tcPr>
          <w:p w:rsidRPr="001A133A" w:rsidR="00044484" w:rsidP="3A8D2625" w:rsidRDefault="008E0CA2" w14:paraId="6B912542" w14:textId="71E2228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11 (.4 %)</w:t>
            </w:r>
          </w:p>
        </w:tc>
        <w:tc>
          <w:tcPr>
            <w:tcW w:w="875" w:type="dxa"/>
            <w:tcMar/>
            <w:vAlign w:val="center"/>
          </w:tcPr>
          <w:p w:rsidRPr="001A133A" w:rsidR="00044484" w:rsidP="3A8D2625" w:rsidRDefault="008E0CA2" w14:paraId="3A4F5328" w14:textId="124F30E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7 (.2 %)</w:t>
            </w:r>
          </w:p>
        </w:tc>
        <w:tc>
          <w:tcPr>
            <w:tcW w:w="873" w:type="dxa"/>
            <w:tcMar/>
            <w:vAlign w:val="center"/>
          </w:tcPr>
          <w:p w:rsidRPr="001A133A" w:rsidR="00044484" w:rsidP="3A8D2625" w:rsidRDefault="008E0CA2" w14:paraId="1035FAE1" w14:textId="4BE4CA3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45 (1.5 %)</w:t>
            </w:r>
          </w:p>
        </w:tc>
        <w:tc>
          <w:tcPr>
            <w:tcW w:w="897" w:type="dxa"/>
            <w:tcMar/>
            <w:vAlign w:val="center"/>
          </w:tcPr>
          <w:p w:rsidRPr="001A133A" w:rsidR="00044484" w:rsidP="3A8D2625" w:rsidRDefault="008E0CA2" w14:paraId="01E638F2" w14:textId="533FF10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170 (5.6 %)</w:t>
            </w:r>
          </w:p>
        </w:tc>
        <w:tc>
          <w:tcPr>
            <w:tcW w:w="984" w:type="dxa"/>
            <w:tcMar/>
            <w:vAlign w:val="center"/>
          </w:tcPr>
          <w:p w:rsidRPr="001A133A" w:rsidR="00044484" w:rsidP="3A8D2625" w:rsidRDefault="008E0CA2" w14:paraId="78236005" w14:textId="7DE23B0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866 (28.6 %)</w:t>
            </w:r>
          </w:p>
        </w:tc>
        <w:tc>
          <w:tcPr>
            <w:tcW w:w="1008" w:type="dxa"/>
            <w:tcMar/>
            <w:vAlign w:val="center"/>
          </w:tcPr>
          <w:p w:rsidRPr="001A133A" w:rsidR="00044484" w:rsidP="3A8D2625" w:rsidRDefault="008E0CA2" w14:paraId="0027A44C" w14:textId="4244B96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 xml:space="preserve">1914 </w:t>
            </w:r>
            <w:r w:rsidRPr="3A8D2625" w:rsidR="00CC3006">
              <w:rPr>
                <w:sz w:val="12"/>
                <w:szCs w:val="12"/>
                <w:lang w:val="en-US"/>
              </w:rPr>
              <w:t>(63.2 %)</w:t>
            </w:r>
          </w:p>
        </w:tc>
        <w:tc>
          <w:tcPr>
            <w:tcW w:w="654" w:type="dxa"/>
            <w:tcMar/>
            <w:vAlign w:val="center"/>
          </w:tcPr>
          <w:p w:rsidRPr="001A133A" w:rsidR="00044484" w:rsidP="3A8D2625" w:rsidRDefault="008E0CA2" w14:paraId="0BD6A133" w14:textId="22C150A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8E0CA2">
              <w:rPr>
                <w:sz w:val="12"/>
                <w:szCs w:val="12"/>
                <w:lang w:val="en-US"/>
              </w:rPr>
              <w:t>222</w:t>
            </w:r>
          </w:p>
        </w:tc>
      </w:tr>
      <w:tr w:rsidRPr="001B326B" w:rsidR="00667809" w:rsidTr="3A8D2625" w14:paraId="24AAFC38" w14:textId="77777777">
        <w:tc>
          <w:tcPr>
            <w:tcW w:w="2025" w:type="dxa"/>
            <w:tcMar/>
            <w:vAlign w:val="center"/>
          </w:tcPr>
          <w:p w:rsidRPr="00F24B15" w:rsidR="00667809" w:rsidP="3A8D2625" w:rsidRDefault="6AF16329" w14:paraId="48F1E15C" w14:textId="3F4AEAE9">
            <w:pPr>
              <w:spacing w:line="259" w:lineRule="auto"/>
              <w:jc w:val="left"/>
              <w:rPr>
                <w:lang w:val="en-US"/>
              </w:rPr>
            </w:pPr>
            <w:r w:rsidRPr="3A8D2625" w:rsidR="6AF16329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6AF16329">
              <w:rPr>
                <w:sz w:val="15"/>
                <w:szCs w:val="15"/>
                <w:lang w:val="en-US"/>
              </w:rPr>
              <w:t xml:space="preserve"> </w:t>
            </w:r>
            <w:r w:rsidRPr="3A8D2625" w:rsidR="6AF16329">
              <w:rPr>
                <w:sz w:val="15"/>
                <w:szCs w:val="15"/>
                <w:lang w:val="en-US"/>
              </w:rPr>
              <w:t>vacc</w:t>
            </w:r>
            <w:r w:rsidRPr="3A8D2625" w:rsidR="6AF16329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1A133A" w:rsidR="00667809" w:rsidP="3A8D2625" w:rsidRDefault="00667809" w14:paraId="025F5327" w14:textId="7473DC1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667809">
              <w:rPr>
                <w:sz w:val="12"/>
                <w:szCs w:val="12"/>
                <w:lang w:val="en-US"/>
              </w:rPr>
              <w:t>1</w:t>
            </w:r>
            <w:r w:rsidRPr="3A8D2625" w:rsidR="684E80DE">
              <w:rPr>
                <w:sz w:val="12"/>
                <w:szCs w:val="12"/>
                <w:lang w:val="en-US"/>
              </w:rPr>
              <w:t>1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7C40C697">
              <w:rPr>
                <w:sz w:val="12"/>
                <w:szCs w:val="12"/>
                <w:lang w:val="en-US"/>
              </w:rPr>
              <w:t>1</w:t>
            </w:r>
            <w:r w:rsidRPr="3A8D2625" w:rsidR="00667809">
              <w:rPr>
                <w:sz w:val="12"/>
                <w:szCs w:val="12"/>
                <w:lang w:val="en-US"/>
              </w:rPr>
              <w:t>.</w:t>
            </w:r>
            <w:r w:rsidRPr="3A8D2625" w:rsidR="3D2EB8B7">
              <w:rPr>
                <w:sz w:val="12"/>
                <w:szCs w:val="12"/>
                <w:lang w:val="en-US"/>
              </w:rPr>
              <w:t>8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1A133A" w:rsidR="00667809" w:rsidP="3A8D2625" w:rsidRDefault="00667809" w14:paraId="1E05B2A5" w14:textId="73C49C9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997DB40">
              <w:rPr>
                <w:sz w:val="12"/>
                <w:szCs w:val="12"/>
                <w:lang w:val="en-US"/>
              </w:rPr>
              <w:t>7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15FB7E9D">
              <w:rPr>
                <w:sz w:val="12"/>
                <w:szCs w:val="12"/>
                <w:lang w:val="en-US"/>
              </w:rPr>
              <w:t>1.1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1A133A" w:rsidR="00667809" w:rsidP="3A8D2625" w:rsidRDefault="00667809" w14:paraId="5BA3359D" w14:textId="5E8336C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1C8195A">
              <w:rPr>
                <w:sz w:val="12"/>
                <w:szCs w:val="12"/>
                <w:lang w:val="en-US"/>
              </w:rPr>
              <w:t>4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.</w:t>
            </w:r>
            <w:r w:rsidRPr="3A8D2625" w:rsidR="60D5C8F0">
              <w:rPr>
                <w:sz w:val="12"/>
                <w:szCs w:val="12"/>
                <w:lang w:val="en-US"/>
              </w:rPr>
              <w:t>7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1A133A" w:rsidR="00667809" w:rsidP="3A8D2625" w:rsidRDefault="00667809" w14:paraId="1F4CB86E" w14:textId="6E8C465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F6AE712">
              <w:rPr>
                <w:sz w:val="12"/>
                <w:szCs w:val="12"/>
                <w:lang w:val="en-US"/>
              </w:rPr>
              <w:t xml:space="preserve">35 </w:t>
            </w:r>
            <w:r w:rsidRPr="3A8D2625" w:rsidR="00667809">
              <w:rPr>
                <w:sz w:val="12"/>
                <w:szCs w:val="12"/>
                <w:lang w:val="en-US"/>
              </w:rPr>
              <w:t>(</w:t>
            </w:r>
            <w:r w:rsidRPr="3A8D2625" w:rsidR="35B748D8">
              <w:rPr>
                <w:sz w:val="12"/>
                <w:szCs w:val="12"/>
                <w:lang w:val="en-US"/>
              </w:rPr>
              <w:t>5</w:t>
            </w:r>
            <w:r w:rsidRPr="3A8D2625" w:rsidR="00667809">
              <w:rPr>
                <w:sz w:val="12"/>
                <w:szCs w:val="12"/>
                <w:lang w:val="en-US"/>
              </w:rPr>
              <w:t>.</w:t>
            </w:r>
            <w:r w:rsidRPr="3A8D2625" w:rsidR="6F94511C">
              <w:rPr>
                <w:sz w:val="12"/>
                <w:szCs w:val="12"/>
                <w:lang w:val="en-US"/>
              </w:rPr>
              <w:t>7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1A133A" w:rsidR="00667809" w:rsidP="3A8D2625" w:rsidRDefault="00667809" w14:paraId="5D4C191E" w14:textId="0404435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560633D">
              <w:rPr>
                <w:sz w:val="12"/>
                <w:szCs w:val="12"/>
                <w:lang w:val="en-US"/>
              </w:rPr>
              <w:t xml:space="preserve">74 </w:t>
            </w:r>
            <w:r w:rsidRPr="3A8D2625" w:rsidR="00667809">
              <w:rPr>
                <w:sz w:val="12"/>
                <w:szCs w:val="12"/>
                <w:lang w:val="en-US"/>
              </w:rPr>
              <w:t>(</w:t>
            </w:r>
            <w:r w:rsidRPr="3A8D2625" w:rsidR="6EDE94AF">
              <w:rPr>
                <w:sz w:val="12"/>
                <w:szCs w:val="12"/>
                <w:lang w:val="en-US"/>
              </w:rPr>
              <w:t>12</w:t>
            </w:r>
            <w:r w:rsidRPr="3A8D2625" w:rsidR="00667809">
              <w:rPr>
                <w:sz w:val="12"/>
                <w:szCs w:val="12"/>
                <w:lang w:val="en-US"/>
              </w:rPr>
              <w:t>.</w:t>
            </w:r>
            <w:r w:rsidRPr="3A8D2625" w:rsidR="6EDE94AF">
              <w:rPr>
                <w:sz w:val="12"/>
                <w:szCs w:val="12"/>
                <w:lang w:val="en-US"/>
              </w:rPr>
              <w:t>1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1A133A" w:rsidR="00667809" w:rsidP="3A8D2625" w:rsidRDefault="00667809" w14:paraId="4B6C86D7" w14:textId="37363E7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B430A59">
              <w:rPr>
                <w:sz w:val="12"/>
                <w:szCs w:val="12"/>
                <w:lang w:val="en-US"/>
              </w:rPr>
              <w:t>197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6D71C771">
              <w:rPr>
                <w:sz w:val="12"/>
                <w:szCs w:val="12"/>
                <w:lang w:val="en-US"/>
              </w:rPr>
              <w:t>32</w:t>
            </w:r>
            <w:r w:rsidRPr="3A8D2625" w:rsidR="00667809">
              <w:rPr>
                <w:sz w:val="12"/>
                <w:szCs w:val="12"/>
                <w:lang w:val="en-US"/>
              </w:rPr>
              <w:t>.</w:t>
            </w:r>
            <w:r w:rsidRPr="3A8D2625" w:rsidR="6D71C771">
              <w:rPr>
                <w:sz w:val="12"/>
                <w:szCs w:val="12"/>
                <w:lang w:val="en-US"/>
              </w:rPr>
              <w:t>1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1A133A" w:rsidR="00667809" w:rsidP="3A8D2625" w:rsidRDefault="00667809" w14:paraId="1D7DB203" w14:textId="559FA32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08CCFAC">
              <w:rPr>
                <w:sz w:val="12"/>
                <w:szCs w:val="12"/>
                <w:lang w:val="en-US"/>
              </w:rPr>
              <w:t>285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(</w:t>
            </w:r>
            <w:r w:rsidRPr="3A8D2625" w:rsidR="67DC33D6">
              <w:rPr>
                <w:sz w:val="12"/>
                <w:szCs w:val="12"/>
                <w:lang w:val="en-US"/>
              </w:rPr>
              <w:t>46</w:t>
            </w:r>
            <w:r w:rsidRPr="3A8D2625" w:rsidR="001B326B">
              <w:rPr>
                <w:sz w:val="12"/>
                <w:szCs w:val="12"/>
                <w:lang w:val="en-US"/>
              </w:rPr>
              <w:t>.</w:t>
            </w:r>
            <w:r w:rsidRPr="3A8D2625" w:rsidR="55473165">
              <w:rPr>
                <w:sz w:val="12"/>
                <w:szCs w:val="12"/>
                <w:lang w:val="en-US"/>
              </w:rPr>
              <w:t>5</w:t>
            </w:r>
            <w:r w:rsidRPr="3A8D2625" w:rsidR="00667809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1A133A" w:rsidR="00667809" w:rsidP="3A8D2625" w:rsidRDefault="00667809" w14:paraId="7A22D0A3" w14:textId="7AC48584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23A1C033">
              <w:rPr>
                <w:sz w:val="12"/>
                <w:szCs w:val="12"/>
                <w:lang w:val="en-US"/>
              </w:rPr>
              <w:t>44</w:t>
            </w:r>
          </w:p>
        </w:tc>
      </w:tr>
      <w:tr w:rsidRPr="001B326B" w:rsidR="00044484" w:rsidTr="3A8D2625" w14:paraId="12E4EBB5" w14:textId="77777777">
        <w:tc>
          <w:tcPr>
            <w:tcW w:w="2025" w:type="dxa"/>
            <w:tcMar/>
            <w:vAlign w:val="center"/>
          </w:tcPr>
          <w:p w:rsidR="00044484" w:rsidP="3A8D2625" w:rsidRDefault="00044484" w14:paraId="109F7BED" w14:textId="470E75C5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044484">
              <w:rPr>
                <w:sz w:val="15"/>
                <w:szCs w:val="15"/>
                <w:lang w:val="en-US"/>
              </w:rPr>
              <w:t>Intention</w:t>
            </w:r>
            <w:r w:rsidRPr="3A8D2625" w:rsidR="24222E79">
              <w:rPr>
                <w:sz w:val="15"/>
                <w:szCs w:val="15"/>
                <w:lang w:val="en-US"/>
              </w:rPr>
              <w:t xml:space="preserve">, not tried to </w:t>
            </w:r>
            <w:r w:rsidRPr="3A8D2625" w:rsidR="24222E79">
              <w:rPr>
                <w:sz w:val="15"/>
                <w:szCs w:val="15"/>
                <w:lang w:val="en-US"/>
              </w:rPr>
              <w:t>receive</w:t>
            </w:r>
            <w:r w:rsidRPr="3A8D2625" w:rsidR="00044484">
              <w:rPr>
                <w:sz w:val="15"/>
                <w:szCs w:val="15"/>
                <w:lang w:val="en-US"/>
              </w:rPr>
              <w:t xml:space="preserve"> </w:t>
            </w:r>
            <w:r w:rsidRPr="3A8D2625" w:rsidR="00044484">
              <w:rPr>
                <w:sz w:val="15"/>
                <w:szCs w:val="15"/>
                <w:lang w:val="en-US"/>
              </w:rPr>
              <w:t>vacc</w:t>
            </w:r>
            <w:r w:rsidRPr="3A8D2625" w:rsidR="00044484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044484" w:rsidP="3A8D2625" w:rsidRDefault="001B326B" w14:paraId="5161E54D" w14:textId="1656879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BB5EFE3">
              <w:rPr>
                <w:sz w:val="12"/>
                <w:szCs w:val="12"/>
                <w:lang w:val="en-US"/>
              </w:rPr>
              <w:t>2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877" w:type="dxa"/>
            <w:tcMar/>
            <w:vAlign w:val="center"/>
          </w:tcPr>
          <w:p w:rsidR="00044484" w:rsidP="3A8D2625" w:rsidRDefault="001B326B" w14:paraId="33A6A047" w14:textId="3019937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7698F06">
              <w:rPr>
                <w:sz w:val="12"/>
                <w:szCs w:val="12"/>
                <w:lang w:val="en-US"/>
              </w:rPr>
              <w:t>0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(</w:t>
            </w:r>
            <w:r w:rsidRPr="3A8D2625" w:rsidR="121C8647">
              <w:rPr>
                <w:sz w:val="12"/>
                <w:szCs w:val="12"/>
                <w:lang w:val="en-US"/>
              </w:rPr>
              <w:t>-</w:t>
            </w:r>
            <w:r w:rsidRPr="3A8D2625" w:rsidR="001B326B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75" w:type="dxa"/>
            <w:tcMar/>
            <w:vAlign w:val="center"/>
          </w:tcPr>
          <w:p w:rsidR="00044484" w:rsidP="3A8D2625" w:rsidRDefault="001B326B" w14:paraId="1A5F8D73" w14:textId="560FC43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C6910C4">
              <w:rPr>
                <w:sz w:val="12"/>
                <w:szCs w:val="12"/>
                <w:lang w:val="en-US"/>
              </w:rPr>
              <w:t>0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(</w:t>
            </w:r>
            <w:r w:rsidRPr="3A8D2625" w:rsidR="72656C02">
              <w:rPr>
                <w:sz w:val="12"/>
                <w:szCs w:val="12"/>
                <w:lang w:val="en-US"/>
              </w:rPr>
              <w:t>-</w:t>
            </w:r>
            <w:r w:rsidRPr="3A8D2625" w:rsidR="001B326B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73" w:type="dxa"/>
            <w:tcMar/>
            <w:vAlign w:val="center"/>
          </w:tcPr>
          <w:p w:rsidR="00044484" w:rsidP="3A8D2625" w:rsidRDefault="001B326B" w14:paraId="5EC23D75" w14:textId="0EFB949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31579AB">
              <w:rPr>
                <w:sz w:val="12"/>
                <w:szCs w:val="12"/>
                <w:lang w:val="en-US"/>
              </w:rPr>
              <w:t xml:space="preserve">5 </w:t>
            </w:r>
            <w:r w:rsidRPr="3A8D2625" w:rsidR="001B326B">
              <w:rPr>
                <w:sz w:val="12"/>
                <w:szCs w:val="12"/>
                <w:lang w:val="en-US"/>
              </w:rPr>
              <w:t>(.4 %)</w:t>
            </w:r>
          </w:p>
        </w:tc>
        <w:tc>
          <w:tcPr>
            <w:tcW w:w="897" w:type="dxa"/>
            <w:tcMar/>
            <w:vAlign w:val="center"/>
          </w:tcPr>
          <w:p w:rsidR="00044484" w:rsidP="3A8D2625" w:rsidRDefault="001B326B" w14:paraId="5CBC92AF" w14:textId="62D6B6C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BC6BD34">
              <w:rPr>
                <w:sz w:val="12"/>
                <w:szCs w:val="12"/>
                <w:lang w:val="en-US"/>
              </w:rPr>
              <w:t xml:space="preserve">43 </w:t>
            </w:r>
            <w:r w:rsidRPr="3A8D2625" w:rsidR="001B326B">
              <w:rPr>
                <w:sz w:val="12"/>
                <w:szCs w:val="12"/>
                <w:lang w:val="en-US"/>
              </w:rPr>
              <w:t>(3.</w:t>
            </w:r>
            <w:r w:rsidRPr="3A8D2625" w:rsidR="4A5AD514">
              <w:rPr>
                <w:sz w:val="12"/>
                <w:szCs w:val="12"/>
                <w:lang w:val="en-US"/>
              </w:rPr>
              <w:t>4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044484" w:rsidP="3A8D2625" w:rsidRDefault="001B326B" w14:paraId="495433F7" w14:textId="52F6280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00CC03C">
              <w:rPr>
                <w:sz w:val="12"/>
                <w:szCs w:val="12"/>
                <w:lang w:val="en-US"/>
              </w:rPr>
              <w:t xml:space="preserve">356 </w:t>
            </w:r>
            <w:r w:rsidRPr="3A8D2625" w:rsidR="001B326B">
              <w:rPr>
                <w:sz w:val="12"/>
                <w:szCs w:val="12"/>
                <w:lang w:val="en-US"/>
              </w:rPr>
              <w:t>(27.</w:t>
            </w:r>
            <w:r w:rsidRPr="3A8D2625" w:rsidR="4C6F50F5">
              <w:rPr>
                <w:sz w:val="12"/>
                <w:szCs w:val="12"/>
                <w:lang w:val="en-US"/>
              </w:rPr>
              <w:t>8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044484" w:rsidP="3A8D2625" w:rsidRDefault="001B326B" w14:paraId="3E5A7641" w14:textId="4F60C37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C862003">
              <w:rPr>
                <w:sz w:val="12"/>
                <w:szCs w:val="12"/>
                <w:lang w:val="en-US"/>
              </w:rPr>
              <w:t>873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(68.</w:t>
            </w:r>
            <w:r w:rsidRPr="3A8D2625" w:rsidR="340504F8">
              <w:rPr>
                <w:sz w:val="12"/>
                <w:szCs w:val="12"/>
                <w:lang w:val="en-US"/>
              </w:rPr>
              <w:t>3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044484" w:rsidP="3A8D2625" w:rsidRDefault="001B326B" w14:paraId="2F776831" w14:textId="0A37DED3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76D2F5D9">
              <w:rPr>
                <w:sz w:val="12"/>
                <w:szCs w:val="12"/>
                <w:lang w:val="en-US"/>
              </w:rPr>
              <w:t>67</w:t>
            </w:r>
          </w:p>
        </w:tc>
      </w:tr>
      <w:tr w:rsidRPr="001B326B" w:rsidR="00044484" w:rsidTr="3A8D2625" w14:paraId="38C443AA" w14:textId="77777777">
        <w:tc>
          <w:tcPr>
            <w:tcW w:w="2025" w:type="dxa"/>
            <w:tcMar/>
            <w:vAlign w:val="center"/>
          </w:tcPr>
          <w:p w:rsidR="00044484" w:rsidP="3A8D2625" w:rsidRDefault="31464350" w14:paraId="2F3724AC" w14:textId="2DE9351D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31464350">
              <w:rPr>
                <w:sz w:val="15"/>
                <w:szCs w:val="15"/>
                <w:lang w:val="en-US"/>
              </w:rPr>
              <w:t>Intention, t</w:t>
            </w:r>
            <w:r w:rsidRPr="3A8D2625" w:rsidR="00044484">
              <w:rPr>
                <w:sz w:val="15"/>
                <w:szCs w:val="15"/>
                <w:lang w:val="en-US"/>
              </w:rPr>
              <w:t xml:space="preserve">ried to </w:t>
            </w:r>
            <w:r w:rsidRPr="3A8D2625" w:rsidR="3E85E49E">
              <w:rPr>
                <w:sz w:val="15"/>
                <w:szCs w:val="15"/>
                <w:lang w:val="en-US"/>
              </w:rPr>
              <w:t>receive</w:t>
            </w:r>
            <w:r w:rsidRPr="3A8D2625" w:rsidR="00044484">
              <w:rPr>
                <w:sz w:val="15"/>
                <w:szCs w:val="15"/>
                <w:lang w:val="en-US"/>
              </w:rPr>
              <w:t xml:space="preserve"> </w:t>
            </w:r>
            <w:r w:rsidRPr="3A8D2625" w:rsidR="00044484">
              <w:rPr>
                <w:sz w:val="15"/>
                <w:szCs w:val="15"/>
                <w:lang w:val="en-US"/>
              </w:rPr>
              <w:t>vacc</w:t>
            </w:r>
            <w:r w:rsidRPr="3A8D2625" w:rsidR="00044484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044484" w:rsidP="3A8D2625" w:rsidRDefault="001B326B" w14:paraId="7186A8EE" w14:textId="2C68FF1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877" w:type="dxa"/>
            <w:tcMar/>
            <w:vAlign w:val="center"/>
          </w:tcPr>
          <w:p w:rsidR="00044484" w:rsidP="3A8D2625" w:rsidRDefault="001B326B" w14:paraId="560BB97B" w14:textId="1203F9F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875" w:type="dxa"/>
            <w:tcMar/>
            <w:vAlign w:val="center"/>
          </w:tcPr>
          <w:p w:rsidR="00044484" w:rsidP="3A8D2625" w:rsidRDefault="001B326B" w14:paraId="1AD789D0" w14:textId="3552B3B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873" w:type="dxa"/>
            <w:tcMar/>
            <w:vAlign w:val="center"/>
          </w:tcPr>
          <w:p w:rsidR="00044484" w:rsidP="3A8D2625" w:rsidRDefault="001B326B" w14:paraId="59CEBA24" w14:textId="2186346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897" w:type="dxa"/>
            <w:tcMar/>
            <w:vAlign w:val="center"/>
          </w:tcPr>
          <w:p w:rsidR="00044484" w:rsidP="3A8D2625" w:rsidRDefault="001B326B" w14:paraId="6AC7DF27" w14:textId="72ED689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26 (3.8 %)</w:t>
            </w:r>
          </w:p>
        </w:tc>
        <w:tc>
          <w:tcPr>
            <w:tcW w:w="984" w:type="dxa"/>
            <w:tcMar/>
            <w:vAlign w:val="center"/>
          </w:tcPr>
          <w:p w:rsidR="00044484" w:rsidP="3A8D2625" w:rsidRDefault="001B326B" w14:paraId="10C8C079" w14:textId="185D273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177 (2</w:t>
            </w:r>
            <w:r w:rsidRPr="3A8D2625" w:rsidR="00A674F4">
              <w:rPr>
                <w:sz w:val="12"/>
                <w:szCs w:val="12"/>
                <w:lang w:val="en-US"/>
              </w:rPr>
              <w:t>5</w:t>
            </w:r>
            <w:r w:rsidRPr="3A8D2625" w:rsidR="001B326B">
              <w:rPr>
                <w:sz w:val="12"/>
                <w:szCs w:val="12"/>
                <w:lang w:val="en-US"/>
              </w:rPr>
              <w:t>.</w:t>
            </w:r>
            <w:r w:rsidRPr="3A8D2625" w:rsidR="00A674F4">
              <w:rPr>
                <w:sz w:val="12"/>
                <w:szCs w:val="12"/>
                <w:lang w:val="en-US"/>
              </w:rPr>
              <w:t>7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044484" w:rsidP="3A8D2625" w:rsidRDefault="001B326B" w14:paraId="008CAB9E" w14:textId="687FAEF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471 (6</w:t>
            </w:r>
            <w:r w:rsidRPr="3A8D2625" w:rsidR="00A674F4">
              <w:rPr>
                <w:sz w:val="12"/>
                <w:szCs w:val="12"/>
                <w:lang w:val="en-US"/>
              </w:rPr>
              <w:t>8</w:t>
            </w:r>
            <w:r w:rsidRPr="3A8D2625" w:rsidR="001B326B">
              <w:rPr>
                <w:sz w:val="12"/>
                <w:szCs w:val="12"/>
                <w:lang w:val="en-US"/>
              </w:rPr>
              <w:t>.</w:t>
            </w:r>
            <w:r w:rsidRPr="3A8D2625" w:rsidR="00A674F4">
              <w:rPr>
                <w:sz w:val="12"/>
                <w:szCs w:val="12"/>
                <w:lang w:val="en-US"/>
              </w:rPr>
              <w:t>5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044484" w:rsidP="3A8D2625" w:rsidRDefault="001B326B" w14:paraId="2FA06EB8" w14:textId="5875FDF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1B326B">
              <w:rPr>
                <w:sz w:val="12"/>
                <w:szCs w:val="12"/>
                <w:lang w:val="en-US"/>
              </w:rPr>
              <w:t>41</w:t>
            </w:r>
          </w:p>
        </w:tc>
      </w:tr>
      <w:tr w:rsidRPr="001B326B" w:rsidR="00044484" w:rsidTr="3A8D2625" w14:paraId="7C7643F0" w14:textId="77777777">
        <w:tc>
          <w:tcPr>
            <w:tcW w:w="2025" w:type="dxa"/>
            <w:tcMar/>
            <w:vAlign w:val="center"/>
          </w:tcPr>
          <w:p w:rsidR="00044484" w:rsidP="3A8D2625" w:rsidRDefault="00044484" w14:paraId="5B54BFFA" w14:textId="5AD69462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044484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044484" w:rsidP="3A8D2625" w:rsidRDefault="00044484" w14:paraId="5D55CE7B" w14:textId="7DFDA0F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1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877" w:type="dxa"/>
            <w:tcMar/>
            <w:vAlign w:val="center"/>
          </w:tcPr>
          <w:p w:rsidR="00044484" w:rsidP="3A8D2625" w:rsidRDefault="00044484" w14:paraId="3FDF3DC5" w14:textId="42908D7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3 (.</w:t>
            </w:r>
            <w:r w:rsidRPr="3A8D2625" w:rsidR="001B326B">
              <w:rPr>
                <w:sz w:val="12"/>
                <w:szCs w:val="12"/>
                <w:lang w:val="en-US"/>
              </w:rPr>
              <w:t>7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044484" w:rsidP="3A8D2625" w:rsidRDefault="00044484" w14:paraId="7251766B" w14:textId="6A1AAC3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2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873" w:type="dxa"/>
            <w:tcMar/>
            <w:vAlign w:val="center"/>
          </w:tcPr>
          <w:p w:rsidR="00044484" w:rsidP="3A8D2625" w:rsidRDefault="00044484" w14:paraId="3A38EE7E" w14:textId="24A9378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3 (.</w:t>
            </w:r>
            <w:r w:rsidRPr="3A8D2625" w:rsidR="001B326B">
              <w:rPr>
                <w:sz w:val="12"/>
                <w:szCs w:val="12"/>
                <w:lang w:val="en-US"/>
              </w:rPr>
              <w:t>7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044484" w:rsidP="3A8D2625" w:rsidRDefault="00044484" w14:paraId="352228EC" w14:textId="2910906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27 (5.</w:t>
            </w:r>
            <w:r w:rsidRPr="3A8D2625" w:rsidR="001B326B">
              <w:rPr>
                <w:sz w:val="12"/>
                <w:szCs w:val="12"/>
                <w:lang w:val="en-US"/>
              </w:rPr>
              <w:t xml:space="preserve">9 </w:t>
            </w:r>
            <w:r w:rsidRPr="3A8D2625" w:rsidR="00044484">
              <w:rPr>
                <w:sz w:val="12"/>
                <w:szCs w:val="12"/>
                <w:lang w:val="en-US"/>
              </w:rPr>
              <w:t>%)</w:t>
            </w:r>
          </w:p>
        </w:tc>
        <w:tc>
          <w:tcPr>
            <w:tcW w:w="984" w:type="dxa"/>
            <w:tcMar/>
            <w:vAlign w:val="center"/>
          </w:tcPr>
          <w:p w:rsidR="00044484" w:rsidP="3A8D2625" w:rsidRDefault="00044484" w14:paraId="7A88B4B5" w14:textId="71F148B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136 (</w:t>
            </w:r>
            <w:r w:rsidRPr="3A8D2625" w:rsidR="001B326B">
              <w:rPr>
                <w:sz w:val="12"/>
                <w:szCs w:val="12"/>
                <w:lang w:val="en-US"/>
              </w:rPr>
              <w:t>29.8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044484" w:rsidP="3A8D2625" w:rsidRDefault="00044484" w14:paraId="69896ED3" w14:textId="6BB2D6A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285 (</w:t>
            </w:r>
            <w:r w:rsidRPr="3A8D2625" w:rsidR="001B326B">
              <w:rPr>
                <w:sz w:val="12"/>
                <w:szCs w:val="12"/>
                <w:lang w:val="en-US"/>
              </w:rPr>
              <w:t>62.4</w:t>
            </w:r>
            <w:r w:rsidRPr="3A8D2625" w:rsidR="00044484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044484" w:rsidP="3A8D2625" w:rsidRDefault="00044484" w14:paraId="586D8438" w14:textId="4F0A57C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044484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667809" w:rsidTr="3A8D2625" w14:paraId="2A522273" w14:textId="5AFA52FC">
        <w:tc>
          <w:tcPr>
            <w:tcW w:w="9175" w:type="dxa"/>
            <w:gridSpan w:val="9"/>
            <w:tcMar/>
            <w:vAlign w:val="center"/>
          </w:tcPr>
          <w:p w:rsidRPr="004129DA" w:rsidR="00667809" w:rsidP="3A8D2625" w:rsidRDefault="00667809" w14:paraId="504E649D" w14:textId="3767DAA4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667809">
              <w:rPr>
                <w:b w:val="1"/>
                <w:bCs w:val="1"/>
                <w:sz w:val="15"/>
                <w:szCs w:val="15"/>
                <w:lang w:val="en-US"/>
              </w:rPr>
              <w:t>“Regarding vaccines, I am confident that public authorities decide in the best interest of the community.”</w:t>
            </w:r>
          </w:p>
        </w:tc>
      </w:tr>
      <w:tr w:rsidRPr="00FC58F6" w:rsidR="00F24B15" w:rsidTr="3A8D2625" w14:paraId="11DC290B" w14:textId="77777777">
        <w:tc>
          <w:tcPr>
            <w:tcW w:w="2025" w:type="dxa"/>
            <w:tcMar/>
            <w:vAlign w:val="center"/>
          </w:tcPr>
          <w:p w:rsidR="00F24B15" w:rsidP="3A8D2625" w:rsidRDefault="00F24B15" w14:paraId="2757C779" w14:textId="464E5F19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1A133A" w:rsidR="00F24B15" w:rsidP="3A8D2625" w:rsidRDefault="00F24B15" w14:paraId="6D8C38B5" w14:textId="24815E1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4 (2.4 %)</w:t>
            </w:r>
          </w:p>
        </w:tc>
        <w:tc>
          <w:tcPr>
            <w:tcW w:w="877" w:type="dxa"/>
            <w:tcMar/>
            <w:vAlign w:val="center"/>
          </w:tcPr>
          <w:p w:rsidRPr="001A133A" w:rsidR="00F24B15" w:rsidP="3A8D2625" w:rsidRDefault="00F24B15" w14:paraId="37686A18" w14:textId="66FB2A7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0 (3.0 %)</w:t>
            </w:r>
          </w:p>
        </w:tc>
        <w:tc>
          <w:tcPr>
            <w:tcW w:w="875" w:type="dxa"/>
            <w:tcMar/>
            <w:vAlign w:val="center"/>
          </w:tcPr>
          <w:p w:rsidRPr="001A133A" w:rsidR="00F24B15" w:rsidP="3A8D2625" w:rsidRDefault="00F24B15" w14:paraId="3BBAFBC0" w14:textId="6BD2E15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11 7.0 %)</w:t>
            </w:r>
          </w:p>
        </w:tc>
        <w:tc>
          <w:tcPr>
            <w:tcW w:w="873" w:type="dxa"/>
            <w:tcMar/>
            <w:vAlign w:val="center"/>
          </w:tcPr>
          <w:p w:rsidRPr="001A133A" w:rsidR="00F24B15" w:rsidP="3A8D2625" w:rsidRDefault="00F24B15" w14:paraId="0F58D736" w14:textId="009182A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65 (8.8 %)</w:t>
            </w:r>
          </w:p>
        </w:tc>
        <w:tc>
          <w:tcPr>
            <w:tcW w:w="897" w:type="dxa"/>
            <w:tcMar/>
            <w:vAlign w:val="center"/>
          </w:tcPr>
          <w:p w:rsidRPr="001A133A" w:rsidR="00F24B15" w:rsidP="3A8D2625" w:rsidRDefault="00F24B15" w14:paraId="5E44D9A7" w14:textId="201E7DA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18 (23.7 %)</w:t>
            </w:r>
          </w:p>
        </w:tc>
        <w:tc>
          <w:tcPr>
            <w:tcW w:w="984" w:type="dxa"/>
            <w:tcMar/>
            <w:vAlign w:val="center"/>
          </w:tcPr>
          <w:p w:rsidRPr="001A133A" w:rsidR="00F24B15" w:rsidP="3A8D2625" w:rsidRDefault="00F24B15" w14:paraId="125ECDDD" w14:textId="4D39B55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37 (30.9 %)</w:t>
            </w:r>
          </w:p>
        </w:tc>
        <w:tc>
          <w:tcPr>
            <w:tcW w:w="1008" w:type="dxa"/>
            <w:tcMar/>
            <w:vAlign w:val="center"/>
          </w:tcPr>
          <w:p w:rsidRPr="001A133A" w:rsidR="00F24B15" w:rsidP="3A8D2625" w:rsidRDefault="00F24B15" w14:paraId="5A0C43DE" w14:textId="3E312AA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33 (24.2 %)</w:t>
            </w:r>
          </w:p>
        </w:tc>
        <w:tc>
          <w:tcPr>
            <w:tcW w:w="654" w:type="dxa"/>
            <w:tcMar/>
            <w:vAlign w:val="center"/>
          </w:tcPr>
          <w:p w:rsidRPr="001A133A" w:rsidR="00F24B15" w:rsidP="3A8D2625" w:rsidRDefault="00F24B15" w14:paraId="23947869" w14:textId="05B67CB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2</w:t>
            </w:r>
          </w:p>
        </w:tc>
      </w:tr>
      <w:tr w:rsidRPr="00A674F4" w:rsidR="00F24B15" w:rsidTr="3A8D2625" w14:paraId="1B791888" w14:textId="77777777">
        <w:tc>
          <w:tcPr>
            <w:tcW w:w="2025" w:type="dxa"/>
            <w:tcMar/>
            <w:vAlign w:val="center"/>
          </w:tcPr>
          <w:p w:rsidRPr="00F24B15" w:rsidR="00F24B15" w:rsidP="3A8D2625" w:rsidRDefault="00F24B15" w14:paraId="028056F5" w14:textId="556AB5D0">
            <w:pPr>
              <w:spacing w:line="259" w:lineRule="auto"/>
              <w:jc w:val="left"/>
              <w:rPr>
                <w:rFonts w:ascii="Calibri" w:hAnsi="Calibri" w:eastAsia="Calibri" w:cs="Calibri"/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1A133A" w:rsidR="00F24B15" w:rsidP="3A8D2625" w:rsidRDefault="00F24B15" w14:paraId="3E7CBB52" w14:textId="21023C9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6256872">
              <w:rPr>
                <w:sz w:val="12"/>
                <w:szCs w:val="12"/>
                <w:lang w:val="en-US"/>
              </w:rPr>
              <w:t>40</w:t>
            </w:r>
            <w:r w:rsidRPr="3A8D2625" w:rsidR="1AACB1E6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3BDE716F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5 %)</w:t>
            </w:r>
          </w:p>
        </w:tc>
        <w:tc>
          <w:tcPr>
            <w:tcW w:w="877" w:type="dxa"/>
            <w:tcMar/>
            <w:vAlign w:val="center"/>
          </w:tcPr>
          <w:p w:rsidRPr="001A133A" w:rsidR="00F24B15" w:rsidP="3A8D2625" w:rsidRDefault="00F24B15" w14:paraId="522AFC4C" w14:textId="37EC80A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AA37E98">
              <w:rPr>
                <w:sz w:val="12"/>
                <w:szCs w:val="12"/>
                <w:lang w:val="en-US"/>
              </w:rPr>
              <w:t>22</w:t>
            </w:r>
            <w:r w:rsidRPr="3A8D2625" w:rsidR="3886CF87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8223C8C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B013287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1A133A" w:rsidR="00F24B15" w:rsidP="3A8D2625" w:rsidRDefault="00F24B15" w14:paraId="561DE2B3" w14:textId="0921984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1C1F52B">
              <w:rPr>
                <w:sz w:val="12"/>
                <w:szCs w:val="12"/>
                <w:lang w:val="en-US"/>
              </w:rPr>
              <w:t xml:space="preserve">44 </w:t>
            </w:r>
            <w:r w:rsidRPr="3A8D2625" w:rsidR="00F24B15">
              <w:rPr>
                <w:sz w:val="12"/>
                <w:szCs w:val="12"/>
                <w:lang w:val="en-US"/>
              </w:rPr>
              <w:t>(7.</w:t>
            </w:r>
            <w:r w:rsidRPr="3A8D2625" w:rsidR="472528C2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1A133A" w:rsidR="00F24B15" w:rsidP="3A8D2625" w:rsidRDefault="00F24B15" w14:paraId="538EC6DE" w14:textId="200340B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A42FB41">
              <w:rPr>
                <w:sz w:val="12"/>
                <w:szCs w:val="12"/>
                <w:lang w:val="en-US"/>
              </w:rPr>
              <w:t xml:space="preserve">4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7C91AF6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7C91AF6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1A133A" w:rsidR="00F24B15" w:rsidP="3A8D2625" w:rsidRDefault="00F24B15" w14:paraId="27700452" w14:textId="2201138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8676428">
              <w:rPr>
                <w:sz w:val="12"/>
                <w:szCs w:val="12"/>
                <w:lang w:val="en-US"/>
              </w:rPr>
              <w:t xml:space="preserve">153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19A4D6B6">
              <w:rPr>
                <w:sz w:val="12"/>
                <w:szCs w:val="12"/>
                <w:lang w:val="en-US"/>
              </w:rPr>
              <w:t>5.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1A133A" w:rsidR="00F24B15" w:rsidP="3A8D2625" w:rsidRDefault="00F24B15" w14:paraId="0F62972F" w14:textId="6FC5F56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4E22A39">
              <w:rPr>
                <w:sz w:val="12"/>
                <w:szCs w:val="12"/>
                <w:lang w:val="en-US"/>
              </w:rPr>
              <w:t xml:space="preserve">189 </w:t>
            </w:r>
            <w:r w:rsidRPr="3A8D2625" w:rsidR="00F24B15">
              <w:rPr>
                <w:sz w:val="12"/>
                <w:szCs w:val="12"/>
                <w:lang w:val="en-US"/>
              </w:rPr>
              <w:t>(30.</w:t>
            </w:r>
            <w:r w:rsidRPr="3A8D2625" w:rsidR="24A9EACE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1A133A" w:rsidR="00F24B15" w:rsidP="3A8D2625" w:rsidRDefault="00F24B15" w14:paraId="544E8DEF" w14:textId="1FC5F0C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A14E7CA">
              <w:rPr>
                <w:sz w:val="12"/>
                <w:szCs w:val="12"/>
                <w:lang w:val="en-US"/>
              </w:rPr>
              <w:t xml:space="preserve">118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90DE49E">
              <w:rPr>
                <w:sz w:val="12"/>
                <w:szCs w:val="12"/>
                <w:lang w:val="en-US"/>
              </w:rPr>
              <w:t>19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FEBE824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64A7FBF0" w14:textId="496B3FF6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6C2B4D0E">
              <w:rPr>
                <w:sz w:val="12"/>
                <w:szCs w:val="12"/>
                <w:lang w:val="en-US"/>
              </w:rPr>
              <w:t>44</w:t>
            </w:r>
          </w:p>
        </w:tc>
      </w:tr>
      <w:tr w:rsidRPr="001B326B" w:rsidR="00F24B15" w:rsidTr="3A8D2625" w14:paraId="771BE73F" w14:textId="77777777">
        <w:tc>
          <w:tcPr>
            <w:tcW w:w="2025" w:type="dxa"/>
            <w:tcMar/>
            <w:vAlign w:val="center"/>
          </w:tcPr>
          <w:p w:rsidRPr="00F24B15" w:rsidR="00F24B15" w:rsidP="3A8D2625" w:rsidRDefault="00F24B15" w14:paraId="38387EDE" w14:textId="10182367">
            <w:pPr>
              <w:jc w:val="left"/>
              <w:rPr>
                <w:rFonts w:ascii="Calibri" w:hAnsi="Calibri" w:eastAsia="Calibri" w:cs="Calibri"/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Intention,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not tried to</w:t>
            </w:r>
            <w:r w:rsidRPr="3A8D2625" w:rsidR="18064289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</w:t>
            </w:r>
            <w:r w:rsidRPr="3A8D2625" w:rsidR="00F24B15">
              <w:rPr>
                <w:sz w:val="15"/>
                <w:szCs w:val="15"/>
                <w:lang w:val="en-US"/>
              </w:rPr>
              <w:t>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11979772" w14:textId="2A45342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ABC7826">
              <w:rPr>
                <w:sz w:val="12"/>
                <w:szCs w:val="12"/>
                <w:lang w:val="en-US"/>
              </w:rPr>
              <w:t xml:space="preserve">11 </w:t>
            </w:r>
            <w:r w:rsidRPr="3A8D2625" w:rsidR="00F24B15">
              <w:rPr>
                <w:sz w:val="12"/>
                <w:szCs w:val="12"/>
                <w:lang w:val="en-US"/>
              </w:rPr>
              <w:t>(.</w:t>
            </w:r>
            <w:r w:rsidRPr="3A8D2625" w:rsidR="52FAC6F3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F99A982" w14:textId="19B30BB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7B3D416">
              <w:rPr>
                <w:sz w:val="12"/>
                <w:szCs w:val="12"/>
                <w:lang w:val="en-US"/>
              </w:rPr>
              <w:t xml:space="preserve">29 </w:t>
            </w:r>
            <w:r w:rsidRPr="3A8D2625" w:rsidR="00F24B15">
              <w:rPr>
                <w:sz w:val="12"/>
                <w:szCs w:val="12"/>
                <w:lang w:val="en-US"/>
              </w:rPr>
              <w:t>(2.</w:t>
            </w:r>
            <w:r w:rsidRPr="3A8D2625" w:rsidR="01BDB909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4508C9CD" w14:textId="3E473F7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76FE588">
              <w:rPr>
                <w:sz w:val="12"/>
                <w:szCs w:val="12"/>
                <w:lang w:val="en-US"/>
              </w:rPr>
              <w:t xml:space="preserve">95 </w:t>
            </w:r>
            <w:r w:rsidRPr="3A8D2625" w:rsidR="00F24B15">
              <w:rPr>
                <w:sz w:val="12"/>
                <w:szCs w:val="12"/>
                <w:lang w:val="en-US"/>
              </w:rPr>
              <w:t>(7.</w:t>
            </w:r>
            <w:r w:rsidRPr="3A8D2625" w:rsidR="59615D57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7D3294C3" w14:textId="57CA6F4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0EE1618B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9 (</w:t>
            </w:r>
            <w:r w:rsidRPr="3A8D2625" w:rsidR="5FC7F3BB">
              <w:rPr>
                <w:sz w:val="12"/>
                <w:szCs w:val="12"/>
                <w:lang w:val="en-US"/>
              </w:rPr>
              <w:t>10.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1881EE22" w14:textId="034CBB3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88FC911">
              <w:rPr>
                <w:sz w:val="12"/>
                <w:szCs w:val="12"/>
                <w:lang w:val="en-US"/>
              </w:rPr>
              <w:t>33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2</w:t>
            </w:r>
            <w:r w:rsidRPr="3A8D2625" w:rsidR="57B57301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5B842A2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B995A67" w14:textId="0009B4B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8AC1C72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8</w:t>
            </w:r>
            <w:r w:rsidRPr="3A8D2625" w:rsidR="11F7E0A2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30.</w:t>
            </w:r>
            <w:r w:rsidRPr="3A8D2625" w:rsidR="31BF57F4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52E0945" w14:textId="3934BDA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85F70D5">
              <w:rPr>
                <w:sz w:val="12"/>
                <w:szCs w:val="12"/>
                <w:lang w:val="en-US"/>
              </w:rPr>
              <w:t>29</w:t>
            </w:r>
            <w:r w:rsidRPr="3A8D2625" w:rsidR="00F24B15">
              <w:rPr>
                <w:sz w:val="12"/>
                <w:szCs w:val="12"/>
                <w:lang w:val="en-US"/>
              </w:rPr>
              <w:t>4 (2</w:t>
            </w:r>
            <w:r w:rsidRPr="3A8D2625" w:rsidR="36A7CDEF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6A7CDEF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1A133A" w:rsidR="00F24B15" w:rsidP="3A8D2625" w:rsidRDefault="00F24B15" w14:paraId="62266C76" w14:textId="38EBDAE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282C30D">
              <w:rPr>
                <w:sz w:val="12"/>
                <w:szCs w:val="12"/>
                <w:lang w:val="en-US"/>
              </w:rPr>
              <w:t>67</w:t>
            </w:r>
          </w:p>
        </w:tc>
      </w:tr>
      <w:tr w:rsidRPr="00D105C3" w:rsidR="00F24B15" w:rsidTr="3A8D2625" w14:paraId="5AF6E3C9" w14:textId="77777777">
        <w:tc>
          <w:tcPr>
            <w:tcW w:w="2025" w:type="dxa"/>
            <w:tcMar/>
            <w:vAlign w:val="center"/>
          </w:tcPr>
          <w:p w:rsidRPr="00F24B15" w:rsidR="00F24B15" w:rsidP="3A8D2625" w:rsidRDefault="00F24B15" w14:paraId="46B2D766" w14:textId="2DFBB04C">
            <w:pPr>
              <w:jc w:val="left"/>
              <w:rPr>
                <w:rFonts w:ascii="Calibri" w:hAnsi="Calibri" w:eastAsia="Calibri" w:cs="Calibri"/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1B320306" w14:textId="7CC8794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 (2.1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8AAC6C2" w14:textId="11D2785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3 (3.4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A97E88C" w14:textId="0CD9703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2 (7.7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30C14E87" w14:textId="352059B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4 (9.4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02EE5AB4" w14:textId="4048872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5 (21.4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0D1A4DB6" w14:textId="4B26AD2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1 (29.6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4523F9F0" w14:textId="06678F1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80 (26.5 %)</w:t>
            </w:r>
          </w:p>
        </w:tc>
        <w:tc>
          <w:tcPr>
            <w:tcW w:w="654" w:type="dxa"/>
            <w:tcMar/>
            <w:vAlign w:val="center"/>
          </w:tcPr>
          <w:p w:rsidRPr="001A133A" w:rsidR="00F24B15" w:rsidP="3A8D2625" w:rsidRDefault="00F24B15" w14:paraId="10384D37" w14:textId="2B03569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A674F4" w:rsidR="00F24B15" w:rsidTr="3A8D2625" w14:paraId="41EE4724" w14:textId="77777777">
        <w:tc>
          <w:tcPr>
            <w:tcW w:w="2025" w:type="dxa"/>
            <w:tcMar/>
            <w:vAlign w:val="center"/>
          </w:tcPr>
          <w:p w:rsidR="00F24B15" w:rsidP="3A8D2625" w:rsidRDefault="00F24B15" w14:paraId="4C79691B" w14:textId="432658E3" w14:noSpellErr="1">
            <w:pPr>
              <w:jc w:val="left"/>
              <w:rPr>
                <w:rFonts w:ascii="Calibri" w:hAnsi="Calibri" w:eastAsia="Calibri" w:cs="Calibri"/>
                <w:sz w:val="15"/>
                <w:szCs w:val="15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Pr="001A133A" w:rsidR="00F24B15" w:rsidP="3A8D2625" w:rsidRDefault="00F24B15" w14:paraId="0AC68BFB" w14:textId="3AA91D2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 (2.0 %)</w:t>
            </w:r>
          </w:p>
        </w:tc>
        <w:tc>
          <w:tcPr>
            <w:tcW w:w="877" w:type="dxa"/>
            <w:tcMar/>
            <w:vAlign w:val="center"/>
          </w:tcPr>
          <w:p w:rsidRPr="001A133A" w:rsidR="00F24B15" w:rsidP="3A8D2625" w:rsidRDefault="00F24B15" w14:paraId="7DF4D1AE" w14:textId="618D7BB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 (3.5 %)</w:t>
            </w:r>
          </w:p>
        </w:tc>
        <w:tc>
          <w:tcPr>
            <w:tcW w:w="875" w:type="dxa"/>
            <w:tcMar/>
            <w:vAlign w:val="center"/>
          </w:tcPr>
          <w:p w:rsidRPr="001A133A" w:rsidR="00F24B15" w:rsidP="3A8D2625" w:rsidRDefault="00F24B15" w14:paraId="341CF493" w14:textId="503FF42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 (4.4 %)</w:t>
            </w:r>
          </w:p>
        </w:tc>
        <w:tc>
          <w:tcPr>
            <w:tcW w:w="873" w:type="dxa"/>
            <w:tcMar/>
            <w:vAlign w:val="center"/>
          </w:tcPr>
          <w:p w:rsidRPr="001A133A" w:rsidR="00F24B15" w:rsidP="3A8D2625" w:rsidRDefault="00F24B15" w14:paraId="55DF88B0" w14:textId="04DC3D7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5 (5.5 %)</w:t>
            </w:r>
          </w:p>
        </w:tc>
        <w:tc>
          <w:tcPr>
            <w:tcW w:w="897" w:type="dxa"/>
            <w:tcMar/>
            <w:vAlign w:val="center"/>
          </w:tcPr>
          <w:p w:rsidRPr="001A133A" w:rsidR="00F24B15" w:rsidP="3A8D2625" w:rsidRDefault="00F24B15" w14:paraId="7B8BA73E" w14:textId="11B8110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7 (19.0 %)</w:t>
            </w:r>
          </w:p>
        </w:tc>
        <w:tc>
          <w:tcPr>
            <w:tcW w:w="984" w:type="dxa"/>
            <w:tcMar/>
            <w:vAlign w:val="center"/>
          </w:tcPr>
          <w:p w:rsidRPr="001A133A" w:rsidR="00F24B15" w:rsidP="3A8D2625" w:rsidRDefault="00F24B15" w14:paraId="379BF786" w14:textId="783F4D7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9 (34.8 %)</w:t>
            </w:r>
          </w:p>
        </w:tc>
        <w:tc>
          <w:tcPr>
            <w:tcW w:w="1008" w:type="dxa"/>
            <w:tcMar/>
            <w:vAlign w:val="center"/>
          </w:tcPr>
          <w:p w:rsidRPr="001A133A" w:rsidR="00F24B15" w:rsidP="3A8D2625" w:rsidRDefault="00F24B15" w14:paraId="7573AF36" w14:textId="5A1DCD4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1 (30.9 %)</w:t>
            </w:r>
          </w:p>
        </w:tc>
        <w:tc>
          <w:tcPr>
            <w:tcW w:w="654" w:type="dxa"/>
            <w:tcMar/>
            <w:vAlign w:val="center"/>
          </w:tcPr>
          <w:p w:rsidRPr="001A133A" w:rsidR="00F24B15" w:rsidP="3A8D2625" w:rsidRDefault="00F24B15" w14:paraId="72159B28" w14:textId="28A618A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A674F4" w:rsidR="001B326B" w:rsidTr="3A8D2625" w14:paraId="4C1A2646" w14:textId="6A76B76B">
        <w:tc>
          <w:tcPr>
            <w:tcW w:w="9175" w:type="dxa"/>
            <w:gridSpan w:val="9"/>
            <w:tcMar/>
            <w:vAlign w:val="center"/>
          </w:tcPr>
          <w:p w:rsidRPr="001A133A" w:rsidR="001B326B" w:rsidP="3A8D2625" w:rsidRDefault="001B326B" w14:paraId="676782A6" w14:textId="51806AC5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1B326B">
              <w:rPr>
                <w:b w:val="1"/>
                <w:bCs w:val="1"/>
                <w:sz w:val="15"/>
                <w:szCs w:val="15"/>
                <w:lang w:val="en-US"/>
              </w:rPr>
              <w:t>Complacency</w:t>
            </w:r>
          </w:p>
        </w:tc>
      </w:tr>
      <w:tr w:rsidRPr="00F24B15" w:rsidR="001B326B" w:rsidTr="3A8D2625" w14:paraId="31C9E960" w14:textId="090C0109">
        <w:tc>
          <w:tcPr>
            <w:tcW w:w="9175" w:type="dxa"/>
            <w:gridSpan w:val="9"/>
            <w:tcMar/>
            <w:vAlign w:val="center"/>
          </w:tcPr>
          <w:p w:rsidRPr="004129DA" w:rsidR="001B326B" w:rsidP="3A8D2625" w:rsidRDefault="001B326B" w14:paraId="2C906ADF" w14:textId="2BE33C3E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1B326B">
              <w:rPr>
                <w:b w:val="1"/>
                <w:bCs w:val="1"/>
                <w:sz w:val="15"/>
                <w:szCs w:val="15"/>
                <w:lang w:val="en-US"/>
              </w:rPr>
              <w:t xml:space="preserve"> “Vaccination is unnecessary because vaccine-preventable diseases are not common anymore.”</w:t>
            </w:r>
          </w:p>
        </w:tc>
      </w:tr>
      <w:tr w:rsidRPr="001D2062" w:rsidR="00F24B15" w:rsidTr="3A8D2625" w14:paraId="68699420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1D863926" w14:textId="7258CC3C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9420D2" w:rsidR="00F24B15" w:rsidP="3A8D2625" w:rsidRDefault="00F24B15" w14:paraId="414B2FDC" w14:textId="14A0B53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4ACAA658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>414 (79.7 %)</w:t>
            </w:r>
          </w:p>
        </w:tc>
        <w:tc>
          <w:tcPr>
            <w:tcW w:w="877" w:type="dxa"/>
            <w:tcMar/>
            <w:vAlign w:val="center"/>
          </w:tcPr>
          <w:p w:rsidRPr="009420D2" w:rsidR="00F24B15" w:rsidP="3A8D2625" w:rsidRDefault="00F24B15" w14:paraId="7C77E894" w14:textId="6097388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60 (15.2 %)</w:t>
            </w:r>
          </w:p>
        </w:tc>
        <w:tc>
          <w:tcPr>
            <w:tcW w:w="875" w:type="dxa"/>
            <w:tcMar/>
            <w:vAlign w:val="center"/>
          </w:tcPr>
          <w:p w:rsidRPr="009420D2" w:rsidR="00F24B15" w:rsidP="3A8D2625" w:rsidRDefault="00F24B15" w14:paraId="1F2277EB" w14:textId="47F6B2C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1 (3.0 %)</w:t>
            </w:r>
          </w:p>
        </w:tc>
        <w:tc>
          <w:tcPr>
            <w:tcW w:w="873" w:type="dxa"/>
            <w:tcMar/>
            <w:vAlign w:val="center"/>
          </w:tcPr>
          <w:p w:rsidRPr="009420D2" w:rsidR="00F24B15" w:rsidP="3A8D2625" w:rsidRDefault="00F24B15" w14:paraId="085F397B" w14:textId="146DC22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3 (1.1 %)</w:t>
            </w:r>
          </w:p>
        </w:tc>
        <w:tc>
          <w:tcPr>
            <w:tcW w:w="897" w:type="dxa"/>
            <w:tcMar/>
            <w:vAlign w:val="center"/>
          </w:tcPr>
          <w:p w:rsidRPr="009420D2" w:rsidR="00F24B15" w:rsidP="3A8D2625" w:rsidRDefault="00F24B15" w14:paraId="482CE59F" w14:textId="65265E2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2 (.4 %)</w:t>
            </w:r>
          </w:p>
        </w:tc>
        <w:tc>
          <w:tcPr>
            <w:tcW w:w="984" w:type="dxa"/>
            <w:tcMar/>
            <w:vAlign w:val="center"/>
          </w:tcPr>
          <w:p w:rsidRPr="009420D2" w:rsidR="00F24B15" w:rsidP="3A8D2625" w:rsidRDefault="00F24B15" w14:paraId="7D71D89A" w14:textId="05B7948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.2 %)</w:t>
            </w:r>
          </w:p>
        </w:tc>
        <w:tc>
          <w:tcPr>
            <w:tcW w:w="1008" w:type="dxa"/>
            <w:tcMar/>
            <w:vAlign w:val="center"/>
          </w:tcPr>
          <w:p w:rsidRPr="009420D2" w:rsidR="00F24B15" w:rsidP="3A8D2625" w:rsidRDefault="00F24B15" w14:paraId="138F95F7" w14:textId="08C8E72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 (.4 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0678EEB0" w14:textId="553603B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3</w:t>
            </w:r>
          </w:p>
        </w:tc>
      </w:tr>
      <w:tr w:rsidRPr="001D2062" w:rsidR="00F24B15" w:rsidTr="3A8D2625" w14:paraId="31A1349B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1B0FBD59" w14:textId="3DB0DF2A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9420D2" w:rsidR="00F24B15" w:rsidP="3A8D2625" w:rsidRDefault="00F24B15" w14:paraId="45DFC6F7" w14:textId="4596D4E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591A0C6">
              <w:rPr>
                <w:sz w:val="12"/>
                <w:szCs w:val="12"/>
                <w:lang w:val="en-US"/>
              </w:rPr>
              <w:t xml:space="preserve">39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4E4135E">
              <w:rPr>
                <w:sz w:val="12"/>
                <w:szCs w:val="12"/>
                <w:lang w:val="en-US"/>
              </w:rPr>
              <w:t>64.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9420D2" w:rsidR="00F24B15" w:rsidP="3A8D2625" w:rsidRDefault="00F24B15" w14:paraId="34E0BE15" w14:textId="29DAB3D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82204B8">
              <w:rPr>
                <w:sz w:val="12"/>
                <w:szCs w:val="12"/>
                <w:lang w:val="en-US"/>
              </w:rPr>
              <w:t xml:space="preserve">12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AA4E5AF">
              <w:rPr>
                <w:sz w:val="12"/>
                <w:szCs w:val="12"/>
                <w:lang w:val="en-US"/>
              </w:rPr>
              <w:t>20.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9420D2" w:rsidR="00F24B15" w:rsidP="3A8D2625" w:rsidRDefault="00F24B15" w14:paraId="2CE908FE" w14:textId="7850A11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F59350D">
              <w:rPr>
                <w:sz w:val="12"/>
                <w:szCs w:val="12"/>
                <w:lang w:val="en-US"/>
              </w:rPr>
              <w:t xml:space="preserve">5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B272F27">
              <w:rPr>
                <w:sz w:val="12"/>
                <w:szCs w:val="12"/>
                <w:lang w:val="en-US"/>
              </w:rPr>
              <w:t>8.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9420D2" w:rsidR="00F24B15" w:rsidP="3A8D2625" w:rsidRDefault="00F24B15" w14:paraId="030AB831" w14:textId="6723FA7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4BB89C53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02B56F9F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2B56F9F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9420D2" w:rsidR="00F24B15" w:rsidP="3A8D2625" w:rsidRDefault="00F24B15" w14:paraId="4D48E0F4" w14:textId="60ABB1A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AF119B6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1AE92E53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CF695C1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9420D2" w:rsidR="00F24B15" w:rsidP="3A8D2625" w:rsidRDefault="00F24B15" w14:paraId="7FEAD079" w14:textId="42D050E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25DF910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5E0B67A2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9420D2" w:rsidR="00F24B15" w:rsidP="3A8D2625" w:rsidRDefault="00F24B15" w14:paraId="6E4CAF03" w14:textId="7A40B4B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48A2049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7177D9F9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177D9F9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0EE2E614" w14:textId="70DCBF1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FB64682">
              <w:rPr>
                <w:sz w:val="12"/>
                <w:szCs w:val="12"/>
                <w:lang w:val="en-US"/>
              </w:rPr>
              <w:t>45</w:t>
            </w:r>
          </w:p>
        </w:tc>
      </w:tr>
      <w:tr w:rsidRPr="001D2062" w:rsidR="00F24B15" w:rsidTr="3A8D2625" w14:paraId="3831C77A" w14:textId="77777777">
        <w:tc>
          <w:tcPr>
            <w:tcW w:w="2025" w:type="dxa"/>
            <w:tcMar/>
            <w:vAlign w:val="center"/>
          </w:tcPr>
          <w:p w:rsidR="00F24B15" w:rsidP="3A8D2625" w:rsidRDefault="00F24B15" w14:paraId="1EA12272" w14:textId="2DB1BC8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6B32C08" w14:textId="3E54075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7C74D4C4">
              <w:rPr>
                <w:sz w:val="12"/>
                <w:szCs w:val="12"/>
                <w:lang w:val="en-US"/>
              </w:rPr>
              <w:t>,07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84.</w:t>
            </w:r>
            <w:r w:rsidRPr="3A8D2625" w:rsidR="78179AED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1D2062" w:rsidR="00F24B15" w:rsidP="3A8D2625" w:rsidRDefault="00F24B15" w14:paraId="42AD06B9" w14:textId="7BB1AB7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731AB99">
              <w:rPr>
                <w:sz w:val="12"/>
                <w:szCs w:val="12"/>
                <w:lang w:val="en-US"/>
              </w:rPr>
              <w:t xml:space="preserve">171 </w:t>
            </w:r>
            <w:r w:rsidRPr="3A8D2625" w:rsidR="00F24B15">
              <w:rPr>
                <w:sz w:val="12"/>
                <w:szCs w:val="12"/>
                <w:lang w:val="en-US"/>
              </w:rPr>
              <w:t>(13.</w:t>
            </w:r>
            <w:r w:rsidRPr="3A8D2625" w:rsidR="2A8C2924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1D2062" w:rsidR="00F24B15" w:rsidP="3A8D2625" w:rsidRDefault="00F24B15" w14:paraId="02E7BC8E" w14:textId="5586F70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4593CA9">
              <w:rPr>
                <w:sz w:val="12"/>
                <w:szCs w:val="12"/>
                <w:lang w:val="en-US"/>
              </w:rPr>
              <w:t xml:space="preserve">23 </w:t>
            </w:r>
            <w:r w:rsidRPr="3A8D2625" w:rsidR="00F24B15">
              <w:rPr>
                <w:sz w:val="12"/>
                <w:szCs w:val="12"/>
                <w:lang w:val="en-US"/>
              </w:rPr>
              <w:t>(1.</w:t>
            </w:r>
            <w:r w:rsidRPr="3A8D2625" w:rsidR="30B9864C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0F3942CB" w14:textId="5FBEF0F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4DFBBFE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04EA9DCE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2C429DC" w14:textId="6F9FAAC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A86ABAC" w14:textId="795EE9D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194C14F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1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7B74BBA6" w14:textId="51FB2DB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34E1ECE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84FCB29" w14:textId="4177297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8C52855">
              <w:rPr>
                <w:sz w:val="12"/>
                <w:szCs w:val="12"/>
                <w:lang w:val="en-US"/>
              </w:rPr>
              <w:t>67</w:t>
            </w:r>
          </w:p>
        </w:tc>
      </w:tr>
      <w:tr w:rsidRPr="001D2062" w:rsidR="00F24B15" w:rsidTr="3A8D2625" w14:paraId="14BB6C52" w14:textId="77777777">
        <w:tc>
          <w:tcPr>
            <w:tcW w:w="2025" w:type="dxa"/>
            <w:tcMar/>
            <w:vAlign w:val="center"/>
          </w:tcPr>
          <w:p w:rsidR="00F24B15" w:rsidP="3A8D2625" w:rsidRDefault="00F24B15" w14:paraId="4A567F9D" w14:textId="199D7636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36A81B3" w14:textId="5D796D0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70 (83.9 %)</w:t>
            </w:r>
          </w:p>
        </w:tc>
        <w:tc>
          <w:tcPr>
            <w:tcW w:w="877" w:type="dxa"/>
            <w:tcMar/>
            <w:vAlign w:val="center"/>
          </w:tcPr>
          <w:p w:rsidRPr="001D2062" w:rsidR="00F24B15" w:rsidP="3A8D2625" w:rsidRDefault="00F24B15" w14:paraId="57FE9DCC" w14:textId="5A9AAF2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3 (13.7 %)</w:t>
            </w:r>
          </w:p>
        </w:tc>
        <w:tc>
          <w:tcPr>
            <w:tcW w:w="875" w:type="dxa"/>
            <w:tcMar/>
            <w:vAlign w:val="center"/>
          </w:tcPr>
          <w:p w:rsidRPr="001D2062" w:rsidR="00F24B15" w:rsidP="3A8D2625" w:rsidRDefault="00F24B15" w14:paraId="5DF878FE" w14:textId="541857F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0 (1.5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204698F8" w14:textId="3EDE92C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 (.4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F671CC3" w14:textId="42F8EBB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0 (-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1C7474C" w14:textId="250C254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1506FC03" w14:textId="770115D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7FECAEB" w14:textId="19ED470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FC58F6" w:rsidR="00F24B15" w:rsidTr="3A8D2625" w14:paraId="6A7522C3" w14:textId="77777777">
        <w:tc>
          <w:tcPr>
            <w:tcW w:w="2025" w:type="dxa"/>
            <w:tcMar/>
            <w:vAlign w:val="center"/>
          </w:tcPr>
          <w:p w:rsidR="00F24B15" w:rsidP="3A8D2625" w:rsidRDefault="00F24B15" w14:paraId="4906D608" w14:textId="7031DBDC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64DBEAD" w14:textId="54DFE47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</w:rPr>
              <w:t>70</w:t>
            </w:r>
            <w:r w:rsidRPr="3A8D2625" w:rsidR="00F24B15">
              <w:rPr>
                <w:sz w:val="12"/>
                <w:szCs w:val="12"/>
              </w:rPr>
              <w:t xml:space="preserve"> (</w:t>
            </w:r>
            <w:r w:rsidRPr="3A8D2625" w:rsidR="3DDC3175">
              <w:rPr>
                <w:sz w:val="12"/>
                <w:szCs w:val="12"/>
              </w:rPr>
              <w:t>81</w:t>
            </w:r>
            <w:r w:rsidRPr="3A8D2625" w:rsidR="00F24B15">
              <w:rPr>
                <w:sz w:val="12"/>
                <w:szCs w:val="12"/>
              </w:rPr>
              <w:t>.0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0F98ABDF" w14:textId="60855DD5">
            <w:pPr>
              <w:jc w:val="left"/>
              <w:rPr>
                <w:sz w:val="12"/>
                <w:szCs w:val="12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</w:rPr>
              <w:t>2</w:t>
            </w:r>
            <w:r w:rsidRPr="3A8D2625" w:rsidR="00F24B15">
              <w:rPr>
                <w:sz w:val="12"/>
                <w:szCs w:val="12"/>
              </w:rPr>
              <w:t xml:space="preserve"> (1</w:t>
            </w:r>
            <w:r w:rsidRPr="3A8D2625" w:rsidR="77D70019">
              <w:rPr>
                <w:sz w:val="12"/>
                <w:szCs w:val="12"/>
              </w:rPr>
              <w:t>5</w:t>
            </w:r>
            <w:r w:rsidRPr="3A8D2625" w:rsidR="00F24B15">
              <w:rPr>
                <w:sz w:val="12"/>
                <w:szCs w:val="12"/>
              </w:rPr>
              <w:t>.</w:t>
            </w:r>
            <w:r w:rsidRPr="3A8D2625" w:rsidR="77D70019">
              <w:rPr>
                <w:sz w:val="12"/>
                <w:szCs w:val="12"/>
              </w:rPr>
              <w:t>8</w:t>
            </w:r>
            <w:r w:rsidRPr="3A8D2625" w:rsidR="00F24B15">
              <w:rPr>
                <w:sz w:val="12"/>
                <w:szCs w:val="12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6F064640" w14:textId="6E413BF4">
            <w:pPr>
              <w:jc w:val="left"/>
              <w:rPr>
                <w:sz w:val="12"/>
                <w:szCs w:val="12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794D17F4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5EC206F3" w14:textId="6303A5D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1.</w:t>
            </w:r>
            <w:r w:rsidRPr="3A8D2625" w:rsidR="7848EBBB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5491824D" w14:textId="1597623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6D409EA2" w14:textId="6BA08DC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6312A4CF" w14:textId="096D1B4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D49920F" w14:textId="2D5FD52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1D2062" w:rsidTr="3A8D2625" w14:paraId="77FEA9F3" w14:textId="3B60B41F">
        <w:tc>
          <w:tcPr>
            <w:tcW w:w="9175" w:type="dxa"/>
            <w:gridSpan w:val="9"/>
            <w:tcMar/>
            <w:vAlign w:val="center"/>
          </w:tcPr>
          <w:p w:rsidRPr="004129DA" w:rsidR="001D2062" w:rsidP="3A8D2625" w:rsidRDefault="001D2062" w14:paraId="07EACB34" w14:textId="4FC48ACE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1D2062">
              <w:rPr>
                <w:b w:val="1"/>
                <w:bCs w:val="1"/>
                <w:sz w:val="15"/>
                <w:szCs w:val="15"/>
                <w:lang w:val="en-US"/>
              </w:rPr>
              <w:t xml:space="preserve">“My immune system is so </w:t>
            </w:r>
            <w:r w:rsidRPr="3A8D2625" w:rsidR="53AA6197">
              <w:rPr>
                <w:b w:val="1"/>
                <w:bCs w:val="1"/>
                <w:sz w:val="15"/>
                <w:szCs w:val="15"/>
                <w:lang w:val="en-US"/>
              </w:rPr>
              <w:t>strong;</w:t>
            </w:r>
            <w:r w:rsidRPr="3A8D2625" w:rsidR="001D2062">
              <w:rPr>
                <w:b w:val="1"/>
                <w:bCs w:val="1"/>
                <w:sz w:val="15"/>
                <w:szCs w:val="15"/>
                <w:lang w:val="en-US"/>
              </w:rPr>
              <w:t xml:space="preserve"> it also protects me against diseases.”</w:t>
            </w:r>
          </w:p>
        </w:tc>
      </w:tr>
      <w:tr w:rsidRPr="00FC58F6" w:rsidR="00F24B15" w:rsidTr="3A8D2625" w14:paraId="14080704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6017756C" w14:textId="7DD6F810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9420D2" w:rsidR="00F24B15" w:rsidP="3A8D2625" w:rsidRDefault="00F24B15" w14:paraId="7F009A41" w14:textId="257B274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14F30898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>332 (44.0 %)</w:t>
            </w:r>
          </w:p>
        </w:tc>
        <w:tc>
          <w:tcPr>
            <w:tcW w:w="877" w:type="dxa"/>
            <w:tcMar/>
            <w:vAlign w:val="center"/>
          </w:tcPr>
          <w:p w:rsidRPr="009420D2" w:rsidR="00F24B15" w:rsidP="3A8D2625" w:rsidRDefault="00F24B15" w14:paraId="552AB0A4" w14:textId="321E8BB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94 (22.9 %)</w:t>
            </w:r>
          </w:p>
        </w:tc>
        <w:tc>
          <w:tcPr>
            <w:tcW w:w="875" w:type="dxa"/>
            <w:tcMar/>
            <w:vAlign w:val="center"/>
          </w:tcPr>
          <w:p w:rsidRPr="009420D2" w:rsidR="00F24B15" w:rsidP="3A8D2625" w:rsidRDefault="00F24B15" w14:paraId="61C75553" w14:textId="71D3AF1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43 (11.3 %)</w:t>
            </w:r>
          </w:p>
        </w:tc>
        <w:tc>
          <w:tcPr>
            <w:tcW w:w="873" w:type="dxa"/>
            <w:tcMar/>
            <w:vAlign w:val="center"/>
          </w:tcPr>
          <w:p w:rsidRPr="009420D2" w:rsidR="00F24B15" w:rsidP="3A8D2625" w:rsidRDefault="00F24B15" w14:paraId="37213183" w14:textId="6AFC565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60 (11.9 %)</w:t>
            </w:r>
          </w:p>
        </w:tc>
        <w:tc>
          <w:tcPr>
            <w:tcW w:w="897" w:type="dxa"/>
            <w:tcMar/>
            <w:vAlign w:val="center"/>
          </w:tcPr>
          <w:p w:rsidRPr="009420D2" w:rsidR="00F24B15" w:rsidP="3A8D2625" w:rsidRDefault="00F24B15" w14:paraId="0F7538B2" w14:textId="0371870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92 (6.3 %)</w:t>
            </w:r>
          </w:p>
        </w:tc>
        <w:tc>
          <w:tcPr>
            <w:tcW w:w="984" w:type="dxa"/>
            <w:tcMar/>
            <w:vAlign w:val="center"/>
          </w:tcPr>
          <w:p w:rsidRPr="009420D2" w:rsidR="00F24B15" w:rsidP="3A8D2625" w:rsidRDefault="00F24B15" w14:paraId="1F0CD0CB" w14:textId="683DC91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8 (2.9 %)</w:t>
            </w:r>
          </w:p>
        </w:tc>
        <w:tc>
          <w:tcPr>
            <w:tcW w:w="1008" w:type="dxa"/>
            <w:tcMar/>
            <w:vAlign w:val="center"/>
          </w:tcPr>
          <w:p w:rsidRPr="009420D2" w:rsidR="00F24B15" w:rsidP="3A8D2625" w:rsidRDefault="00F24B15" w14:paraId="49B2C434" w14:textId="644F979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8 (.6 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6A1DCB2A" w14:textId="6ABEB73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3</w:t>
            </w:r>
          </w:p>
        </w:tc>
      </w:tr>
      <w:tr w:rsidRPr="00B00207" w:rsidR="00F24B15" w:rsidTr="3A8D2625" w14:paraId="01F294D0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3E261140" w14:textId="44A725D2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9420D2" w:rsidR="00F24B15" w:rsidP="3A8D2625" w:rsidRDefault="00F24B15" w14:paraId="5570983E" w14:textId="0CADE9C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359E35F">
              <w:rPr>
                <w:sz w:val="12"/>
                <w:szCs w:val="12"/>
                <w:lang w:val="en-US"/>
              </w:rPr>
              <w:t xml:space="preserve">20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7F1BA09">
              <w:rPr>
                <w:sz w:val="12"/>
                <w:szCs w:val="12"/>
                <w:lang w:val="en-US"/>
              </w:rPr>
              <w:t>33</w:t>
            </w:r>
            <w:r w:rsidRPr="3A8D2625" w:rsidR="00F24B15">
              <w:rPr>
                <w:sz w:val="12"/>
                <w:szCs w:val="12"/>
                <w:lang w:val="en-US"/>
              </w:rPr>
              <w:t>.5 %)</w:t>
            </w:r>
          </w:p>
        </w:tc>
        <w:tc>
          <w:tcPr>
            <w:tcW w:w="877" w:type="dxa"/>
            <w:tcMar/>
            <w:vAlign w:val="center"/>
          </w:tcPr>
          <w:p w:rsidRPr="009420D2" w:rsidR="00F24B15" w:rsidP="3A8D2625" w:rsidRDefault="00F24B15" w14:paraId="5B8D741D" w14:textId="15C2555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CA0DD53">
              <w:rPr>
                <w:sz w:val="12"/>
                <w:szCs w:val="12"/>
                <w:lang w:val="en-US"/>
              </w:rPr>
              <w:t>135</w:t>
            </w:r>
            <w:r w:rsidRPr="3A8D2625" w:rsidR="15FDF01E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22.</w:t>
            </w:r>
            <w:r w:rsidRPr="3A8D2625" w:rsidR="798B58F0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9420D2" w:rsidR="00F24B15" w:rsidP="3A8D2625" w:rsidRDefault="00F24B15" w14:paraId="5CAC6476" w14:textId="5360F66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DCB2F02">
              <w:rPr>
                <w:sz w:val="12"/>
                <w:szCs w:val="12"/>
                <w:lang w:val="en-US"/>
              </w:rPr>
              <w:t xml:space="preserve">95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45B154A9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12C5099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9420D2" w:rsidR="00F24B15" w:rsidP="3A8D2625" w:rsidRDefault="00F24B15" w14:paraId="5C96DA3B" w14:textId="1D8CA5A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250ED4A">
              <w:rPr>
                <w:sz w:val="12"/>
                <w:szCs w:val="12"/>
                <w:lang w:val="en-US"/>
              </w:rPr>
              <w:t xml:space="preserve">92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38FA9AB2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1C8AB90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9420D2" w:rsidR="00F24B15" w:rsidP="3A8D2625" w:rsidRDefault="00F24B15" w14:paraId="223F01B2" w14:textId="782BEAC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FF74779">
              <w:rPr>
                <w:sz w:val="12"/>
                <w:szCs w:val="12"/>
                <w:lang w:val="en-US"/>
              </w:rPr>
              <w:t xml:space="preserve">48 </w:t>
            </w:r>
            <w:r w:rsidRPr="3A8D2625" w:rsidR="00F24B15">
              <w:rPr>
                <w:sz w:val="12"/>
                <w:szCs w:val="12"/>
                <w:lang w:val="en-US"/>
              </w:rPr>
              <w:t>(7</w:t>
            </w:r>
            <w:r w:rsidRPr="3A8D2625" w:rsidR="47CA6737">
              <w:rPr>
                <w:sz w:val="12"/>
                <w:szCs w:val="12"/>
                <w:lang w:val="en-US"/>
              </w:rPr>
              <w:t>.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9420D2" w:rsidR="00F24B15" w:rsidP="3A8D2625" w:rsidRDefault="00F24B15" w14:paraId="6630D198" w14:textId="73E1413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1313CBC">
              <w:rPr>
                <w:sz w:val="12"/>
                <w:szCs w:val="12"/>
                <w:lang w:val="en-US"/>
              </w:rPr>
              <w:t xml:space="preserve">28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78C0B29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6 %)</w:t>
            </w:r>
          </w:p>
        </w:tc>
        <w:tc>
          <w:tcPr>
            <w:tcW w:w="1008" w:type="dxa"/>
            <w:tcMar/>
            <w:vAlign w:val="center"/>
          </w:tcPr>
          <w:p w:rsidRPr="009420D2" w:rsidR="00F24B15" w:rsidP="3A8D2625" w:rsidRDefault="00F24B15" w14:paraId="79E59C71" w14:textId="52D6651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EA63E93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77442CA1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5 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78AF8E4A" w14:textId="2A93582F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3B9F717E">
              <w:rPr>
                <w:sz w:val="12"/>
                <w:szCs w:val="12"/>
                <w:lang w:val="en-US"/>
              </w:rPr>
              <w:t>45</w:t>
            </w:r>
          </w:p>
        </w:tc>
      </w:tr>
      <w:tr w:rsidRPr="00B00207" w:rsidR="00F24B15" w:rsidTr="3A8D2625" w14:paraId="37DBE7E0" w14:textId="77777777">
        <w:trPr>
          <w:trHeight w:val="300"/>
        </w:trPr>
        <w:tc>
          <w:tcPr>
            <w:tcW w:w="2025" w:type="dxa"/>
            <w:tcMar/>
            <w:vAlign w:val="center"/>
          </w:tcPr>
          <w:p w:rsidR="00F24B15" w:rsidP="3A8D2625" w:rsidRDefault="00F24B15" w14:paraId="61249691" w14:textId="7543CD69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53B11849" w14:textId="0326B8B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880D115">
              <w:rPr>
                <w:sz w:val="12"/>
                <w:szCs w:val="12"/>
                <w:lang w:val="en-US"/>
              </w:rPr>
              <w:t>655</w:t>
            </w:r>
            <w:r w:rsidRPr="3A8D2625" w:rsidR="09F3BDAC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91245C8">
              <w:rPr>
                <w:sz w:val="12"/>
                <w:szCs w:val="12"/>
                <w:lang w:val="en-US"/>
              </w:rPr>
              <w:t>51</w:t>
            </w:r>
            <w:r w:rsidRPr="3A8D2625" w:rsidR="00F24B15">
              <w:rPr>
                <w:sz w:val="12"/>
                <w:szCs w:val="12"/>
                <w:lang w:val="en-US"/>
              </w:rPr>
              <w:t>.2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4BFD79AB" w14:textId="6760496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559530A">
              <w:rPr>
                <w:sz w:val="12"/>
                <w:szCs w:val="12"/>
                <w:lang w:val="en-US"/>
              </w:rPr>
              <w:t xml:space="preserve">293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42320C79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31C2ABB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6316418" w14:textId="23B2BED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7CAE27F4">
              <w:rPr>
                <w:sz w:val="12"/>
                <w:szCs w:val="12"/>
                <w:lang w:val="en-US"/>
              </w:rPr>
              <w:t>2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9.</w:t>
            </w:r>
            <w:r w:rsidRPr="3A8D2625" w:rsidR="5BE65091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3FD9D7CB" w14:textId="211EDE4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5F17D65">
              <w:rPr>
                <w:sz w:val="12"/>
                <w:szCs w:val="12"/>
                <w:lang w:val="en-US"/>
              </w:rPr>
              <w:t xml:space="preserve">11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A26A216">
              <w:rPr>
                <w:sz w:val="12"/>
                <w:szCs w:val="12"/>
                <w:lang w:val="en-US"/>
              </w:rPr>
              <w:t>8.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3384FE1" w14:textId="79DBD2A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B454474">
              <w:rPr>
                <w:sz w:val="12"/>
                <w:szCs w:val="12"/>
                <w:lang w:val="en-US"/>
              </w:rPr>
              <w:t xml:space="preserve">66 </w:t>
            </w:r>
            <w:r w:rsidRPr="3A8D2625" w:rsidR="00F24B15">
              <w:rPr>
                <w:sz w:val="12"/>
                <w:szCs w:val="12"/>
                <w:lang w:val="en-US"/>
              </w:rPr>
              <w:t>(5.</w:t>
            </w:r>
            <w:r w:rsidRPr="3A8D2625" w:rsidR="1B1C3917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25D2901" w14:textId="64C99AA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1ED20B3">
              <w:rPr>
                <w:sz w:val="12"/>
                <w:szCs w:val="12"/>
                <w:lang w:val="en-US"/>
              </w:rPr>
              <w:t xml:space="preserve">25 </w:t>
            </w:r>
            <w:r w:rsidRPr="3A8D2625" w:rsidR="00F24B15">
              <w:rPr>
                <w:sz w:val="12"/>
                <w:szCs w:val="12"/>
                <w:lang w:val="en-US"/>
              </w:rPr>
              <w:t>(2.0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0AFAE308" w14:textId="77067AB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 (.</w:t>
            </w:r>
            <w:r w:rsidRPr="3A8D2625" w:rsidR="11BE2BE8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5E47150" w14:textId="2A88D30F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4AF6C544">
              <w:rPr>
                <w:sz w:val="12"/>
                <w:szCs w:val="12"/>
                <w:lang w:val="en-US"/>
              </w:rPr>
              <w:t>67</w:t>
            </w:r>
          </w:p>
        </w:tc>
      </w:tr>
      <w:tr w:rsidRPr="00B00207" w:rsidR="00F24B15" w:rsidTr="3A8D2625" w14:paraId="764A280F" w14:textId="77777777">
        <w:trPr>
          <w:trHeight w:val="300"/>
        </w:trPr>
        <w:tc>
          <w:tcPr>
            <w:tcW w:w="2025" w:type="dxa"/>
            <w:tcMar/>
            <w:vAlign w:val="center"/>
          </w:tcPr>
          <w:p w:rsidR="00F24B15" w:rsidP="3A8D2625" w:rsidRDefault="00F24B15" w14:paraId="1948A31F" w14:textId="498665D8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12A6A552" w14:textId="2F2AA56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9 (45.5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1E20F217" w14:textId="664F015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7 (23.1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0F411C7" w14:textId="7E0E219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2 (10.6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5E5AECB0" w14:textId="7AA3522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5 (14.0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6136FD45" w14:textId="7AD6D42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2 (4.7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159F1809" w14:textId="6210BEB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 (2.1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1369CE30" w14:textId="1614CE5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0 (-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D17D4C3" w14:textId="19B7394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B00207" w:rsidR="00F24B15" w:rsidTr="3A8D2625" w14:paraId="5CB3C57F" w14:textId="77777777">
        <w:trPr>
          <w:trHeight w:val="300"/>
        </w:trPr>
        <w:tc>
          <w:tcPr>
            <w:tcW w:w="2025" w:type="dxa"/>
            <w:tcMar/>
            <w:vAlign w:val="center"/>
          </w:tcPr>
          <w:p w:rsidR="00F24B15" w:rsidP="3A8D2625" w:rsidRDefault="00F24B15" w14:paraId="463A0380" w14:textId="7E98F11E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AA512FA" w14:textId="4ADFDB5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3 (35.7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9D5D39D" w14:textId="145C897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09 (23.9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4B242339" w14:textId="0994FFC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4 (11.8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4681ED8" w14:textId="29B6759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9 (12.9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697415D7" w14:textId="4636801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6 (10.1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2576BCFD" w14:textId="75CDDFD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1 (4.6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73CEE41" w14:textId="2FDDF01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 (1.1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78D243B" w14:textId="2608E3A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B00207" w:rsidTr="3A8D2625" w14:paraId="6EB6799B" w14:textId="5582375F">
        <w:tc>
          <w:tcPr>
            <w:tcW w:w="9175" w:type="dxa"/>
            <w:gridSpan w:val="9"/>
            <w:tcMar/>
            <w:vAlign w:val="center"/>
          </w:tcPr>
          <w:p w:rsidRPr="004129DA" w:rsidR="00B00207" w:rsidP="3A8D2625" w:rsidRDefault="00B00207" w14:paraId="7F931B2A" w14:textId="7A2E79F7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B00207">
              <w:rPr>
                <w:b w:val="1"/>
                <w:bCs w:val="1"/>
                <w:sz w:val="15"/>
                <w:szCs w:val="15"/>
                <w:lang w:val="en-US"/>
              </w:rPr>
              <w:t>“Vaccine-preventable diseases are not so severe that I should get vaccinated.”</w:t>
            </w:r>
          </w:p>
        </w:tc>
      </w:tr>
      <w:tr w:rsidRPr="00FC58F6" w:rsidR="00F24B15" w:rsidTr="3A8D2625" w14:paraId="6F1FB6F9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14073169" w14:textId="3C2C8F28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9420D2" w:rsidR="00F24B15" w:rsidP="3A8D2625" w:rsidRDefault="00F24B15" w14:paraId="72FF49BB" w14:textId="5B331A8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4898A2DD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132 (70.5 </w:t>
            </w:r>
            <w:r w:rsidRPr="3A8D2625" w:rsidR="5E1807B7">
              <w:rPr>
                <w:sz w:val="12"/>
                <w:szCs w:val="12"/>
                <w:lang w:val="en-US"/>
              </w:rPr>
              <w:t>%</w:t>
            </w:r>
            <w:r w:rsidRPr="3A8D2625" w:rsidR="00F24B15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77" w:type="dxa"/>
            <w:tcMar/>
            <w:vAlign w:val="center"/>
          </w:tcPr>
          <w:p w:rsidRPr="009420D2" w:rsidR="00F24B15" w:rsidP="3A8D2625" w:rsidRDefault="00F24B15" w14:paraId="46BC7ACD" w14:textId="3178AE4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31 (20.9 %)</w:t>
            </w:r>
          </w:p>
        </w:tc>
        <w:tc>
          <w:tcPr>
            <w:tcW w:w="875" w:type="dxa"/>
            <w:tcMar/>
            <w:vAlign w:val="center"/>
          </w:tcPr>
          <w:p w:rsidRPr="009420D2" w:rsidR="00F24B15" w:rsidP="3A8D2625" w:rsidRDefault="00F24B15" w14:paraId="47BFEBA8" w14:textId="124EE4B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3 (4.7 %)</w:t>
            </w:r>
          </w:p>
        </w:tc>
        <w:tc>
          <w:tcPr>
            <w:tcW w:w="873" w:type="dxa"/>
            <w:tcMar/>
            <w:vAlign w:val="center"/>
          </w:tcPr>
          <w:p w:rsidRPr="009420D2" w:rsidR="00F24B15" w:rsidP="3A8D2625" w:rsidRDefault="00F24B15" w14:paraId="28C05610" w14:textId="6626606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7 (2.2 %)</w:t>
            </w:r>
          </w:p>
        </w:tc>
        <w:tc>
          <w:tcPr>
            <w:tcW w:w="897" w:type="dxa"/>
            <w:tcMar/>
            <w:vAlign w:val="center"/>
          </w:tcPr>
          <w:p w:rsidRPr="009420D2" w:rsidR="00F24B15" w:rsidP="3A8D2625" w:rsidRDefault="00F24B15" w14:paraId="75B268F8" w14:textId="28C4A77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1 (.7 %)</w:t>
            </w:r>
          </w:p>
        </w:tc>
        <w:tc>
          <w:tcPr>
            <w:tcW w:w="984" w:type="dxa"/>
            <w:tcMar/>
            <w:vAlign w:val="center"/>
          </w:tcPr>
          <w:p w:rsidRPr="009420D2" w:rsidR="00F24B15" w:rsidP="3A8D2625" w:rsidRDefault="00F24B15" w14:paraId="5871E508" w14:textId="318EC63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 (.5 %)</w:t>
            </w:r>
          </w:p>
        </w:tc>
        <w:tc>
          <w:tcPr>
            <w:tcW w:w="1008" w:type="dxa"/>
            <w:tcMar/>
            <w:vAlign w:val="center"/>
          </w:tcPr>
          <w:p w:rsidRPr="009420D2" w:rsidR="00F24B15" w:rsidP="3A8D2625" w:rsidRDefault="00F24B15" w14:paraId="246C5653" w14:textId="6481F81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 (.5 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6B386FA3" w14:textId="0B84907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4</w:t>
            </w:r>
          </w:p>
        </w:tc>
      </w:tr>
      <w:tr w:rsidRPr="004129DA" w:rsidR="00F24B15" w:rsidTr="3A8D2625" w14:paraId="1D8F7902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41CC8B18" w14:textId="102BA8DD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9420D2" w:rsidR="00F24B15" w:rsidP="3A8D2625" w:rsidRDefault="00F24B15" w14:paraId="5F00ED5C" w14:textId="55F2BB6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D534710">
              <w:rPr>
                <w:sz w:val="12"/>
                <w:szCs w:val="12"/>
                <w:lang w:val="en-US"/>
              </w:rPr>
              <w:t xml:space="preserve">329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85D4D7B">
              <w:rPr>
                <w:sz w:val="12"/>
                <w:szCs w:val="12"/>
                <w:lang w:val="en-US"/>
              </w:rPr>
              <w:t>5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4397592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9420D2" w:rsidR="00F24B15" w:rsidP="3A8D2625" w:rsidRDefault="00F24B15" w14:paraId="419ED3DD" w14:textId="22CF1CC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46B2EDA">
              <w:rPr>
                <w:sz w:val="12"/>
                <w:szCs w:val="12"/>
                <w:lang w:val="en-US"/>
              </w:rPr>
              <w:t xml:space="preserve">154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7770E2CE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770E2CE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9420D2" w:rsidR="00F24B15" w:rsidP="3A8D2625" w:rsidRDefault="00F24B15" w14:paraId="05329F47" w14:textId="5804D25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4D3E997">
              <w:rPr>
                <w:sz w:val="12"/>
                <w:szCs w:val="12"/>
                <w:lang w:val="en-US"/>
              </w:rPr>
              <w:t xml:space="preserve">61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DC392C0">
              <w:rPr>
                <w:sz w:val="12"/>
                <w:szCs w:val="12"/>
                <w:lang w:val="en-US"/>
              </w:rPr>
              <w:t>10.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9420D2" w:rsidR="00F24B15" w:rsidP="3A8D2625" w:rsidRDefault="00F24B15" w14:paraId="0215200B" w14:textId="3D93A6F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FAC5A75">
              <w:rPr>
                <w:sz w:val="12"/>
                <w:szCs w:val="12"/>
                <w:lang w:val="en-US"/>
              </w:rPr>
              <w:t xml:space="preserve">39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BF4D524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F44A063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9420D2" w:rsidR="00F24B15" w:rsidP="3A8D2625" w:rsidRDefault="00F24B15" w14:paraId="7F7AF0C7" w14:textId="5137C22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79B94A38">
              <w:rPr>
                <w:sz w:val="12"/>
                <w:szCs w:val="12"/>
                <w:lang w:val="en-US"/>
              </w:rPr>
              <w:t xml:space="preserve">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03A922B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A74B051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9420D2" w:rsidR="00F24B15" w:rsidP="3A8D2625" w:rsidRDefault="00F24B15" w14:paraId="2A73F7A2" w14:textId="51AA9C5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2805647">
              <w:rPr>
                <w:sz w:val="12"/>
                <w:szCs w:val="12"/>
                <w:lang w:val="en-US"/>
              </w:rPr>
              <w:t xml:space="preserve">8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FBB9AFF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FBB9AFF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9420D2" w:rsidR="00F24B15" w:rsidP="3A8D2625" w:rsidRDefault="00F24B15" w14:paraId="3DEFDDA4" w14:textId="0FF0E99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460D144">
              <w:rPr>
                <w:sz w:val="12"/>
                <w:szCs w:val="12"/>
                <w:lang w:val="en-US"/>
              </w:rPr>
              <w:t xml:space="preserve">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FBA4EED">
              <w:rPr>
                <w:sz w:val="12"/>
                <w:szCs w:val="12"/>
                <w:lang w:val="en-US"/>
              </w:rPr>
              <w:t xml:space="preserve">1.0 </w:t>
            </w:r>
            <w:r w:rsidRPr="3A8D2625" w:rsidR="00F24B15">
              <w:rPr>
                <w:sz w:val="12"/>
                <w:szCs w:val="12"/>
                <w:lang w:val="en-US"/>
              </w:rPr>
              <w:t>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3616A39C" w14:textId="64F33308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7D494CC8">
              <w:rPr>
                <w:sz w:val="12"/>
                <w:szCs w:val="12"/>
                <w:lang w:val="en-US"/>
              </w:rPr>
              <w:t>45</w:t>
            </w:r>
          </w:p>
        </w:tc>
      </w:tr>
      <w:tr w:rsidRPr="004129DA" w:rsidR="00F24B15" w:rsidTr="3A8D2625" w14:paraId="793C647C" w14:textId="77777777">
        <w:tc>
          <w:tcPr>
            <w:tcW w:w="2025" w:type="dxa"/>
            <w:tcMar/>
            <w:vAlign w:val="center"/>
          </w:tcPr>
          <w:p w:rsidR="00F24B15" w:rsidP="3A8D2625" w:rsidRDefault="00F24B15" w14:paraId="3FDFDBE8" w14:textId="0D01611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0A04276E" w14:textId="577116B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30C500D">
              <w:rPr>
                <w:sz w:val="12"/>
                <w:szCs w:val="12"/>
                <w:lang w:val="en-US"/>
              </w:rPr>
              <w:t xml:space="preserve">970 </w:t>
            </w:r>
            <w:r w:rsidRPr="3A8D2625" w:rsidR="00F24B15">
              <w:rPr>
                <w:sz w:val="12"/>
                <w:szCs w:val="12"/>
                <w:lang w:val="en-US"/>
              </w:rPr>
              <w:t>(75.</w:t>
            </w:r>
            <w:r w:rsidRPr="3A8D2625" w:rsidR="3615C800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5C6959C3" w14:textId="1B78661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5DC0B6F">
              <w:rPr>
                <w:sz w:val="12"/>
                <w:szCs w:val="12"/>
                <w:lang w:val="en-US"/>
              </w:rPr>
              <w:t xml:space="preserve">238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72C954AF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390C958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0A56D86" w14:textId="5BA764E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6B3D892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5 (3.</w:t>
            </w:r>
            <w:r w:rsidRPr="3A8D2625" w:rsidR="045F57B2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756785CB" w14:textId="389B428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5C0473A">
              <w:rPr>
                <w:sz w:val="12"/>
                <w:szCs w:val="12"/>
                <w:lang w:val="en-US"/>
              </w:rPr>
              <w:t>1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1.</w:t>
            </w:r>
            <w:r w:rsidRPr="3A8D2625" w:rsidR="4996F43E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1F84ADF7" w14:textId="57D3FA8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0A02111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012A1E4" w14:textId="2B4A4CC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EA2EE03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079AC5C8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25D97468" w14:textId="5DF40ED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68F17C7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5A559807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9420D2" w:rsidR="00F24B15" w:rsidP="3A8D2625" w:rsidRDefault="00F24B15" w14:paraId="225385B0" w14:textId="03015D04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6A501150">
              <w:rPr>
                <w:sz w:val="12"/>
                <w:szCs w:val="12"/>
                <w:lang w:val="en-US"/>
              </w:rPr>
              <w:t>68</w:t>
            </w:r>
          </w:p>
        </w:tc>
      </w:tr>
      <w:tr w:rsidRPr="004129DA" w:rsidR="00F24B15" w:rsidTr="3A8D2625" w14:paraId="5719C140" w14:textId="77777777">
        <w:tc>
          <w:tcPr>
            <w:tcW w:w="2025" w:type="dxa"/>
            <w:tcMar/>
            <w:vAlign w:val="center"/>
          </w:tcPr>
          <w:p w:rsidR="00F24B15" w:rsidP="3A8D2625" w:rsidRDefault="00F24B15" w14:paraId="6C958D87" w14:textId="4E59D1B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40636D21" w14:textId="20EEAAF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05 (74.4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415E52D8" w14:textId="09038DB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1 (20.8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A9D09B9" w14:textId="4910A27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 (2.9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558AF591" w14:textId="5242339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.9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EFBA314" w14:textId="3300F92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26AC0338" w14:textId="65C7A4C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 (.6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300443BA" w14:textId="58F3832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2EA6FBE1" w14:textId="14126B7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4129DA" w:rsidR="00F24B15" w:rsidTr="3A8D2625" w14:paraId="7720CE63" w14:textId="77777777">
        <w:tc>
          <w:tcPr>
            <w:tcW w:w="2025" w:type="dxa"/>
            <w:tcMar/>
            <w:vAlign w:val="center"/>
          </w:tcPr>
          <w:p w:rsidR="00F24B15" w:rsidP="3A8D2625" w:rsidRDefault="00F24B15" w14:paraId="4549C405" w14:textId="38ED4010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9F1BC1F" w14:textId="6F87B29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28 (71.8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09CAD5F8" w14:textId="78397AA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8 (21.4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457F435D" w14:textId="3FC7272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7 (3.7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3E48306F" w14:textId="50DC4EE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 (1.8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7276F082" w14:textId="39976CF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7F5916D" w14:textId="013BBC7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02D8F983" w14:textId="6BB8C87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8E8D42E" w14:textId="0FFA252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4129DA" w:rsidR="004129DA" w:rsidTr="3A8D2625" w14:paraId="17130637" w14:textId="49860A6D">
        <w:tc>
          <w:tcPr>
            <w:tcW w:w="8521" w:type="dxa"/>
            <w:gridSpan w:val="8"/>
            <w:tcMar/>
            <w:vAlign w:val="center"/>
          </w:tcPr>
          <w:p w:rsidRPr="001A133A" w:rsidR="004129DA" w:rsidP="3A8D2625" w:rsidRDefault="004129DA" w14:paraId="5F5D3DA7" w14:textId="087BC9D2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4129DA">
              <w:rPr>
                <w:b w:val="1"/>
                <w:bCs w:val="1"/>
                <w:sz w:val="15"/>
                <w:szCs w:val="15"/>
                <w:lang w:val="en-US"/>
              </w:rPr>
              <w:t>Constraints</w:t>
            </w:r>
          </w:p>
        </w:tc>
        <w:tc>
          <w:tcPr>
            <w:tcW w:w="654" w:type="dxa"/>
            <w:tcMar/>
            <w:vAlign w:val="center"/>
          </w:tcPr>
          <w:p w:rsidRPr="001A133A" w:rsidR="004129DA" w:rsidP="3A8D2625" w:rsidRDefault="004129DA" w14:paraId="364ACE4A" w14:textId="27873151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</w:p>
        </w:tc>
      </w:tr>
      <w:tr w:rsidRPr="00F24B15" w:rsidR="004129DA" w:rsidTr="3A8D2625" w14:paraId="7255A381" w14:textId="6ED8CCCA">
        <w:tc>
          <w:tcPr>
            <w:tcW w:w="9175" w:type="dxa"/>
            <w:gridSpan w:val="9"/>
            <w:tcMar/>
            <w:vAlign w:val="center"/>
          </w:tcPr>
          <w:p w:rsidRPr="004129DA" w:rsidR="004129DA" w:rsidP="3A8D2625" w:rsidRDefault="004129DA" w14:paraId="0E354E68" w14:textId="24B3F9E9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4129DA">
              <w:rPr>
                <w:b w:val="1"/>
                <w:bCs w:val="1"/>
                <w:sz w:val="15"/>
                <w:szCs w:val="15"/>
                <w:lang w:val="en-US"/>
              </w:rPr>
              <w:t>“Everyday stress prevents me from getting vaccinated.”</w:t>
            </w:r>
          </w:p>
        </w:tc>
      </w:tr>
      <w:tr w:rsidRPr="00FC58F6" w:rsidR="00F24B15" w:rsidTr="3A8D2625" w14:paraId="1EC97437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65C2541E" w14:textId="2F192DBE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BD19D0" w:rsidR="00F24B15" w:rsidP="3A8D2625" w:rsidRDefault="00F24B15" w14:paraId="6B21F5B0" w14:textId="5138233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531ADE54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>224 (40.4 %)</w:t>
            </w:r>
          </w:p>
        </w:tc>
        <w:tc>
          <w:tcPr>
            <w:tcW w:w="877" w:type="dxa"/>
            <w:tcMar/>
            <w:vAlign w:val="center"/>
          </w:tcPr>
          <w:p w:rsidRPr="00BD19D0" w:rsidR="00F24B15" w:rsidP="3A8D2625" w:rsidRDefault="00F24B15" w14:paraId="10DB4545" w14:textId="640B2D1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61 (25.1 %)</w:t>
            </w:r>
          </w:p>
        </w:tc>
        <w:tc>
          <w:tcPr>
            <w:tcW w:w="875" w:type="dxa"/>
            <w:tcMar/>
            <w:vAlign w:val="center"/>
          </w:tcPr>
          <w:p w:rsidRPr="00BD19D0" w:rsidR="00F24B15" w:rsidP="3A8D2625" w:rsidRDefault="00F24B15" w14:paraId="46FD23EF" w14:textId="51CAE0F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00 (13.2 %)</w:t>
            </w:r>
          </w:p>
        </w:tc>
        <w:tc>
          <w:tcPr>
            <w:tcW w:w="873" w:type="dxa"/>
            <w:tcMar/>
            <w:vAlign w:val="center"/>
          </w:tcPr>
          <w:p w:rsidRPr="00BD19D0" w:rsidR="00F24B15" w:rsidP="3A8D2625" w:rsidRDefault="00F24B15" w14:paraId="785866AE" w14:textId="5A7965E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18 (7.2 %)</w:t>
            </w:r>
          </w:p>
        </w:tc>
        <w:tc>
          <w:tcPr>
            <w:tcW w:w="897" w:type="dxa"/>
            <w:tcMar/>
            <w:vAlign w:val="center"/>
          </w:tcPr>
          <w:p w:rsidRPr="00BD19D0" w:rsidR="00F24B15" w:rsidP="3A8D2625" w:rsidRDefault="00F24B15" w14:paraId="72681FC3" w14:textId="303BC8C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35 (11.1 %)</w:t>
            </w:r>
          </w:p>
        </w:tc>
        <w:tc>
          <w:tcPr>
            <w:tcW w:w="984" w:type="dxa"/>
            <w:tcMar/>
            <w:vAlign w:val="center"/>
          </w:tcPr>
          <w:p w:rsidRPr="00BD19D0" w:rsidR="00F24B15" w:rsidP="3A8D2625" w:rsidRDefault="00F24B15" w14:paraId="1F97741A" w14:textId="7F66A36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0 (2.3 %)</w:t>
            </w:r>
          </w:p>
        </w:tc>
        <w:tc>
          <w:tcPr>
            <w:tcW w:w="1008" w:type="dxa"/>
            <w:tcMar/>
            <w:vAlign w:val="center"/>
          </w:tcPr>
          <w:p w:rsidRPr="00BD19D0" w:rsidR="00F24B15" w:rsidP="3A8D2625" w:rsidRDefault="00F24B15" w14:paraId="104DD174" w14:textId="35BC24E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8 (.6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146917F9" w14:textId="192C08D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4</w:t>
            </w:r>
          </w:p>
        </w:tc>
      </w:tr>
      <w:tr w:rsidRPr="006F6BE6" w:rsidR="00F24B15" w:rsidTr="3A8D2625" w14:paraId="6A0B5588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28D911E3" w14:textId="3A7A8716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BD19D0" w:rsidR="00F24B15" w:rsidP="3A8D2625" w:rsidRDefault="00F24B15" w14:paraId="2A8FFE6B" w14:textId="2418473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2E06A9E">
              <w:rPr>
                <w:sz w:val="12"/>
                <w:szCs w:val="12"/>
                <w:lang w:val="en-US"/>
              </w:rPr>
              <w:t xml:space="preserve">212 </w:t>
            </w:r>
            <w:r w:rsidRPr="3A8D2625" w:rsidR="00F24B15">
              <w:rPr>
                <w:sz w:val="12"/>
                <w:szCs w:val="12"/>
                <w:lang w:val="en-US"/>
              </w:rPr>
              <w:t>(3</w:t>
            </w:r>
            <w:r w:rsidRPr="3A8D2625" w:rsidR="354AEF96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6 %)</w:t>
            </w:r>
          </w:p>
        </w:tc>
        <w:tc>
          <w:tcPr>
            <w:tcW w:w="877" w:type="dxa"/>
            <w:tcMar/>
            <w:vAlign w:val="center"/>
          </w:tcPr>
          <w:p w:rsidRPr="00BD19D0" w:rsidR="00F24B15" w:rsidP="3A8D2625" w:rsidRDefault="00F24B15" w14:paraId="712024E3" w14:textId="4C90C87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428B76E">
              <w:rPr>
                <w:sz w:val="12"/>
                <w:szCs w:val="12"/>
                <w:lang w:val="en-US"/>
              </w:rPr>
              <w:t xml:space="preserve">158 </w:t>
            </w:r>
            <w:r w:rsidRPr="3A8D2625" w:rsidR="00F24B15">
              <w:rPr>
                <w:sz w:val="12"/>
                <w:szCs w:val="12"/>
                <w:lang w:val="en-US"/>
              </w:rPr>
              <w:t>(25.</w:t>
            </w:r>
            <w:r w:rsidRPr="3A8D2625" w:rsidR="6C08FA74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D19D0" w:rsidR="00F24B15" w:rsidP="3A8D2625" w:rsidRDefault="00F24B15" w14:paraId="79340662" w14:textId="40DC456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B1BA2F4">
              <w:rPr>
                <w:sz w:val="12"/>
                <w:szCs w:val="12"/>
                <w:lang w:val="en-US"/>
              </w:rPr>
              <w:t>9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1</w:t>
            </w:r>
            <w:r w:rsidRPr="3A8D2625" w:rsidR="2B8E13C5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B8E13C5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BD19D0" w:rsidR="00F24B15" w:rsidP="3A8D2625" w:rsidRDefault="00F24B15" w14:paraId="5BE5C96C" w14:textId="5133538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FC1C05E">
              <w:rPr>
                <w:sz w:val="12"/>
                <w:szCs w:val="12"/>
                <w:lang w:val="en-US"/>
              </w:rPr>
              <w:t xml:space="preserve">56 </w:t>
            </w:r>
            <w:r w:rsidRPr="3A8D2625" w:rsidR="00F24B15">
              <w:rPr>
                <w:sz w:val="12"/>
                <w:szCs w:val="12"/>
                <w:lang w:val="en-US"/>
              </w:rPr>
              <w:t>(9</w:t>
            </w:r>
            <w:r w:rsidRPr="3A8D2625" w:rsidR="38FD0D80">
              <w:rPr>
                <w:sz w:val="12"/>
                <w:szCs w:val="12"/>
                <w:lang w:val="en-US"/>
              </w:rPr>
              <w:t>.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BD19D0" w:rsidR="00F24B15" w:rsidP="3A8D2625" w:rsidRDefault="00F24B15" w14:paraId="196D1CC3" w14:textId="42B3BA0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DDB2F59">
              <w:rPr>
                <w:sz w:val="12"/>
                <w:szCs w:val="12"/>
                <w:lang w:val="en-US"/>
              </w:rPr>
              <w:t xml:space="preserve">72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18051E8B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58B3A24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BD19D0" w:rsidR="00F24B15" w:rsidP="3A8D2625" w:rsidRDefault="00F24B15" w14:paraId="09F5273B" w14:textId="7A13871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1007B46">
              <w:rPr>
                <w:sz w:val="12"/>
                <w:szCs w:val="12"/>
                <w:lang w:val="en-US"/>
              </w:rPr>
              <w:t xml:space="preserve">16 </w:t>
            </w:r>
            <w:r w:rsidRPr="3A8D2625" w:rsidR="00F24B15">
              <w:rPr>
                <w:sz w:val="12"/>
                <w:szCs w:val="12"/>
                <w:lang w:val="en-US"/>
              </w:rPr>
              <w:t>(2.</w:t>
            </w:r>
            <w:r w:rsidRPr="3A8D2625" w:rsidR="79BB906A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BD19D0" w:rsidR="00F24B15" w:rsidP="3A8D2625" w:rsidRDefault="00F24B15" w14:paraId="1CEEB35D" w14:textId="3783F64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08E03FC">
              <w:rPr>
                <w:sz w:val="12"/>
                <w:szCs w:val="12"/>
                <w:lang w:val="en-US"/>
              </w:rPr>
              <w:t xml:space="preserve">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3DF34B48">
              <w:rPr>
                <w:sz w:val="12"/>
                <w:szCs w:val="12"/>
                <w:lang w:val="en-US"/>
              </w:rPr>
              <w:t>1.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0C63C1B8" w14:textId="7255663D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2A06EB43">
              <w:rPr>
                <w:sz w:val="12"/>
                <w:szCs w:val="12"/>
                <w:lang w:val="en-US"/>
              </w:rPr>
              <w:t>45</w:t>
            </w:r>
          </w:p>
        </w:tc>
      </w:tr>
      <w:tr w:rsidRPr="006F6BE6" w:rsidR="00F24B15" w:rsidTr="3A8D2625" w14:paraId="69DD8309" w14:textId="77777777">
        <w:tc>
          <w:tcPr>
            <w:tcW w:w="2025" w:type="dxa"/>
            <w:tcMar/>
            <w:vAlign w:val="center"/>
          </w:tcPr>
          <w:p w:rsidR="00F24B15" w:rsidP="3A8D2625" w:rsidRDefault="00F24B15" w14:paraId="7D6D4D2A" w14:textId="6C2846EA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6536480E" w14:textId="628B81E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2C5A9C5">
              <w:rPr>
                <w:sz w:val="12"/>
                <w:szCs w:val="12"/>
                <w:lang w:val="en-US"/>
              </w:rPr>
              <w:t xml:space="preserve">428 </w:t>
            </w:r>
            <w:r w:rsidRPr="3A8D2625" w:rsidR="00F24B15">
              <w:rPr>
                <w:sz w:val="12"/>
                <w:szCs w:val="12"/>
                <w:lang w:val="en-US"/>
              </w:rPr>
              <w:t>(3</w:t>
            </w:r>
            <w:r w:rsidRPr="3A8D2625" w:rsidR="1B03F893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B03F893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E772E67" w14:textId="6E7D9FE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F7DD375">
              <w:rPr>
                <w:sz w:val="12"/>
                <w:szCs w:val="12"/>
                <w:lang w:val="en-US"/>
              </w:rPr>
              <w:t xml:space="preserve">314 </w:t>
            </w:r>
            <w:r w:rsidRPr="3A8D2625" w:rsidR="00F24B15">
              <w:rPr>
                <w:sz w:val="12"/>
                <w:szCs w:val="12"/>
                <w:lang w:val="en-US"/>
              </w:rPr>
              <w:t>(24.</w:t>
            </w:r>
            <w:r w:rsidRPr="3A8D2625" w:rsidR="5987B868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6D3C2624" w14:textId="71D7E13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D18EB78">
              <w:rPr>
                <w:sz w:val="12"/>
                <w:szCs w:val="12"/>
                <w:lang w:val="en-US"/>
              </w:rPr>
              <w:t xml:space="preserve">191 </w:t>
            </w:r>
            <w:r w:rsidRPr="3A8D2625" w:rsidR="00F24B15">
              <w:rPr>
                <w:sz w:val="12"/>
                <w:szCs w:val="12"/>
                <w:lang w:val="en-US"/>
              </w:rPr>
              <w:t>(14.</w:t>
            </w:r>
            <w:r w:rsidRPr="3A8D2625" w:rsidR="2E0876C5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379035AE" w14:textId="1B83AC5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36B0C45D">
              <w:rPr>
                <w:sz w:val="12"/>
                <w:szCs w:val="12"/>
                <w:lang w:val="en-US"/>
              </w:rPr>
              <w:t xml:space="preserve">00 </w:t>
            </w:r>
            <w:r w:rsidRPr="3A8D2625" w:rsidR="00F24B15">
              <w:rPr>
                <w:sz w:val="12"/>
                <w:szCs w:val="12"/>
                <w:lang w:val="en-US"/>
              </w:rPr>
              <w:t>(7.</w:t>
            </w:r>
            <w:r w:rsidRPr="3A8D2625" w:rsidR="5F8B4206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32681EC4" w14:textId="4B13146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14E071B">
              <w:rPr>
                <w:sz w:val="12"/>
                <w:szCs w:val="12"/>
                <w:lang w:val="en-US"/>
              </w:rPr>
              <w:t xml:space="preserve">188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09273512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7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F7114C6" w14:textId="5AA41AA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A5225E0">
              <w:rPr>
                <w:sz w:val="12"/>
                <w:szCs w:val="12"/>
                <w:lang w:val="en-US"/>
              </w:rPr>
              <w:t xml:space="preserve">48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0DE90B66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8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1036EC64" w14:textId="0F5478D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3D15605">
              <w:rPr>
                <w:sz w:val="12"/>
                <w:szCs w:val="12"/>
                <w:lang w:val="en-US"/>
              </w:rPr>
              <w:t xml:space="preserve">9 </w:t>
            </w:r>
            <w:r w:rsidRPr="3A8D2625" w:rsidR="00F24B15">
              <w:rPr>
                <w:sz w:val="12"/>
                <w:szCs w:val="12"/>
                <w:lang w:val="en-US"/>
              </w:rPr>
              <w:t>(.</w:t>
            </w:r>
            <w:r w:rsidRPr="3A8D2625" w:rsidR="5D725AED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2617607E" w14:textId="210B431F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1481CDB2">
              <w:rPr>
                <w:sz w:val="12"/>
                <w:szCs w:val="12"/>
                <w:lang w:val="en-US"/>
              </w:rPr>
              <w:t>68</w:t>
            </w:r>
          </w:p>
        </w:tc>
      </w:tr>
      <w:tr w:rsidRPr="006F6BE6" w:rsidR="00F24B15" w:rsidTr="3A8D2625" w14:paraId="3D7A92B3" w14:textId="77777777">
        <w:tc>
          <w:tcPr>
            <w:tcW w:w="2025" w:type="dxa"/>
            <w:tcMar/>
            <w:vAlign w:val="center"/>
          </w:tcPr>
          <w:p w:rsidR="00F24B15" w:rsidP="3A8D2625" w:rsidRDefault="00F24B15" w14:paraId="6A2A798A" w14:textId="7C55EF4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A8595FF" w14:textId="3A539FB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1 (44.3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1D842EE" w14:textId="4AE8512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72 (25.3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108CA8DD" w14:textId="043BA36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1 (13.4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7F36D842" w14:textId="34FF0DE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7 (6.9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76136218" w14:textId="6E9DEFA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0 (8.8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60A73850" w14:textId="631DB15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.9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0A28502C" w14:textId="05B889B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7986C2B" w14:textId="3F56FF3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6F6BE6" w:rsidR="00F24B15" w:rsidTr="3A8D2625" w14:paraId="26EA9C98" w14:textId="77777777">
        <w:tc>
          <w:tcPr>
            <w:tcW w:w="2025" w:type="dxa"/>
            <w:tcMar/>
            <w:vAlign w:val="center"/>
          </w:tcPr>
          <w:p w:rsidR="00F24B15" w:rsidP="3A8D2625" w:rsidRDefault="00F24B15" w14:paraId="4BCE81D4" w14:textId="57E6BACC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4C579016" w14:textId="4A27D99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83 (61.9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563F6F50" w14:textId="5A9D1FB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7 (25.6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A9E294D" w14:textId="3F13996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6 (5.7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00A355A1" w14:textId="6DDE1CF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 (3.3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1518AF1F" w14:textId="125A0F2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 (3.3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6F03037D" w14:textId="18B0107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-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61A9C5D6" w14:textId="35759B0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91788DF" w14:textId="15CFF9D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6F6BE6" w:rsidTr="3A8D2625" w14:paraId="23D23C75" w14:textId="2E0DAA59">
        <w:tc>
          <w:tcPr>
            <w:tcW w:w="9175" w:type="dxa"/>
            <w:gridSpan w:val="9"/>
            <w:tcMar/>
            <w:vAlign w:val="center"/>
          </w:tcPr>
          <w:p w:rsidRPr="004129DA" w:rsidR="006F6BE6" w:rsidP="3A8D2625" w:rsidRDefault="006F6BE6" w14:paraId="5D4CE582" w14:textId="40EB16A1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6F6BE6">
              <w:rPr>
                <w:b w:val="1"/>
                <w:bCs w:val="1"/>
                <w:sz w:val="15"/>
                <w:szCs w:val="15"/>
                <w:lang w:val="en-US"/>
              </w:rPr>
              <w:t>“For me, it is inconvenient to receive vaccinations.”</w:t>
            </w:r>
          </w:p>
        </w:tc>
      </w:tr>
      <w:tr w:rsidRPr="006F6BE6" w:rsidR="00F24B15" w:rsidTr="3A8D2625" w14:paraId="5C88E2D3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230F3705" w14:textId="4154943C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BD19D0" w:rsidR="00F24B15" w:rsidP="3A8D2625" w:rsidRDefault="00F24B15" w14:paraId="19BE7257" w14:textId="1B30E62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75 (19.0 %)</w:t>
            </w:r>
          </w:p>
        </w:tc>
        <w:tc>
          <w:tcPr>
            <w:tcW w:w="877" w:type="dxa"/>
            <w:tcMar/>
            <w:vAlign w:val="center"/>
          </w:tcPr>
          <w:p w:rsidRPr="00BD19D0" w:rsidR="00F24B15" w:rsidP="3A8D2625" w:rsidRDefault="00F24B15" w14:paraId="3A353DEF" w14:textId="75A5294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62 (18.6 %)</w:t>
            </w:r>
          </w:p>
        </w:tc>
        <w:tc>
          <w:tcPr>
            <w:tcW w:w="875" w:type="dxa"/>
            <w:tcMar/>
            <w:vAlign w:val="center"/>
          </w:tcPr>
          <w:p w:rsidRPr="00BD19D0" w:rsidR="00F24B15" w:rsidP="3A8D2625" w:rsidRDefault="00F24B15" w14:paraId="2795DADC" w14:textId="473BAF4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66 (15.4 %)</w:t>
            </w:r>
          </w:p>
        </w:tc>
        <w:tc>
          <w:tcPr>
            <w:tcW w:w="873" w:type="dxa"/>
            <w:tcMar/>
            <w:vAlign w:val="center"/>
          </w:tcPr>
          <w:p w:rsidRPr="00BD19D0" w:rsidR="00F24B15" w:rsidP="3A8D2625" w:rsidRDefault="00F24B15" w14:paraId="3AF9E604" w14:textId="6EEAED6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62 (12.0 %)</w:t>
            </w:r>
          </w:p>
        </w:tc>
        <w:tc>
          <w:tcPr>
            <w:tcW w:w="897" w:type="dxa"/>
            <w:tcMar/>
            <w:vAlign w:val="center"/>
          </w:tcPr>
          <w:p w:rsidRPr="00BD19D0" w:rsidR="00F24B15" w:rsidP="3A8D2625" w:rsidRDefault="00F24B15" w14:paraId="1FF9F4DB" w14:textId="2CE8EBF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35 (17.7 %)</w:t>
            </w:r>
          </w:p>
        </w:tc>
        <w:tc>
          <w:tcPr>
            <w:tcW w:w="984" w:type="dxa"/>
            <w:tcMar/>
            <w:vAlign w:val="center"/>
          </w:tcPr>
          <w:p w:rsidRPr="00BD19D0" w:rsidR="00F24B15" w:rsidP="3A8D2625" w:rsidRDefault="00F24B15" w14:paraId="53334163" w14:textId="56EE88B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17 (10.5 %)</w:t>
            </w:r>
          </w:p>
        </w:tc>
        <w:tc>
          <w:tcPr>
            <w:tcW w:w="1008" w:type="dxa"/>
            <w:tcMar/>
            <w:vAlign w:val="center"/>
          </w:tcPr>
          <w:p w:rsidRPr="00BD19D0" w:rsidR="00F24B15" w:rsidP="3A8D2625" w:rsidRDefault="00F24B15" w14:paraId="706045E8" w14:textId="5C8E7B0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9 (6.9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3866D868" w14:textId="0326964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4</w:t>
            </w:r>
          </w:p>
        </w:tc>
      </w:tr>
      <w:tr w:rsidRPr="006B1A23" w:rsidR="00F24B15" w:rsidTr="3A8D2625" w14:paraId="52E71107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2737F7A9" w14:textId="582373F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BD19D0" w:rsidR="00F24B15" w:rsidP="3A8D2625" w:rsidRDefault="00F24B15" w14:paraId="2924D607" w14:textId="3CBB1A5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4412EE1">
              <w:rPr>
                <w:sz w:val="12"/>
                <w:szCs w:val="12"/>
                <w:lang w:val="en-US"/>
              </w:rPr>
              <w:t xml:space="preserve">130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C7F7DAF">
              <w:rPr>
                <w:sz w:val="12"/>
                <w:szCs w:val="12"/>
                <w:lang w:val="en-US"/>
              </w:rPr>
              <w:t>2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C7F7DAF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BD19D0" w:rsidR="00F24B15" w:rsidP="3A8D2625" w:rsidRDefault="00F24B15" w14:paraId="053396E6" w14:textId="6F5C5DC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AD6BE1D">
              <w:rPr>
                <w:sz w:val="12"/>
                <w:szCs w:val="12"/>
                <w:lang w:val="en-US"/>
              </w:rPr>
              <w:t xml:space="preserve">15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4E0A310">
              <w:rPr>
                <w:sz w:val="12"/>
                <w:szCs w:val="12"/>
                <w:lang w:val="en-US"/>
              </w:rPr>
              <w:t>25.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D19D0" w:rsidR="00F24B15" w:rsidP="3A8D2625" w:rsidRDefault="00F24B15" w14:paraId="2730AC8E" w14:textId="2301A9D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BAC0810">
              <w:rPr>
                <w:sz w:val="12"/>
                <w:szCs w:val="12"/>
                <w:lang w:val="en-US"/>
              </w:rPr>
              <w:t xml:space="preserve">104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4C9B935D">
              <w:rPr>
                <w:sz w:val="12"/>
                <w:szCs w:val="12"/>
                <w:lang w:val="en-US"/>
              </w:rPr>
              <w:t>7.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BD19D0" w:rsidR="00F24B15" w:rsidP="3A8D2625" w:rsidRDefault="00F24B15" w14:paraId="11588381" w14:textId="678C64A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5E68BD6">
              <w:rPr>
                <w:sz w:val="12"/>
                <w:szCs w:val="12"/>
                <w:lang w:val="en-US"/>
              </w:rPr>
              <w:t xml:space="preserve">90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7BD1F047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7638408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BD19D0" w:rsidR="00F24B15" w:rsidP="3A8D2625" w:rsidRDefault="00F24B15" w14:paraId="0BB99D05" w14:textId="3666114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C4243AE">
              <w:rPr>
                <w:sz w:val="12"/>
                <w:szCs w:val="12"/>
                <w:lang w:val="en-US"/>
              </w:rPr>
              <w:t xml:space="preserve">84 </w:t>
            </w:r>
            <w:r w:rsidRPr="3A8D2625" w:rsidR="00F24B15">
              <w:rPr>
                <w:sz w:val="12"/>
                <w:szCs w:val="12"/>
                <w:lang w:val="en-US"/>
              </w:rPr>
              <w:t>(18.5 %)</w:t>
            </w:r>
          </w:p>
        </w:tc>
        <w:tc>
          <w:tcPr>
            <w:tcW w:w="984" w:type="dxa"/>
            <w:tcMar/>
            <w:vAlign w:val="center"/>
          </w:tcPr>
          <w:p w:rsidRPr="00BD19D0" w:rsidR="00F24B15" w:rsidP="3A8D2625" w:rsidRDefault="00F24B15" w14:paraId="6AC98249" w14:textId="002C803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DFDEB98">
              <w:rPr>
                <w:sz w:val="12"/>
                <w:szCs w:val="12"/>
                <w:lang w:val="en-US"/>
              </w:rPr>
              <w:t>3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1</w:t>
            </w:r>
            <w:r w:rsidRPr="3A8D2625" w:rsidR="28698D77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7 %)</w:t>
            </w:r>
          </w:p>
        </w:tc>
        <w:tc>
          <w:tcPr>
            <w:tcW w:w="1008" w:type="dxa"/>
            <w:tcMar/>
            <w:vAlign w:val="center"/>
          </w:tcPr>
          <w:p w:rsidRPr="00BD19D0" w:rsidR="00F24B15" w:rsidP="3A8D2625" w:rsidRDefault="00F24B15" w14:paraId="4F981092" w14:textId="393FDF0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8A1C021">
              <w:rPr>
                <w:sz w:val="12"/>
                <w:szCs w:val="12"/>
                <w:lang w:val="en-US"/>
              </w:rPr>
              <w:t>1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2084C0A4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9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17C09A2B" w14:textId="3366D9A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987ED58">
              <w:rPr>
                <w:sz w:val="12"/>
                <w:szCs w:val="12"/>
                <w:lang w:val="en-US"/>
              </w:rPr>
              <w:t>45</w:t>
            </w:r>
          </w:p>
        </w:tc>
      </w:tr>
      <w:tr w:rsidRPr="006F6BE6" w:rsidR="00F24B15" w:rsidTr="3A8D2625" w14:paraId="1EF303FD" w14:textId="77777777">
        <w:tc>
          <w:tcPr>
            <w:tcW w:w="2025" w:type="dxa"/>
            <w:tcMar/>
            <w:vAlign w:val="center"/>
          </w:tcPr>
          <w:p w:rsidR="00F24B15" w:rsidP="3A8D2625" w:rsidRDefault="00F24B15" w14:paraId="17BCDFA0" w14:textId="1000E442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43DBC069" w14:textId="1BF4D0D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38ABF64">
              <w:rPr>
                <w:sz w:val="12"/>
                <w:szCs w:val="12"/>
                <w:lang w:val="en-US"/>
              </w:rPr>
              <w:t xml:space="preserve">226 </w:t>
            </w:r>
            <w:r w:rsidRPr="3A8D2625" w:rsidR="00F24B15">
              <w:rPr>
                <w:sz w:val="12"/>
                <w:szCs w:val="12"/>
                <w:lang w:val="en-US"/>
              </w:rPr>
              <w:t>(17.</w:t>
            </w:r>
            <w:r w:rsidRPr="3A8D2625" w:rsidR="618AF944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0715A54" w14:textId="36B0662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23886AC">
              <w:rPr>
                <w:sz w:val="12"/>
                <w:szCs w:val="12"/>
                <w:lang w:val="en-US"/>
              </w:rPr>
              <w:t xml:space="preserve">224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04E241FC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AE3F077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7A32EB7" w14:textId="607FF7C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425F6104">
              <w:rPr>
                <w:sz w:val="12"/>
                <w:szCs w:val="12"/>
                <w:lang w:val="en-US"/>
              </w:rPr>
              <w:t xml:space="preserve">22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71D9D903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F56F6DE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A441964" w14:textId="2B9C6E6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F15F65D">
              <w:rPr>
                <w:sz w:val="12"/>
                <w:szCs w:val="12"/>
                <w:lang w:val="en-US"/>
              </w:rPr>
              <w:t xml:space="preserve">161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672892A1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93394AF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318EF55C" w14:textId="5F0360F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ADD05B8">
              <w:rPr>
                <w:sz w:val="12"/>
                <w:szCs w:val="12"/>
                <w:lang w:val="en-US"/>
              </w:rPr>
              <w:t xml:space="preserve">263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6B0048F">
              <w:rPr>
                <w:sz w:val="12"/>
                <w:szCs w:val="12"/>
                <w:lang w:val="en-US"/>
              </w:rPr>
              <w:t>20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E8DAC2B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46790B4" w14:textId="541FCA7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A91CA12">
              <w:rPr>
                <w:sz w:val="12"/>
                <w:szCs w:val="12"/>
                <w:lang w:val="en-US"/>
              </w:rPr>
              <w:t xml:space="preserve">12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D266683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CFABAAA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242731C5" w14:textId="7052BB7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4DDE8DF">
              <w:rPr>
                <w:sz w:val="12"/>
                <w:szCs w:val="12"/>
                <w:lang w:val="en-US"/>
              </w:rPr>
              <w:t xml:space="preserve">5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5A2F3E4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5A2F3E4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0EAD0705" w14:textId="23B8E5FE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422B14C6">
              <w:rPr>
                <w:sz w:val="12"/>
                <w:szCs w:val="12"/>
                <w:lang w:val="en-US"/>
              </w:rPr>
              <w:t>68</w:t>
            </w:r>
          </w:p>
        </w:tc>
      </w:tr>
      <w:tr w:rsidRPr="006F6BE6" w:rsidR="00F24B15" w:rsidTr="3A8D2625" w14:paraId="2BE161EE" w14:textId="77777777">
        <w:tc>
          <w:tcPr>
            <w:tcW w:w="2025" w:type="dxa"/>
            <w:tcMar/>
            <w:vAlign w:val="center"/>
          </w:tcPr>
          <w:p w:rsidR="00F24B15" w:rsidP="3A8D2625" w:rsidRDefault="00F24B15" w14:paraId="4DEA4295" w14:textId="2176764E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F093CCD" w14:textId="1E191D5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06 (15.6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106E42D1" w14:textId="7A7072A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5 (12.5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1060432" w14:textId="53281AE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1 (10.5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0EDBDBD1" w14:textId="59A4A63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0 (10.3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38C98E6" w14:textId="051E74F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27 (18.7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63D27D54" w14:textId="1B35CA4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1 (16.3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1D1EEE30" w14:textId="6285B8E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09 (16.1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6A465C7" w14:textId="4809ECA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6B1A23" w:rsidR="00F24B15" w:rsidTr="3A8D2625" w14:paraId="6F14F386" w14:textId="77777777">
        <w:tc>
          <w:tcPr>
            <w:tcW w:w="2025" w:type="dxa"/>
            <w:tcMar/>
            <w:vAlign w:val="center"/>
          </w:tcPr>
          <w:p w:rsidR="00F24B15" w:rsidP="3A8D2625" w:rsidRDefault="00F24B15" w14:paraId="6974250C" w14:textId="5BF67F64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7BE31E0" w14:textId="357A6E4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3 (24.7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468C2329" w14:textId="2EF8FC8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8 (21.4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092DABFF" w14:textId="6454D0D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9 (15.1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382C0FC8" w14:textId="324832A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 (9.0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0D6643B3" w14:textId="62B7845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1 (13.3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273FEDEA" w14:textId="230F249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3 (9.4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A96F336" w14:textId="5D7DD50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2 (7.0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6BFD4A36" w14:textId="57CFDB6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6F6BE6" w:rsidTr="3A8D2625" w14:paraId="00CE73ED" w14:textId="6A0D8983">
        <w:tc>
          <w:tcPr>
            <w:tcW w:w="9175" w:type="dxa"/>
            <w:gridSpan w:val="9"/>
            <w:tcMar/>
            <w:vAlign w:val="center"/>
          </w:tcPr>
          <w:p w:rsidRPr="004129DA" w:rsidR="006F6BE6" w:rsidP="3A8D2625" w:rsidRDefault="006F6BE6" w14:paraId="246145E7" w14:textId="76453359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6F6BE6">
              <w:rPr>
                <w:b w:val="1"/>
                <w:bCs w:val="1"/>
                <w:sz w:val="15"/>
                <w:szCs w:val="15"/>
                <w:lang w:val="en-US"/>
              </w:rPr>
              <w:t>“Visiting the doctor’s makes me feel uncomfortable; this keeps me from getting vaccinated.”</w:t>
            </w:r>
          </w:p>
        </w:tc>
      </w:tr>
      <w:tr w:rsidRPr="00FC58F6" w:rsidR="00F24B15" w:rsidTr="3A8D2625" w14:paraId="565CE394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24292E41" w14:textId="7CF36BC5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BD19D0" w:rsidR="00F24B15" w:rsidP="3A8D2625" w:rsidRDefault="00F24B15" w14:paraId="5AE04B81" w14:textId="1311EA0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40C13546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>680 (55.5 %)</w:t>
            </w:r>
          </w:p>
        </w:tc>
        <w:tc>
          <w:tcPr>
            <w:tcW w:w="877" w:type="dxa"/>
            <w:tcMar/>
            <w:vAlign w:val="center"/>
          </w:tcPr>
          <w:p w:rsidRPr="00BD19D0" w:rsidR="00F24B15" w:rsidP="3A8D2625" w:rsidRDefault="00F24B15" w14:paraId="69BD702C" w14:textId="0972E53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06 (23.3 %)</w:t>
            </w:r>
          </w:p>
        </w:tc>
        <w:tc>
          <w:tcPr>
            <w:tcW w:w="875" w:type="dxa"/>
            <w:tcMar/>
            <w:vAlign w:val="center"/>
          </w:tcPr>
          <w:p w:rsidRPr="00BD19D0" w:rsidR="00F24B15" w:rsidP="3A8D2625" w:rsidRDefault="00F24B15" w14:paraId="23853FCC" w14:textId="53B935E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46 (8.1 %)</w:t>
            </w:r>
          </w:p>
        </w:tc>
        <w:tc>
          <w:tcPr>
            <w:tcW w:w="873" w:type="dxa"/>
            <w:tcMar/>
            <w:vAlign w:val="center"/>
          </w:tcPr>
          <w:p w:rsidRPr="00BD19D0" w:rsidR="00F24B15" w:rsidP="3A8D2625" w:rsidRDefault="00F24B15" w14:paraId="49ED3998" w14:textId="6C02033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3 (5.1 %)</w:t>
            </w:r>
          </w:p>
        </w:tc>
        <w:tc>
          <w:tcPr>
            <w:tcW w:w="897" w:type="dxa"/>
            <w:tcMar/>
            <w:vAlign w:val="center"/>
          </w:tcPr>
          <w:p w:rsidRPr="00BD19D0" w:rsidR="00F24B15" w:rsidP="3A8D2625" w:rsidRDefault="00F24B15" w14:paraId="2CC756CF" w14:textId="66F4BBE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7 (4.9 %)</w:t>
            </w:r>
          </w:p>
        </w:tc>
        <w:tc>
          <w:tcPr>
            <w:tcW w:w="984" w:type="dxa"/>
            <w:tcMar/>
            <w:vAlign w:val="center"/>
          </w:tcPr>
          <w:p w:rsidRPr="00BD19D0" w:rsidR="00F24B15" w:rsidP="3A8D2625" w:rsidRDefault="00F24B15" w14:paraId="765A0DD3" w14:textId="5CF0C40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6 (2.2 %)</w:t>
            </w:r>
          </w:p>
        </w:tc>
        <w:tc>
          <w:tcPr>
            <w:tcW w:w="1008" w:type="dxa"/>
            <w:tcMar/>
            <w:vAlign w:val="center"/>
          </w:tcPr>
          <w:p w:rsidRPr="00BD19D0" w:rsidR="00F24B15" w:rsidP="3A8D2625" w:rsidRDefault="00F24B15" w14:paraId="77D1548E" w14:textId="09E9626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8 (.9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34A5C3FF" w14:textId="7557D81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4</w:t>
            </w:r>
          </w:p>
        </w:tc>
      </w:tr>
      <w:tr w:rsidRPr="003A1A20" w:rsidR="00F24B15" w:rsidTr="3A8D2625" w14:paraId="4913CB81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70DF3889" w14:textId="70F41A3D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BD19D0" w:rsidR="00F24B15" w:rsidP="3A8D2625" w:rsidRDefault="00F24B15" w14:paraId="3E88D196" w14:textId="7ECDF39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50EB6DC">
              <w:rPr>
                <w:sz w:val="12"/>
                <w:szCs w:val="12"/>
                <w:lang w:val="en-US"/>
              </w:rPr>
              <w:t xml:space="preserve">283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851F6AC">
              <w:rPr>
                <w:sz w:val="12"/>
                <w:szCs w:val="12"/>
                <w:lang w:val="en-US"/>
              </w:rPr>
              <w:t>46.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BD19D0" w:rsidR="00F24B15" w:rsidP="3A8D2625" w:rsidRDefault="00F24B15" w14:paraId="21DD3E09" w14:textId="67C3F71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5BE1FA3">
              <w:rPr>
                <w:sz w:val="12"/>
                <w:szCs w:val="12"/>
                <w:lang w:val="en-US"/>
              </w:rPr>
              <w:t>15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2</w:t>
            </w:r>
            <w:r w:rsidRPr="3A8D2625" w:rsidR="019B7CC7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19B7CC7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D19D0" w:rsidR="00F24B15" w:rsidP="3A8D2625" w:rsidRDefault="00F24B15" w14:paraId="3FA1B13E" w14:textId="312A3AB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</w:t>
            </w:r>
            <w:r w:rsidRPr="3A8D2625" w:rsidR="456131C6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8.</w:t>
            </w:r>
            <w:r w:rsidRPr="3A8D2625" w:rsidR="7983B635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BD19D0" w:rsidR="00F24B15" w:rsidP="3A8D2625" w:rsidRDefault="00F24B15" w14:paraId="3919666C" w14:textId="56C8E4D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848916A">
              <w:rPr>
                <w:sz w:val="12"/>
                <w:szCs w:val="12"/>
                <w:lang w:val="en-US"/>
              </w:rPr>
              <w:t>4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3F7ABE11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F7ABE11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BD19D0" w:rsidR="00F24B15" w:rsidP="3A8D2625" w:rsidRDefault="00F24B15" w14:paraId="1E7B2157" w14:textId="793F39B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8619B17">
              <w:rPr>
                <w:sz w:val="12"/>
                <w:szCs w:val="12"/>
                <w:lang w:val="en-US"/>
              </w:rPr>
              <w:t>3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5.6 %)</w:t>
            </w:r>
          </w:p>
        </w:tc>
        <w:tc>
          <w:tcPr>
            <w:tcW w:w="984" w:type="dxa"/>
            <w:tcMar/>
            <w:vAlign w:val="center"/>
          </w:tcPr>
          <w:p w:rsidRPr="00BD19D0" w:rsidR="00F24B15" w:rsidP="3A8D2625" w:rsidRDefault="00F24B15" w14:paraId="74BAD3DB" w14:textId="3F6C986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A7D5594">
              <w:rPr>
                <w:sz w:val="12"/>
                <w:szCs w:val="12"/>
                <w:lang w:val="en-US"/>
              </w:rPr>
              <w:t xml:space="preserve">29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5157369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E3449E6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BD19D0" w:rsidR="00F24B15" w:rsidP="3A8D2625" w:rsidRDefault="00F24B15" w14:paraId="3E5E5CD0" w14:textId="5F3D9A7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27BA509">
              <w:rPr>
                <w:sz w:val="12"/>
                <w:szCs w:val="12"/>
                <w:lang w:val="en-US"/>
              </w:rPr>
              <w:t xml:space="preserve">11 </w:t>
            </w:r>
            <w:r w:rsidRPr="3A8D2625" w:rsidR="00F24B15">
              <w:rPr>
                <w:sz w:val="12"/>
                <w:szCs w:val="12"/>
                <w:lang w:val="en-US"/>
              </w:rPr>
              <w:t>(1.</w:t>
            </w:r>
            <w:r w:rsidRPr="3A8D2625" w:rsidR="0D399396">
              <w:rPr>
                <w:sz w:val="12"/>
                <w:szCs w:val="12"/>
                <w:lang w:val="en-US"/>
              </w:rPr>
              <w:t xml:space="preserve">8 </w:t>
            </w:r>
            <w:r w:rsidRPr="3A8D2625" w:rsidR="00F24B15">
              <w:rPr>
                <w:sz w:val="12"/>
                <w:szCs w:val="12"/>
                <w:lang w:val="en-US"/>
              </w:rPr>
              <w:t>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451B72E6" w14:textId="16CD2A0E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4FFF6694">
              <w:rPr>
                <w:sz w:val="12"/>
                <w:szCs w:val="12"/>
                <w:lang w:val="en-US"/>
              </w:rPr>
              <w:t>45</w:t>
            </w:r>
          </w:p>
        </w:tc>
      </w:tr>
      <w:tr w:rsidRPr="003A1A20" w:rsidR="00F24B15" w:rsidTr="3A8D2625" w14:paraId="7ACDCBA7" w14:textId="77777777">
        <w:tc>
          <w:tcPr>
            <w:tcW w:w="2025" w:type="dxa"/>
            <w:tcMar/>
            <w:vAlign w:val="center"/>
          </w:tcPr>
          <w:p w:rsidR="00F24B15" w:rsidP="3A8D2625" w:rsidRDefault="00F24B15" w14:paraId="10F2B871" w14:textId="0849E042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4A9A89BD" w14:textId="1820D38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AADE138">
              <w:rPr>
                <w:sz w:val="12"/>
                <w:szCs w:val="12"/>
                <w:lang w:val="en-US"/>
              </w:rPr>
              <w:t xml:space="preserve">655 </w:t>
            </w:r>
            <w:r w:rsidRPr="3A8D2625" w:rsidR="00F24B15">
              <w:rPr>
                <w:sz w:val="12"/>
                <w:szCs w:val="12"/>
                <w:lang w:val="en-US"/>
              </w:rPr>
              <w:t>(54.6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25A2E477" w14:textId="3331CC0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10BA6FF">
              <w:rPr>
                <w:sz w:val="12"/>
                <w:szCs w:val="12"/>
                <w:lang w:val="en-US"/>
              </w:rPr>
              <w:t xml:space="preserve">302 </w:t>
            </w:r>
            <w:r w:rsidRPr="3A8D2625" w:rsidR="00F24B15">
              <w:rPr>
                <w:sz w:val="12"/>
                <w:szCs w:val="12"/>
                <w:lang w:val="en-US"/>
              </w:rPr>
              <w:t>(23.6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52363AC" w14:textId="56CECD9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5B268FE9">
              <w:rPr>
                <w:sz w:val="12"/>
                <w:szCs w:val="12"/>
                <w:lang w:val="en-US"/>
              </w:rPr>
              <w:t xml:space="preserve">25 </w:t>
            </w:r>
            <w:r w:rsidRPr="3A8D2625" w:rsidR="00F24B15">
              <w:rPr>
                <w:sz w:val="12"/>
                <w:szCs w:val="12"/>
                <w:lang w:val="en-US"/>
              </w:rPr>
              <w:t>(8.8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69B3B165" w14:textId="24A762F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E7A39A0">
              <w:rPr>
                <w:sz w:val="12"/>
                <w:szCs w:val="12"/>
                <w:lang w:val="en-US"/>
              </w:rPr>
              <w:t xml:space="preserve">69 </w:t>
            </w:r>
            <w:r w:rsidRPr="3A8D2625" w:rsidR="00F24B15">
              <w:rPr>
                <w:sz w:val="12"/>
                <w:szCs w:val="12"/>
                <w:lang w:val="en-US"/>
              </w:rPr>
              <w:t>(5.0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DA96FE5" w14:textId="11CAAFB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D7B049D">
              <w:rPr>
                <w:sz w:val="12"/>
                <w:szCs w:val="12"/>
                <w:lang w:val="en-US"/>
              </w:rPr>
              <w:t xml:space="preserve">93 </w:t>
            </w:r>
            <w:r w:rsidRPr="3A8D2625" w:rsidR="00F24B15">
              <w:rPr>
                <w:sz w:val="12"/>
                <w:szCs w:val="12"/>
                <w:lang w:val="en-US"/>
              </w:rPr>
              <w:t>(5.6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83675DD" w14:textId="77A84E1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5476E28">
              <w:rPr>
                <w:sz w:val="12"/>
                <w:szCs w:val="12"/>
                <w:lang w:val="en-US"/>
              </w:rPr>
              <w:t xml:space="preserve">26 </w:t>
            </w:r>
            <w:r w:rsidRPr="3A8D2625" w:rsidR="00F24B15">
              <w:rPr>
                <w:sz w:val="12"/>
                <w:szCs w:val="12"/>
                <w:lang w:val="en-US"/>
              </w:rPr>
              <w:t>(1.8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3C5478AD" w14:textId="11D9316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8AC760D">
              <w:rPr>
                <w:sz w:val="12"/>
                <w:szCs w:val="12"/>
                <w:lang w:val="en-US"/>
              </w:rPr>
              <w:t xml:space="preserve">8 </w:t>
            </w:r>
            <w:r w:rsidRPr="3A8D2625" w:rsidR="00F24B15">
              <w:rPr>
                <w:sz w:val="12"/>
                <w:szCs w:val="12"/>
                <w:lang w:val="en-US"/>
              </w:rPr>
              <w:t>(.7 %)</w:t>
            </w:r>
          </w:p>
        </w:tc>
        <w:tc>
          <w:tcPr>
            <w:tcW w:w="654" w:type="dxa"/>
            <w:tcMar/>
            <w:vAlign w:val="center"/>
          </w:tcPr>
          <w:p w:rsidRPr="00BD19D0" w:rsidR="00F24B15" w:rsidP="3A8D2625" w:rsidRDefault="00F24B15" w14:paraId="0FA65313" w14:textId="153ABFD3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743C9ECD">
              <w:rPr>
                <w:sz w:val="12"/>
                <w:szCs w:val="12"/>
                <w:lang w:val="en-US"/>
              </w:rPr>
              <w:t>68</w:t>
            </w:r>
          </w:p>
        </w:tc>
      </w:tr>
      <w:tr w:rsidRPr="003A1A20" w:rsidR="00F24B15" w:rsidTr="3A8D2625" w14:paraId="34F90C97" w14:textId="77777777">
        <w:tc>
          <w:tcPr>
            <w:tcW w:w="2025" w:type="dxa"/>
            <w:tcMar/>
            <w:vAlign w:val="center"/>
          </w:tcPr>
          <w:p w:rsidR="00F24B15" w:rsidP="3A8D2625" w:rsidRDefault="00F24B15" w14:paraId="30942752" w14:textId="787A162E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EB52F29" w14:textId="0E6E780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3 (60.8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47DEFE7A" w14:textId="6B7D86D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9 (23.4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0D56C34" w14:textId="04D8C7D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7 (6.9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26A4F796" w14:textId="7D5086B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9 (4.3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1BAF02A" w14:textId="0FAC520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 (2.4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1B9C375A" w14:textId="5EDA3B8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 (1.3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3044518" w14:textId="65712DC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.9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65DB9BE8" w14:textId="0430CB0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3A1A20" w:rsidR="00F24B15" w:rsidTr="3A8D2625" w14:paraId="41E61B78" w14:textId="77777777">
        <w:tc>
          <w:tcPr>
            <w:tcW w:w="2025" w:type="dxa"/>
            <w:tcMar/>
            <w:vAlign w:val="center"/>
          </w:tcPr>
          <w:p w:rsidR="00F24B15" w:rsidP="3A8D2625" w:rsidRDefault="00F24B15" w14:paraId="355DE2C1" w14:textId="09FED550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6DD0C9D9" w14:textId="4AF3B0E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29 (72.0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DDC6B76" w14:textId="1218216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0 (19.7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0C1381C9" w14:textId="26B47FC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1 (4.6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6366AF7E" w14:textId="71FE793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 (1.8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75676CCE" w14:textId="5B1C421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 (.9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1BC61A97" w14:textId="43DCF55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4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19F6E128" w14:textId="78832B9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 (.7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2F288E41" w14:textId="70E5FA0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3A1A20" w:rsidR="003A1A20" w:rsidTr="3A8D2625" w14:paraId="66D0FDE2" w14:textId="42C36431">
        <w:tc>
          <w:tcPr>
            <w:tcW w:w="8521" w:type="dxa"/>
            <w:gridSpan w:val="8"/>
            <w:tcMar/>
            <w:vAlign w:val="center"/>
          </w:tcPr>
          <w:p w:rsidRPr="001A133A" w:rsidR="003A1A20" w:rsidP="3A8D2625" w:rsidRDefault="003A1A20" w14:paraId="5224BF70" w14:textId="3AAA9D18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3A1A20">
              <w:rPr>
                <w:b w:val="1"/>
                <w:bCs w:val="1"/>
                <w:sz w:val="15"/>
                <w:szCs w:val="15"/>
                <w:lang w:val="en-US"/>
              </w:rPr>
              <w:t>Calculation</w:t>
            </w:r>
          </w:p>
        </w:tc>
        <w:tc>
          <w:tcPr>
            <w:tcW w:w="654" w:type="dxa"/>
            <w:tcMar/>
            <w:vAlign w:val="center"/>
          </w:tcPr>
          <w:p w:rsidRPr="001A133A" w:rsidR="003A1A20" w:rsidP="3A8D2625" w:rsidRDefault="003A1A20" w14:paraId="5CE78B42" w14:textId="50DC9E1D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</w:p>
        </w:tc>
      </w:tr>
      <w:tr w:rsidRPr="00F24B15" w:rsidR="003A1A20" w:rsidTr="3A8D2625" w14:paraId="65B735E1" w14:textId="39D64C8D">
        <w:tc>
          <w:tcPr>
            <w:tcW w:w="9175" w:type="dxa"/>
            <w:gridSpan w:val="9"/>
            <w:tcMar/>
            <w:vAlign w:val="center"/>
          </w:tcPr>
          <w:p w:rsidRPr="004129DA" w:rsidR="003A1A20" w:rsidP="3A8D2625" w:rsidRDefault="003A1A20" w14:paraId="6D439470" w14:textId="2FFB258F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3A1A20">
              <w:rPr>
                <w:b w:val="1"/>
                <w:bCs w:val="1"/>
                <w:sz w:val="15"/>
                <w:szCs w:val="15"/>
                <w:lang w:val="en-US"/>
              </w:rPr>
              <w:t>“When I think about getting vaccinated, I weigh benefits and risks to make the best decision possible.”</w:t>
            </w:r>
          </w:p>
        </w:tc>
      </w:tr>
      <w:tr w:rsidRPr="00FC58F6" w:rsidR="00F24B15" w:rsidTr="3A8D2625" w14:paraId="5F3E5695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2B6E889E" w14:textId="5D56EF8E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E66C1A" w:rsidR="00F24B15" w:rsidP="3A8D2625" w:rsidRDefault="00F24B15" w14:paraId="4A7BDD1B" w14:textId="525CB36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8 (5.6 %)</w:t>
            </w:r>
          </w:p>
        </w:tc>
        <w:tc>
          <w:tcPr>
            <w:tcW w:w="877" w:type="dxa"/>
            <w:tcMar/>
            <w:vAlign w:val="center"/>
          </w:tcPr>
          <w:p w:rsidRPr="00E66C1A" w:rsidR="00F24B15" w:rsidP="3A8D2625" w:rsidRDefault="00F24B15" w14:paraId="0CDE2822" w14:textId="0A6FC8C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89 (6.2 %)</w:t>
            </w:r>
          </w:p>
        </w:tc>
        <w:tc>
          <w:tcPr>
            <w:tcW w:w="875" w:type="dxa"/>
            <w:tcMar/>
            <w:vAlign w:val="center"/>
          </w:tcPr>
          <w:p w:rsidRPr="00E66C1A" w:rsidR="00F24B15" w:rsidP="3A8D2625" w:rsidRDefault="00F24B15" w14:paraId="41B6533A" w14:textId="603A731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4 (6.7 %)</w:t>
            </w:r>
          </w:p>
        </w:tc>
        <w:tc>
          <w:tcPr>
            <w:tcW w:w="873" w:type="dxa"/>
            <w:tcMar/>
            <w:vAlign w:val="center"/>
          </w:tcPr>
          <w:p w:rsidRPr="00E66C1A" w:rsidR="00F24B15" w:rsidP="3A8D2625" w:rsidRDefault="00F24B15" w14:paraId="0AA3BEBA" w14:textId="1736E9D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88 (12.8 %)</w:t>
            </w:r>
          </w:p>
        </w:tc>
        <w:tc>
          <w:tcPr>
            <w:tcW w:w="897" w:type="dxa"/>
            <w:tcMar/>
            <w:vAlign w:val="center"/>
          </w:tcPr>
          <w:p w:rsidRPr="00E66C1A" w:rsidR="00F24B15" w:rsidP="3A8D2625" w:rsidRDefault="00F24B15" w14:paraId="46D89334" w14:textId="3957231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46 (21.3 %)</w:t>
            </w:r>
          </w:p>
        </w:tc>
        <w:tc>
          <w:tcPr>
            <w:tcW w:w="984" w:type="dxa"/>
            <w:tcMar/>
            <w:vAlign w:val="center"/>
          </w:tcPr>
          <w:p w:rsidRPr="00E66C1A" w:rsidR="00F24B15" w:rsidP="3A8D2625" w:rsidRDefault="00F24B15" w14:paraId="7D93FD1D" w14:textId="23AA45D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06 (29.9 %)</w:t>
            </w:r>
          </w:p>
        </w:tc>
        <w:tc>
          <w:tcPr>
            <w:tcW w:w="1008" w:type="dxa"/>
            <w:tcMar/>
            <w:vAlign w:val="center"/>
          </w:tcPr>
          <w:p w:rsidRPr="00E66C1A" w:rsidR="00F24B15" w:rsidP="3A8D2625" w:rsidRDefault="00F24B15" w14:paraId="31624FD3" w14:textId="0DD9376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25 (17.3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239D2919" w14:textId="4A5E053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4</w:t>
            </w:r>
          </w:p>
        </w:tc>
      </w:tr>
      <w:tr w:rsidRPr="00775D91" w:rsidR="00F24B15" w:rsidTr="3A8D2625" w14:paraId="5BCF664E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529E6C7C" w14:textId="51CFD7BE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E66C1A" w:rsidR="00F24B15" w:rsidP="3A8D2625" w:rsidRDefault="00F24B15" w14:paraId="22B4A6C4" w14:textId="133E6A1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496D6907">
              <w:rPr>
                <w:sz w:val="12"/>
                <w:szCs w:val="12"/>
                <w:lang w:val="en-US"/>
              </w:rPr>
              <w:t>6</w:t>
            </w:r>
            <w:r w:rsidRPr="3A8D2625" w:rsidR="3008355F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37420A1F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FD8E2EE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E66C1A" w:rsidR="00F24B15" w:rsidP="3A8D2625" w:rsidRDefault="00F24B15" w14:paraId="076E7F41" w14:textId="60BBF57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31CE31A">
              <w:rPr>
                <w:sz w:val="12"/>
                <w:szCs w:val="12"/>
                <w:lang w:val="en-US"/>
              </w:rPr>
              <w:t xml:space="preserve">23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BE73959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CC56201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E66C1A" w:rsidR="00F24B15" w:rsidP="3A8D2625" w:rsidRDefault="00F24B15" w14:paraId="3514901E" w14:textId="592EE21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16AC402">
              <w:rPr>
                <w:sz w:val="12"/>
                <w:szCs w:val="12"/>
                <w:lang w:val="en-US"/>
              </w:rPr>
              <w:t xml:space="preserve">2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5A8D648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5A8D648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E66C1A" w:rsidR="00F24B15" w:rsidP="3A8D2625" w:rsidRDefault="00F24B15" w14:paraId="70E9AEE1" w14:textId="645734A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5E28FCE">
              <w:rPr>
                <w:sz w:val="12"/>
                <w:szCs w:val="12"/>
                <w:lang w:val="en-US"/>
              </w:rPr>
              <w:t xml:space="preserve">63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24A43A95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F1B692C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E66C1A" w:rsidR="00F24B15" w:rsidP="3A8D2625" w:rsidRDefault="00F24B15" w14:paraId="4FE6E1BA" w14:textId="2BB342F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BBF78A7">
              <w:rPr>
                <w:sz w:val="12"/>
                <w:szCs w:val="12"/>
                <w:lang w:val="en-US"/>
              </w:rPr>
              <w:t xml:space="preserve">156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6F522BCD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F522BCD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E66C1A" w:rsidR="00F24B15" w:rsidP="3A8D2625" w:rsidRDefault="00F24B15" w14:paraId="676E7D4D" w14:textId="7D99721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FC8200A">
              <w:rPr>
                <w:sz w:val="12"/>
                <w:szCs w:val="12"/>
                <w:lang w:val="en-US"/>
              </w:rPr>
              <w:t xml:space="preserve">201 </w:t>
            </w:r>
            <w:r w:rsidRPr="3A8D2625" w:rsidR="00F24B15">
              <w:rPr>
                <w:sz w:val="12"/>
                <w:szCs w:val="12"/>
                <w:lang w:val="en-US"/>
              </w:rPr>
              <w:t>(3</w:t>
            </w:r>
            <w:r w:rsidRPr="3A8D2625" w:rsidR="3DA8A083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AD4BFEA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E66C1A" w:rsidR="00F24B15" w:rsidP="3A8D2625" w:rsidRDefault="00F24B15" w14:paraId="14C9DFEC" w14:textId="3EDB7B7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D009D24">
              <w:rPr>
                <w:sz w:val="12"/>
                <w:szCs w:val="12"/>
                <w:lang w:val="en-US"/>
              </w:rPr>
              <w:t xml:space="preserve">12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7293A23F">
              <w:rPr>
                <w:sz w:val="12"/>
                <w:szCs w:val="12"/>
                <w:lang w:val="en-US"/>
              </w:rPr>
              <w:t>20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71DA715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1FA01842" w14:textId="7FAA361C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373F65BC">
              <w:rPr>
                <w:sz w:val="12"/>
                <w:szCs w:val="12"/>
                <w:lang w:val="en-US"/>
              </w:rPr>
              <w:t>45</w:t>
            </w:r>
          </w:p>
        </w:tc>
      </w:tr>
      <w:tr w:rsidRPr="00775D91" w:rsidR="00F24B15" w:rsidTr="3A8D2625" w14:paraId="6E2D6569" w14:textId="77777777">
        <w:tc>
          <w:tcPr>
            <w:tcW w:w="2025" w:type="dxa"/>
            <w:tcMar/>
            <w:vAlign w:val="center"/>
          </w:tcPr>
          <w:p w:rsidR="00F24B15" w:rsidP="3A8D2625" w:rsidRDefault="00F24B15" w14:paraId="64F7305C" w14:textId="30F45838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A0718F4" w14:textId="369BF64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423B97E">
              <w:rPr>
                <w:sz w:val="12"/>
                <w:szCs w:val="12"/>
                <w:lang w:val="en-US"/>
              </w:rPr>
              <w:t xml:space="preserve">82 </w:t>
            </w:r>
            <w:r w:rsidRPr="3A8D2625" w:rsidR="00F24B15">
              <w:rPr>
                <w:sz w:val="12"/>
                <w:szCs w:val="12"/>
                <w:lang w:val="en-US"/>
              </w:rPr>
              <w:t>(6.</w:t>
            </w:r>
            <w:r w:rsidRPr="3A8D2625" w:rsidR="7196DF26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D55392E" w14:textId="644D204D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B73B1C5">
              <w:rPr>
                <w:sz w:val="12"/>
                <w:szCs w:val="12"/>
                <w:lang w:val="en-US"/>
              </w:rPr>
              <w:t xml:space="preserve">88 </w:t>
            </w:r>
            <w:r w:rsidRPr="3A8D2625" w:rsidR="00F24B15">
              <w:rPr>
                <w:sz w:val="12"/>
                <w:szCs w:val="12"/>
                <w:lang w:val="en-US"/>
              </w:rPr>
              <w:t>(6.</w:t>
            </w:r>
            <w:r w:rsidRPr="3A8D2625" w:rsidR="129A326A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497F9352" w14:textId="1E0AEC3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3FE058D0">
              <w:rPr>
                <w:sz w:val="12"/>
                <w:szCs w:val="12"/>
                <w:lang w:val="en-US"/>
              </w:rPr>
              <w:t xml:space="preserve">0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4E27EA4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0EE0BC4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3E438323" w14:textId="6BB5172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129487F">
              <w:rPr>
                <w:sz w:val="12"/>
                <w:szCs w:val="12"/>
                <w:lang w:val="en-US"/>
              </w:rPr>
              <w:t xml:space="preserve">177 </w:t>
            </w:r>
            <w:r w:rsidRPr="3A8D2625" w:rsidR="00F24B15">
              <w:rPr>
                <w:sz w:val="12"/>
                <w:szCs w:val="12"/>
                <w:lang w:val="en-US"/>
              </w:rPr>
              <w:t>(13.</w:t>
            </w:r>
            <w:r w:rsidRPr="3A8D2625" w:rsidR="76D0CDBF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3F0AA118" w14:textId="7399B10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AEEFA9D">
              <w:rPr>
                <w:sz w:val="12"/>
                <w:szCs w:val="12"/>
                <w:lang w:val="en-US"/>
              </w:rPr>
              <w:t xml:space="preserve">248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C7A177E">
              <w:rPr>
                <w:sz w:val="12"/>
                <w:szCs w:val="12"/>
                <w:lang w:val="en-US"/>
              </w:rPr>
              <w:t>19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40A4DE5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15D2E538" w14:textId="6E2DCAF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D0E59DF">
              <w:rPr>
                <w:sz w:val="12"/>
                <w:szCs w:val="12"/>
                <w:lang w:val="en-US"/>
              </w:rPr>
              <w:t xml:space="preserve">375 </w:t>
            </w:r>
            <w:r w:rsidRPr="3A8D2625" w:rsidR="00F24B15">
              <w:rPr>
                <w:sz w:val="12"/>
                <w:szCs w:val="12"/>
                <w:lang w:val="en-US"/>
              </w:rPr>
              <w:t>(29.</w:t>
            </w:r>
            <w:r w:rsidRPr="3A8D2625" w:rsidR="408E614A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6B06478" w14:textId="564195F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65097AD">
              <w:rPr>
                <w:sz w:val="12"/>
                <w:szCs w:val="12"/>
                <w:lang w:val="en-US"/>
              </w:rPr>
              <w:t xml:space="preserve">203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12C89EB0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07973B4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480B223D" w14:textId="419EF109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05660955">
              <w:rPr>
                <w:sz w:val="12"/>
                <w:szCs w:val="12"/>
                <w:lang w:val="en-US"/>
              </w:rPr>
              <w:t>68</w:t>
            </w:r>
          </w:p>
        </w:tc>
      </w:tr>
      <w:tr w:rsidRPr="00775D91" w:rsidR="00F24B15" w:rsidTr="3A8D2625" w14:paraId="037D7CC3" w14:textId="77777777">
        <w:tc>
          <w:tcPr>
            <w:tcW w:w="2025" w:type="dxa"/>
            <w:tcMar/>
            <w:vAlign w:val="center"/>
          </w:tcPr>
          <w:p w:rsidR="00F24B15" w:rsidP="3A8D2625" w:rsidRDefault="00F24B15" w14:paraId="3C06CDA3" w14:textId="13E210FE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6C0BCCDD" w14:textId="250B307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0 (5.9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1BBF34A5" w14:textId="0C7836F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3 (6.3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1153693F" w14:textId="18E3673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4 (6.5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7F95E6B" w14:textId="4D0BADA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9 (13.1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4A8021E" w14:textId="404EC9F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3 (22.5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7C660B2B" w14:textId="73097C2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96 (28.9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71C75B64" w14:textId="78E49DB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4 (16.8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080A0564" w14:textId="0844B7F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775D91" w:rsidR="00F24B15" w:rsidTr="3A8D2625" w14:paraId="17146F1D" w14:textId="77777777">
        <w:tc>
          <w:tcPr>
            <w:tcW w:w="2025" w:type="dxa"/>
            <w:tcMar/>
            <w:vAlign w:val="center"/>
          </w:tcPr>
          <w:p w:rsidR="00F24B15" w:rsidP="3A8D2625" w:rsidRDefault="00F24B15" w14:paraId="68E16EFD" w14:textId="7A871FA4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B6BDE77" w14:textId="7CE8FEA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 (6.6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4424D0D" w14:textId="54F4DD5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5 (7.7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E92D30C" w14:textId="6E27BAE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9 (6.3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1B75FB5" w14:textId="646283F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9 (12.9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32DF6F42" w14:textId="077E1A9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9 (19.5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0BBFBE9" w14:textId="28CC1F4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34 (29.3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06BBF7AF" w14:textId="31FDF56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1 (17.7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7419A679" w14:textId="5B20F5D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775D91" w:rsidTr="3A8D2625" w14:paraId="30EC1EA7" w14:textId="54A27703">
        <w:tc>
          <w:tcPr>
            <w:tcW w:w="9175" w:type="dxa"/>
            <w:gridSpan w:val="9"/>
            <w:tcMar/>
            <w:vAlign w:val="center"/>
          </w:tcPr>
          <w:p w:rsidRPr="004129DA" w:rsidR="00775D91" w:rsidP="3A8D2625" w:rsidRDefault="00775D91" w14:paraId="77BC7E56" w14:textId="45DAF9CB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775D91">
              <w:rPr>
                <w:b w:val="1"/>
                <w:bCs w:val="1"/>
                <w:sz w:val="15"/>
                <w:szCs w:val="15"/>
                <w:lang w:val="en-US"/>
              </w:rPr>
              <w:t>“For each and every vaccination, I closely consider whether it is useful for me.”</w:t>
            </w:r>
          </w:p>
        </w:tc>
      </w:tr>
      <w:tr w:rsidRPr="00FC58F6" w:rsidR="00F24B15" w:rsidTr="3A8D2625" w14:paraId="5ABFEE13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7D50B36F" w14:textId="659AA93A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E66C1A" w:rsidR="00F24B15" w:rsidP="3A8D2625" w:rsidRDefault="00F24B15" w14:paraId="1C00B033" w14:textId="65FFC13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9 (4.9 %)</w:t>
            </w:r>
          </w:p>
        </w:tc>
        <w:tc>
          <w:tcPr>
            <w:tcW w:w="877" w:type="dxa"/>
            <w:tcMar/>
            <w:vAlign w:val="center"/>
          </w:tcPr>
          <w:p w:rsidRPr="00E66C1A" w:rsidR="00F24B15" w:rsidP="3A8D2625" w:rsidRDefault="00F24B15" w14:paraId="61744634" w14:textId="2EF358A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63 (8.7 %)</w:t>
            </w:r>
          </w:p>
        </w:tc>
        <w:tc>
          <w:tcPr>
            <w:tcW w:w="875" w:type="dxa"/>
            <w:tcMar/>
            <w:vAlign w:val="center"/>
          </w:tcPr>
          <w:p w:rsidRPr="00E66C1A" w:rsidR="00F24B15" w:rsidP="3A8D2625" w:rsidRDefault="00F24B15" w14:paraId="44B62324" w14:textId="535D07F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99 (13.2 %)</w:t>
            </w:r>
          </w:p>
        </w:tc>
        <w:tc>
          <w:tcPr>
            <w:tcW w:w="873" w:type="dxa"/>
            <w:tcMar/>
            <w:vAlign w:val="center"/>
          </w:tcPr>
          <w:p w:rsidRPr="00E66C1A" w:rsidR="00F24B15" w:rsidP="3A8D2625" w:rsidRDefault="00F24B15" w14:paraId="1A6EE549" w14:textId="0ED59BB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01 (13.3 %)</w:t>
            </w:r>
          </w:p>
        </w:tc>
        <w:tc>
          <w:tcPr>
            <w:tcW w:w="897" w:type="dxa"/>
            <w:tcMar/>
            <w:vAlign w:val="center"/>
          </w:tcPr>
          <w:p w:rsidRPr="00E66C1A" w:rsidR="00F24B15" w:rsidP="3A8D2625" w:rsidRDefault="00F24B15" w14:paraId="2B5EE6C1" w14:textId="6A64430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33 (24.2 %)</w:t>
            </w:r>
          </w:p>
        </w:tc>
        <w:tc>
          <w:tcPr>
            <w:tcW w:w="984" w:type="dxa"/>
            <w:tcMar/>
            <w:vAlign w:val="center"/>
          </w:tcPr>
          <w:p w:rsidRPr="00E66C1A" w:rsidR="00F24B15" w:rsidP="3A8D2625" w:rsidRDefault="00F24B15" w14:paraId="72C74DA8" w14:textId="1238C1B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08 (23.4 %)</w:t>
            </w:r>
          </w:p>
        </w:tc>
        <w:tc>
          <w:tcPr>
            <w:tcW w:w="1008" w:type="dxa"/>
            <w:tcMar/>
            <w:vAlign w:val="center"/>
          </w:tcPr>
          <w:p w:rsidRPr="00E66C1A" w:rsidR="00F24B15" w:rsidP="3A8D2625" w:rsidRDefault="00F24B15" w14:paraId="62FB142D" w14:textId="6561A20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72 (12.3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5541DCC9" w14:textId="7FD975C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5</w:t>
            </w:r>
          </w:p>
        </w:tc>
      </w:tr>
      <w:tr w:rsidRPr="00D77A20" w:rsidR="00F24B15" w:rsidTr="3A8D2625" w14:paraId="72B26BCF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37E0C0D4" w14:textId="31F1A0F6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E66C1A" w:rsidR="00F24B15" w:rsidP="3A8D2625" w:rsidRDefault="00F24B15" w14:paraId="44524D2C" w14:textId="2A35844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23F2C9B2">
              <w:rPr>
                <w:sz w:val="12"/>
                <w:szCs w:val="12"/>
                <w:lang w:val="en-US"/>
              </w:rPr>
              <w:t xml:space="preserve">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74C30DCB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4C30DCB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E66C1A" w:rsidR="00F24B15" w:rsidP="3A8D2625" w:rsidRDefault="00F24B15" w14:paraId="246767C1" w14:textId="26D5788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20A5CA2">
              <w:rPr>
                <w:sz w:val="12"/>
                <w:szCs w:val="12"/>
                <w:lang w:val="en-US"/>
              </w:rPr>
              <w:t xml:space="preserve">30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5F4CD55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51EB24D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E66C1A" w:rsidR="00F24B15" w:rsidP="3A8D2625" w:rsidRDefault="00F24B15" w14:paraId="2E0417A1" w14:textId="321F6FE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D8D6984">
              <w:rPr>
                <w:sz w:val="12"/>
                <w:szCs w:val="12"/>
                <w:lang w:val="en-US"/>
              </w:rPr>
              <w:t xml:space="preserve">68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0EF8D5D8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1 %)</w:t>
            </w:r>
          </w:p>
        </w:tc>
        <w:tc>
          <w:tcPr>
            <w:tcW w:w="873" w:type="dxa"/>
            <w:tcMar/>
            <w:vAlign w:val="center"/>
          </w:tcPr>
          <w:p w:rsidRPr="00E66C1A" w:rsidR="00F24B15" w:rsidP="3A8D2625" w:rsidRDefault="00F24B15" w14:paraId="6E0B3E06" w14:textId="0CC2FBF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F68DECF">
              <w:rPr>
                <w:sz w:val="12"/>
                <w:szCs w:val="12"/>
                <w:lang w:val="en-US"/>
              </w:rPr>
              <w:t xml:space="preserve">69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403CCABA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03CCABA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E66C1A" w:rsidR="00F24B15" w:rsidP="3A8D2625" w:rsidRDefault="00F24B15" w14:paraId="40575168" w14:textId="6DD8465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4BAC53D">
              <w:rPr>
                <w:sz w:val="12"/>
                <w:szCs w:val="12"/>
                <w:lang w:val="en-US"/>
              </w:rPr>
              <w:t xml:space="preserve">158 </w:t>
            </w:r>
            <w:r w:rsidRPr="3A8D2625" w:rsidR="00F24B15">
              <w:rPr>
                <w:sz w:val="12"/>
                <w:szCs w:val="12"/>
                <w:lang w:val="en-US"/>
              </w:rPr>
              <w:t>(25.</w:t>
            </w:r>
            <w:r w:rsidRPr="3A8D2625" w:rsidR="4C275ED1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E66C1A" w:rsidR="00F24B15" w:rsidP="3A8D2625" w:rsidRDefault="00F24B15" w14:paraId="70DAEBE7" w14:textId="35FBA4D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F2BD714">
              <w:rPr>
                <w:sz w:val="12"/>
                <w:szCs w:val="12"/>
                <w:lang w:val="en-US"/>
              </w:rPr>
              <w:t xml:space="preserve">15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5005FE90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005FE90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E66C1A" w:rsidR="00F24B15" w:rsidP="3A8D2625" w:rsidRDefault="00F24B15" w14:paraId="1998F70E" w14:textId="5D89483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DA43087">
              <w:rPr>
                <w:sz w:val="12"/>
                <w:szCs w:val="12"/>
                <w:lang w:val="en-US"/>
              </w:rPr>
              <w:t xml:space="preserve">116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512905BA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>.0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1C4A8A90" w14:textId="3ED57D1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73F7102">
              <w:rPr>
                <w:sz w:val="12"/>
                <w:szCs w:val="12"/>
                <w:lang w:val="en-US"/>
              </w:rPr>
              <w:t>45</w:t>
            </w:r>
          </w:p>
        </w:tc>
      </w:tr>
      <w:tr w:rsidRPr="00D77A20" w:rsidR="00F24B15" w:rsidTr="3A8D2625" w14:paraId="1F38DF62" w14:textId="77777777">
        <w:tc>
          <w:tcPr>
            <w:tcW w:w="2025" w:type="dxa"/>
            <w:tcMar/>
            <w:vAlign w:val="center"/>
          </w:tcPr>
          <w:p w:rsidR="00F24B15" w:rsidP="3A8D2625" w:rsidRDefault="00F24B15" w14:paraId="0EE2460D" w14:textId="5786998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19A61852" w14:textId="5E2815D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1903A94">
              <w:rPr>
                <w:sz w:val="12"/>
                <w:szCs w:val="12"/>
                <w:lang w:val="en-US"/>
              </w:rPr>
              <w:t xml:space="preserve">7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D858EBB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1AB7837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13FFD317" w14:textId="03A7B9D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D372AFB">
              <w:rPr>
                <w:sz w:val="12"/>
                <w:szCs w:val="12"/>
                <w:lang w:val="en-US"/>
              </w:rPr>
              <w:t xml:space="preserve">148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33EC251F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CA75533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851CFE7" w14:textId="0390ADF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9B7D945">
              <w:rPr>
                <w:sz w:val="12"/>
                <w:szCs w:val="12"/>
                <w:lang w:val="en-US"/>
              </w:rPr>
              <w:t xml:space="preserve">193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2262C425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262C425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55A1B3BF" w14:textId="2528E13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6B87190">
              <w:rPr>
                <w:sz w:val="12"/>
                <w:szCs w:val="12"/>
                <w:lang w:val="en-US"/>
              </w:rPr>
              <w:t xml:space="preserve">186 </w:t>
            </w:r>
            <w:r w:rsidRPr="3A8D2625" w:rsidR="00F24B15">
              <w:rPr>
                <w:sz w:val="12"/>
                <w:szCs w:val="12"/>
                <w:lang w:val="en-US"/>
              </w:rPr>
              <w:t>(14.</w:t>
            </w:r>
            <w:r w:rsidRPr="3A8D2625" w:rsidR="6533449C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377996A1" w14:textId="63F3EFA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BB65B3E">
              <w:rPr>
                <w:sz w:val="12"/>
                <w:szCs w:val="12"/>
                <w:lang w:val="en-US"/>
              </w:rPr>
              <w:t xml:space="preserve">310 </w:t>
            </w:r>
            <w:r w:rsidRPr="3A8D2625" w:rsidR="00F24B15">
              <w:rPr>
                <w:sz w:val="12"/>
                <w:szCs w:val="12"/>
                <w:lang w:val="en-US"/>
              </w:rPr>
              <w:t>(24.</w:t>
            </w:r>
            <w:r w:rsidRPr="3A8D2625" w:rsidR="2A76E535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E947C13" w14:textId="79A5282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ADAFF88">
              <w:rPr>
                <w:sz w:val="12"/>
                <w:szCs w:val="12"/>
                <w:lang w:val="en-US"/>
              </w:rPr>
              <w:t xml:space="preserve">256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36E5FBD7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1966524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3168B9B9" w14:textId="5BDB83A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336FDA87">
              <w:rPr>
                <w:sz w:val="12"/>
                <w:szCs w:val="12"/>
                <w:lang w:val="en-US"/>
              </w:rPr>
              <w:t xml:space="preserve">0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9BA2A69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E3EE20C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19A9B95D" w14:textId="639E1BE6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2A3A120C">
              <w:rPr>
                <w:sz w:val="12"/>
                <w:szCs w:val="12"/>
                <w:lang w:val="en-US"/>
              </w:rPr>
              <w:t>69</w:t>
            </w:r>
          </w:p>
        </w:tc>
      </w:tr>
      <w:tr w:rsidRPr="00D77A20" w:rsidR="00F24B15" w:rsidTr="3A8D2625" w14:paraId="291B578C" w14:textId="77777777">
        <w:tc>
          <w:tcPr>
            <w:tcW w:w="2025" w:type="dxa"/>
            <w:tcMar/>
            <w:vAlign w:val="center"/>
          </w:tcPr>
          <w:p w:rsidR="00F24B15" w:rsidP="3A8D2625" w:rsidRDefault="00F24B15" w14:paraId="0CE966D0" w14:textId="1FBC7E88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119EEAF" w14:textId="009C01B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4 (5.0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0AE6A777" w14:textId="10FE980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2 (7.8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4DB32552" w14:textId="7C4A472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5 (11.0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6CAB9141" w14:textId="18DE10E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9 (13.1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0CF05BFC" w14:textId="5D3AF81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73 (25.5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7C057F47" w14:textId="3CA1137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9 (24.9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79F0B17D" w14:textId="75D2528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6 (12.7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21D5FB6D" w14:textId="11681DC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D77A20" w:rsidR="00F24B15" w:rsidTr="3A8D2625" w14:paraId="0A0F5924" w14:textId="77777777">
        <w:tc>
          <w:tcPr>
            <w:tcW w:w="2025" w:type="dxa"/>
            <w:tcMar/>
            <w:vAlign w:val="center"/>
          </w:tcPr>
          <w:p w:rsidR="00F24B15" w:rsidP="3A8D2625" w:rsidRDefault="00F24B15" w14:paraId="35BF0DF9" w14:textId="7820FFE3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D87D1C2" w14:textId="6E59A4A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3 (5.0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5E870A8B" w14:textId="531B8A0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2 (7.0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DAC5521" w14:textId="448114D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3 (13.8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574ABCA3" w14:textId="246DE9B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7 (12.5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6933978C" w14:textId="17BE8E1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2 (20.1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7B49C9FF" w14:textId="70D0EA1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27 (27.8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8D72A4E" w14:textId="055F3E1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3 (13.8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17ED71D" w14:textId="3717311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72D869E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D77A20" w:rsidTr="3A8D2625" w14:paraId="69D5B69B" w14:textId="154797B0">
        <w:tc>
          <w:tcPr>
            <w:tcW w:w="9175" w:type="dxa"/>
            <w:gridSpan w:val="9"/>
            <w:tcMar/>
            <w:vAlign w:val="center"/>
          </w:tcPr>
          <w:p w:rsidRPr="004129DA" w:rsidR="00D77A20" w:rsidP="3A8D2625" w:rsidRDefault="00D77A20" w14:paraId="76930AE2" w14:textId="32E85C91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D77A20">
              <w:rPr>
                <w:b w:val="1"/>
                <w:bCs w:val="1"/>
                <w:sz w:val="15"/>
                <w:szCs w:val="15"/>
                <w:lang w:val="en-US"/>
              </w:rPr>
              <w:t>“It is important for me to fully understand the topic of vaccination, before I get vaccinated.”</w:t>
            </w:r>
          </w:p>
        </w:tc>
      </w:tr>
      <w:tr w:rsidRPr="00D77A20" w:rsidR="00F24B15" w:rsidTr="3A8D2625" w14:paraId="338EA64E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7B58F88E" w14:textId="71285E8E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E66C1A" w:rsidR="00F24B15" w:rsidP="3A8D2625" w:rsidRDefault="00F24B15" w14:paraId="1F445BBF" w14:textId="127B96E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1 (2.0 %)</w:t>
            </w:r>
          </w:p>
        </w:tc>
        <w:tc>
          <w:tcPr>
            <w:tcW w:w="877" w:type="dxa"/>
            <w:tcMar/>
            <w:vAlign w:val="center"/>
          </w:tcPr>
          <w:p w:rsidRPr="00E66C1A" w:rsidR="00F24B15" w:rsidP="3A8D2625" w:rsidRDefault="00F24B15" w14:paraId="1C80611E" w14:textId="1FC6532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5 (5.5 %)</w:t>
            </w:r>
          </w:p>
        </w:tc>
        <w:tc>
          <w:tcPr>
            <w:tcW w:w="875" w:type="dxa"/>
            <w:tcMar/>
            <w:vAlign w:val="center"/>
          </w:tcPr>
          <w:p w:rsidRPr="00E66C1A" w:rsidR="00F24B15" w:rsidP="3A8D2625" w:rsidRDefault="00F24B15" w14:paraId="041A6E41" w14:textId="3BCE263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30 (10.9 %)</w:t>
            </w:r>
          </w:p>
        </w:tc>
        <w:tc>
          <w:tcPr>
            <w:tcW w:w="873" w:type="dxa"/>
            <w:tcMar/>
            <w:vAlign w:val="center"/>
          </w:tcPr>
          <w:p w:rsidRPr="00E66C1A" w:rsidR="00F24B15" w:rsidP="3A8D2625" w:rsidRDefault="00F24B15" w14:paraId="0504697E" w14:textId="3F10BF3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78 (12.5 %)</w:t>
            </w:r>
          </w:p>
        </w:tc>
        <w:tc>
          <w:tcPr>
            <w:tcW w:w="897" w:type="dxa"/>
            <w:tcMar/>
            <w:vAlign w:val="center"/>
          </w:tcPr>
          <w:p w:rsidRPr="00E66C1A" w:rsidR="00F24B15" w:rsidP="3A8D2625" w:rsidRDefault="00F24B15" w14:paraId="154FAAE4" w14:textId="7AE88E3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36 (27.6 %)</w:t>
            </w:r>
          </w:p>
        </w:tc>
        <w:tc>
          <w:tcPr>
            <w:tcW w:w="984" w:type="dxa"/>
            <w:tcMar/>
            <w:vAlign w:val="center"/>
          </w:tcPr>
          <w:p w:rsidRPr="00E66C1A" w:rsidR="00F24B15" w:rsidP="3A8D2625" w:rsidRDefault="00F24B15" w14:paraId="2C5BB56F" w14:textId="0442CB5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33 (27.5 %)</w:t>
            </w:r>
          </w:p>
        </w:tc>
        <w:tc>
          <w:tcPr>
            <w:tcW w:w="1008" w:type="dxa"/>
            <w:tcMar/>
            <w:vAlign w:val="center"/>
          </w:tcPr>
          <w:p w:rsidRPr="00E66C1A" w:rsidR="00F24B15" w:rsidP="3A8D2625" w:rsidRDefault="00F24B15" w14:paraId="554C3D89" w14:textId="7D827C0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22 (14.0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68E1A548" w14:textId="58D963E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5</w:t>
            </w:r>
          </w:p>
        </w:tc>
      </w:tr>
      <w:tr w:rsidRPr="00D77A20" w:rsidR="00F24B15" w:rsidTr="3A8D2625" w14:paraId="43E713D0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49D8E10F" w14:textId="52A5CE22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E66C1A" w:rsidR="00F24B15" w:rsidP="3A8D2625" w:rsidRDefault="00F24B15" w14:paraId="203EE93F" w14:textId="11C0E9E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3F9A3F9">
              <w:rPr>
                <w:sz w:val="12"/>
                <w:szCs w:val="12"/>
                <w:lang w:val="en-US"/>
              </w:rPr>
              <w:t>8</w:t>
            </w:r>
            <w:r w:rsidRPr="3A8D2625" w:rsidR="6880ED6C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880ED6C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1FAE143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E66C1A" w:rsidR="00F24B15" w:rsidP="3A8D2625" w:rsidRDefault="00F24B15" w14:paraId="2886E5D6" w14:textId="6BF8E91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25B649A">
              <w:rPr>
                <w:sz w:val="12"/>
                <w:szCs w:val="12"/>
                <w:lang w:val="en-US"/>
              </w:rPr>
              <w:t xml:space="preserve">2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08F5FBE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08F5FBE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E66C1A" w:rsidR="00F24B15" w:rsidP="3A8D2625" w:rsidRDefault="00F24B15" w14:paraId="5A2C1550" w14:textId="387494A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0AECB1D">
              <w:rPr>
                <w:sz w:val="12"/>
                <w:szCs w:val="12"/>
                <w:lang w:val="en-US"/>
              </w:rPr>
              <w:t xml:space="preserve">5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EE783D0">
              <w:rPr>
                <w:sz w:val="12"/>
                <w:szCs w:val="12"/>
                <w:lang w:val="en-US"/>
              </w:rPr>
              <w:t>9.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E66C1A" w:rsidR="00F24B15" w:rsidP="3A8D2625" w:rsidRDefault="00F24B15" w14:paraId="683A7E58" w14:textId="62ACEC1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1021C56">
              <w:rPr>
                <w:sz w:val="12"/>
                <w:szCs w:val="12"/>
                <w:lang w:val="en-US"/>
              </w:rPr>
              <w:t xml:space="preserve">72 </w:t>
            </w:r>
            <w:r w:rsidRPr="3A8D2625" w:rsidR="00F24B15">
              <w:rPr>
                <w:sz w:val="12"/>
                <w:szCs w:val="12"/>
                <w:lang w:val="en-US"/>
              </w:rPr>
              <w:t>(11.</w:t>
            </w:r>
            <w:r w:rsidRPr="3A8D2625" w:rsidR="5CF6BE3F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E66C1A" w:rsidR="00F24B15" w:rsidP="3A8D2625" w:rsidRDefault="00F24B15" w14:paraId="270DDF78" w14:textId="7451E36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F40E144">
              <w:rPr>
                <w:sz w:val="12"/>
                <w:szCs w:val="12"/>
                <w:lang w:val="en-US"/>
              </w:rPr>
              <w:t xml:space="preserve">179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373BC8A4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73BC8A4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E66C1A" w:rsidR="00F24B15" w:rsidP="3A8D2625" w:rsidRDefault="00F24B15" w14:paraId="5A42CED7" w14:textId="29F0377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C64C2D1">
              <w:rPr>
                <w:sz w:val="12"/>
                <w:szCs w:val="12"/>
                <w:lang w:val="en-US"/>
              </w:rPr>
              <w:t xml:space="preserve">148 </w:t>
            </w:r>
            <w:r w:rsidRPr="3A8D2625" w:rsidR="00F24B15">
              <w:rPr>
                <w:sz w:val="12"/>
                <w:szCs w:val="12"/>
                <w:lang w:val="en-US"/>
              </w:rPr>
              <w:t>(24.</w:t>
            </w:r>
            <w:r w:rsidRPr="3A8D2625" w:rsidR="5E7A9678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E66C1A" w:rsidR="00F24B15" w:rsidP="3A8D2625" w:rsidRDefault="00F24B15" w14:paraId="5005FC8D" w14:textId="09DD855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7E6944A">
              <w:rPr>
                <w:sz w:val="12"/>
                <w:szCs w:val="12"/>
                <w:lang w:val="en-US"/>
              </w:rPr>
              <w:t xml:space="preserve">12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046B9CF6">
              <w:rPr>
                <w:sz w:val="12"/>
                <w:szCs w:val="12"/>
                <w:lang w:val="en-US"/>
              </w:rPr>
              <w:t>20.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E66C1A" w:rsidR="00F24B15" w:rsidP="3A8D2625" w:rsidRDefault="00F24B15" w14:paraId="10B67D06" w14:textId="32D73934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446F698A">
              <w:rPr>
                <w:sz w:val="12"/>
                <w:szCs w:val="12"/>
                <w:lang w:val="en-US"/>
              </w:rPr>
              <w:t>45</w:t>
            </w:r>
          </w:p>
        </w:tc>
      </w:tr>
      <w:tr w:rsidRPr="003D3733" w:rsidR="00F24B15" w:rsidTr="3A8D2625" w14:paraId="6B99BA4F" w14:textId="77777777">
        <w:tc>
          <w:tcPr>
            <w:tcW w:w="2025" w:type="dxa"/>
            <w:tcMar/>
            <w:vAlign w:val="center"/>
          </w:tcPr>
          <w:p w:rsidR="00F24B15" w:rsidP="3A8D2625" w:rsidRDefault="00F24B15" w14:paraId="63F80214" w14:textId="1A50EB66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C74A430" w14:textId="5A68E53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ADCD7F8">
              <w:rPr>
                <w:sz w:val="12"/>
                <w:szCs w:val="12"/>
                <w:lang w:val="en-US"/>
              </w:rPr>
              <w:t xml:space="preserve">35 </w:t>
            </w:r>
            <w:r w:rsidRPr="3A8D2625" w:rsidR="00F24B15">
              <w:rPr>
                <w:sz w:val="12"/>
                <w:szCs w:val="12"/>
                <w:lang w:val="en-US"/>
              </w:rPr>
              <w:t>(2.</w:t>
            </w:r>
            <w:r w:rsidRPr="3A8D2625" w:rsidR="7A2F4A90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1CBA6FE" w14:textId="2B1D61F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16B0B7B">
              <w:rPr>
                <w:sz w:val="12"/>
                <w:szCs w:val="12"/>
                <w:lang w:val="en-US"/>
              </w:rPr>
              <w:t xml:space="preserve">89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3EDEC73">
              <w:rPr>
                <w:sz w:val="12"/>
                <w:szCs w:val="12"/>
                <w:lang w:val="en-US"/>
              </w:rPr>
              <w:t>7.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CD24B25" w14:textId="267B2B4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93A4A9D">
              <w:rPr>
                <w:sz w:val="12"/>
                <w:szCs w:val="12"/>
                <w:lang w:val="en-US"/>
              </w:rPr>
              <w:t xml:space="preserve">177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550844B7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50844B7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0A99A15D" w14:textId="1439C14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29D2470">
              <w:rPr>
                <w:sz w:val="12"/>
                <w:szCs w:val="12"/>
                <w:lang w:val="en-US"/>
              </w:rPr>
              <w:t xml:space="preserve">160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6999F7BB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999F7BB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2D014DF" w14:textId="7AFED9A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B4E89C5">
              <w:rPr>
                <w:sz w:val="12"/>
                <w:szCs w:val="12"/>
                <w:lang w:val="en-US"/>
              </w:rPr>
              <w:t xml:space="preserve">356 </w:t>
            </w:r>
            <w:r w:rsidRPr="3A8D2625" w:rsidR="00F24B15">
              <w:rPr>
                <w:sz w:val="12"/>
                <w:szCs w:val="12"/>
                <w:lang w:val="en-US"/>
              </w:rPr>
              <w:t>(27.</w:t>
            </w:r>
            <w:r w:rsidRPr="3A8D2625" w:rsidR="0095E0F5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3BD8FAB" w14:textId="7C2526C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8E3800F">
              <w:rPr>
                <w:sz w:val="12"/>
                <w:szCs w:val="12"/>
                <w:lang w:val="en-US"/>
              </w:rPr>
              <w:t xml:space="preserve">326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4EE9C96F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EE9C96F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A3D7919" w14:textId="51280FD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013B691">
              <w:rPr>
                <w:sz w:val="12"/>
                <w:szCs w:val="12"/>
                <w:lang w:val="en-US"/>
              </w:rPr>
              <w:t xml:space="preserve">134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7BB4AD9D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3F23CD0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035B9618" w14:textId="66DCFF13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1B2E29D2">
              <w:rPr>
                <w:sz w:val="12"/>
                <w:szCs w:val="12"/>
                <w:lang w:val="en-US"/>
              </w:rPr>
              <w:t>69</w:t>
            </w:r>
          </w:p>
        </w:tc>
      </w:tr>
      <w:tr w:rsidRPr="003D3733" w:rsidR="00F24B15" w:rsidTr="3A8D2625" w14:paraId="542C7788" w14:textId="77777777">
        <w:tc>
          <w:tcPr>
            <w:tcW w:w="2025" w:type="dxa"/>
            <w:tcMar/>
            <w:vAlign w:val="center"/>
          </w:tcPr>
          <w:p w:rsidR="00F24B15" w:rsidP="3A8D2625" w:rsidRDefault="00F24B15" w14:paraId="18CBEDD5" w14:textId="57622616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626FB1C9" w14:textId="6B94D3C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 (1.6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20448B4" w14:textId="59E4D07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6 (5.3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296615AE" w14:textId="6ED34D5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0 (8.8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C5A8A74" w14:textId="328A5A6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8 (14.4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87E609A" w14:textId="04372FF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79 (26.4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334CD355" w14:textId="0D048FE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8 (30.6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25542020" w14:textId="78324EE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87 (12.8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2761209A" w14:textId="7F41BF9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D77A20" w:rsidR="00F24B15" w:rsidTr="3A8D2625" w14:paraId="152D2267" w14:textId="77777777">
        <w:tc>
          <w:tcPr>
            <w:tcW w:w="2025" w:type="dxa"/>
            <w:tcMar/>
            <w:vAlign w:val="center"/>
          </w:tcPr>
          <w:p w:rsidR="00F24B15" w:rsidP="3A8D2625" w:rsidRDefault="00F24B15" w14:paraId="5CD364B6" w14:textId="437A8EF9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4CB7A7A" w14:textId="07ACF3E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 (1.5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D26646C" w14:textId="207C8A3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 (3.5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44E775BA" w14:textId="7CF080A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6 (7.9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7E9C2906" w14:textId="2989592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8 (10.5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7DEBDD2" w14:textId="497BB1A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22 (26.7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724F7D5" w14:textId="1EE0CA3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1 (33.0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70447859" w14:textId="45A8590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7 (16.8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0DC9E399" w14:textId="2BDB521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D77A20" w:rsidR="00D77A20" w:rsidTr="3A8D2625" w14:paraId="7EA0ACAE" w14:textId="0215790A">
        <w:tc>
          <w:tcPr>
            <w:tcW w:w="9175" w:type="dxa"/>
            <w:gridSpan w:val="9"/>
            <w:tcMar/>
            <w:vAlign w:val="center"/>
          </w:tcPr>
          <w:p w:rsidRPr="001A133A" w:rsidR="00D77A20" w:rsidP="3A8D2625" w:rsidRDefault="00D77A20" w14:paraId="49773E5F" w14:textId="712176E6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D77A20">
              <w:rPr>
                <w:b w:val="1"/>
                <w:bCs w:val="1"/>
                <w:sz w:val="15"/>
                <w:szCs w:val="15"/>
                <w:lang w:val="en-US"/>
              </w:rPr>
              <w:t>Collective Responsibility</w:t>
            </w:r>
          </w:p>
        </w:tc>
      </w:tr>
      <w:tr w:rsidRPr="001D2062" w:rsidR="00D77A20" w:rsidTr="3A8D2625" w14:paraId="2F4CDC0B" w14:textId="4FF98077">
        <w:tc>
          <w:tcPr>
            <w:tcW w:w="9175" w:type="dxa"/>
            <w:gridSpan w:val="9"/>
            <w:tcMar/>
            <w:vAlign w:val="center"/>
          </w:tcPr>
          <w:p w:rsidRPr="004129DA" w:rsidR="00D77A20" w:rsidP="3A8D2625" w:rsidRDefault="00D77A20" w14:paraId="31C2343B" w14:textId="1E07A444" w14:noSpellErr="1">
            <w:pPr>
              <w:jc w:val="left"/>
              <w:rPr>
                <w:b w:val="1"/>
                <w:bCs w:val="1"/>
                <w:sz w:val="15"/>
                <w:szCs w:val="15"/>
                <w:lang w:val="en-US"/>
              </w:rPr>
            </w:pPr>
            <w:r w:rsidRPr="3A8D2625" w:rsidR="00D77A20">
              <w:rPr>
                <w:b w:val="1"/>
                <w:bCs w:val="1"/>
                <w:sz w:val="15"/>
                <w:szCs w:val="15"/>
                <w:lang w:val="en-US"/>
              </w:rPr>
              <w:t>“When everyone is vaccinated, I don’t have to get vaccinated, too.” (R)</w:t>
            </w:r>
          </w:p>
        </w:tc>
      </w:tr>
      <w:tr w:rsidRPr="00667809" w:rsidR="00F24B15" w:rsidTr="3A8D2625" w14:paraId="21AD99CB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6830B631" w14:textId="6442F270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B763F8" w:rsidR="00F24B15" w:rsidP="3A8D2625" w:rsidRDefault="00F24B15" w14:paraId="2FCA527D" w14:textId="6E37898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189766B7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>086 (69.0 %)</w:t>
            </w:r>
          </w:p>
        </w:tc>
        <w:tc>
          <w:tcPr>
            <w:tcW w:w="877" w:type="dxa"/>
            <w:tcMar/>
            <w:vAlign w:val="center"/>
          </w:tcPr>
          <w:p w:rsidRPr="00B763F8" w:rsidR="00F24B15" w:rsidP="3A8D2625" w:rsidRDefault="00F24B15" w14:paraId="7FCB5355" w14:textId="50883EC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93 (22.9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3648E07C" w14:textId="63FB3CF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39 (4.6 %)</w:t>
            </w:r>
          </w:p>
        </w:tc>
        <w:tc>
          <w:tcPr>
            <w:tcW w:w="873" w:type="dxa"/>
            <w:tcMar/>
            <w:vAlign w:val="center"/>
          </w:tcPr>
          <w:p w:rsidRPr="00B763F8" w:rsidR="00F24B15" w:rsidP="3A8D2625" w:rsidRDefault="00F24B15" w14:paraId="24D8D196" w14:textId="4C2F3F7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6 (2.2 %)</w:t>
            </w:r>
          </w:p>
        </w:tc>
        <w:tc>
          <w:tcPr>
            <w:tcW w:w="897" w:type="dxa"/>
            <w:tcMar/>
            <w:vAlign w:val="center"/>
          </w:tcPr>
          <w:p w:rsidRPr="00B763F8" w:rsidR="00F24B15" w:rsidP="3A8D2625" w:rsidRDefault="00F24B15" w14:paraId="2CED277C" w14:textId="084611B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8 (.6 %)</w:t>
            </w:r>
          </w:p>
        </w:tc>
        <w:tc>
          <w:tcPr>
            <w:tcW w:w="984" w:type="dxa"/>
            <w:tcMar/>
            <w:vAlign w:val="center"/>
          </w:tcPr>
          <w:p w:rsidRPr="00B763F8" w:rsidR="00F24B15" w:rsidP="3A8D2625" w:rsidRDefault="00F24B15" w14:paraId="2110782C" w14:textId="30D77B2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0 (.3 %)</w:t>
            </w:r>
          </w:p>
        </w:tc>
        <w:tc>
          <w:tcPr>
            <w:tcW w:w="1008" w:type="dxa"/>
            <w:tcMar/>
            <w:vAlign w:val="center"/>
          </w:tcPr>
          <w:p w:rsidRPr="00B763F8" w:rsidR="00F24B15" w:rsidP="3A8D2625" w:rsidRDefault="00F24B15" w14:paraId="0FDEE556" w14:textId="11F1B10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3 (.4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7510D44E" w14:textId="39DB4C8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5</w:t>
            </w:r>
          </w:p>
        </w:tc>
      </w:tr>
      <w:tr w:rsidRPr="00FE664E" w:rsidR="00F24B15" w:rsidTr="3A8D2625" w14:paraId="26A2D6AE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0AE66F9B" w14:textId="122FFA6B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B763F8" w:rsidR="00F24B15" w:rsidP="3A8D2625" w:rsidRDefault="00F24B15" w14:paraId="455443C8" w14:textId="5700D1D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</w:t>
            </w:r>
            <w:r w:rsidRPr="3A8D2625" w:rsidR="1862272A">
              <w:rPr>
                <w:sz w:val="12"/>
                <w:szCs w:val="12"/>
                <w:lang w:val="en-US"/>
              </w:rPr>
              <w:t>2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6AC34D55">
              <w:rPr>
                <w:sz w:val="12"/>
                <w:szCs w:val="12"/>
                <w:lang w:val="en-US"/>
              </w:rPr>
              <w:t>5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5562DC4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B763F8" w:rsidR="00F24B15" w:rsidP="3A8D2625" w:rsidRDefault="00F24B15" w14:paraId="4CB92B85" w14:textId="757D298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FE6DC5C">
              <w:rPr>
                <w:sz w:val="12"/>
                <w:szCs w:val="12"/>
                <w:lang w:val="en-US"/>
              </w:rPr>
              <w:t xml:space="preserve">175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25A9D443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B92F64F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76C75B50" w14:textId="6D387F7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4CB6993">
              <w:rPr>
                <w:sz w:val="12"/>
                <w:szCs w:val="12"/>
                <w:lang w:val="en-US"/>
              </w:rPr>
              <w:t xml:space="preserve">51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F282145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A94352C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B763F8" w:rsidR="00F24B15" w:rsidP="3A8D2625" w:rsidRDefault="00F24B15" w14:paraId="59070FA3" w14:textId="1E8A12D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73A8781">
              <w:rPr>
                <w:sz w:val="12"/>
                <w:szCs w:val="12"/>
                <w:lang w:val="en-US"/>
              </w:rPr>
              <w:t xml:space="preserve">3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FE61197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FE61197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B763F8" w:rsidR="00F24B15" w:rsidP="3A8D2625" w:rsidRDefault="00F24B15" w14:paraId="7EEFB88D" w14:textId="41DCE03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79F8DFD7">
              <w:rPr>
                <w:sz w:val="12"/>
                <w:szCs w:val="12"/>
                <w:lang w:val="en-US"/>
              </w:rPr>
              <w:t xml:space="preserve">1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9989A9D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38543ED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B763F8" w:rsidR="00F24B15" w:rsidP="3A8D2625" w:rsidRDefault="00F24B15" w14:paraId="4D87FF58" w14:textId="1C67F48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D6858A3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F433DDF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B763F8" w:rsidR="00F24B15" w:rsidP="3A8D2625" w:rsidRDefault="00F24B15" w14:paraId="755BB233" w14:textId="494F2CC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D0F67A9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038BF43A">
              <w:rPr>
                <w:sz w:val="12"/>
                <w:szCs w:val="12"/>
                <w:lang w:val="en-US"/>
              </w:rPr>
              <w:t>1.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59D0498F" w14:textId="0189500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A71ABD4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5</w:t>
            </w:r>
          </w:p>
        </w:tc>
      </w:tr>
      <w:tr w:rsidRPr="00FE664E" w:rsidR="00F24B15" w:rsidTr="3A8D2625" w14:paraId="11B3E14A" w14:textId="77777777">
        <w:tc>
          <w:tcPr>
            <w:tcW w:w="2025" w:type="dxa"/>
            <w:tcMar/>
            <w:vAlign w:val="center"/>
          </w:tcPr>
          <w:p w:rsidR="00F24B15" w:rsidP="3A8D2625" w:rsidRDefault="00F24B15" w14:paraId="2768B8FF" w14:textId="74BD9AD3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78DE04E" w14:textId="391391E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E117E55">
              <w:rPr>
                <w:sz w:val="12"/>
                <w:szCs w:val="12"/>
                <w:lang w:val="en-US"/>
              </w:rPr>
              <w:t xml:space="preserve">958 </w:t>
            </w:r>
            <w:r w:rsidRPr="3A8D2625" w:rsidR="00F24B15">
              <w:rPr>
                <w:sz w:val="12"/>
                <w:szCs w:val="12"/>
                <w:lang w:val="en-US"/>
              </w:rPr>
              <w:t>(7</w:t>
            </w:r>
            <w:r w:rsidRPr="3A8D2625" w:rsidR="7502EB6E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378DEB5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18E31017" w14:textId="39C5AA9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2B7D808">
              <w:rPr>
                <w:sz w:val="12"/>
                <w:szCs w:val="12"/>
                <w:lang w:val="en-US"/>
              </w:rPr>
              <w:t xml:space="preserve">258 </w:t>
            </w:r>
            <w:r w:rsidRPr="3A8D2625" w:rsidR="00F24B15">
              <w:rPr>
                <w:sz w:val="12"/>
                <w:szCs w:val="12"/>
                <w:lang w:val="en-US"/>
              </w:rPr>
              <w:t>(20.</w:t>
            </w:r>
            <w:r w:rsidRPr="3A8D2625" w:rsidR="5620C0BE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59ED10A7" w14:textId="44ECE85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7B27C79">
              <w:rPr>
                <w:sz w:val="12"/>
                <w:szCs w:val="12"/>
                <w:lang w:val="en-US"/>
              </w:rPr>
              <w:t xml:space="preserve">44 </w:t>
            </w:r>
            <w:r w:rsidRPr="3A8D2625" w:rsidR="00F24B15">
              <w:rPr>
                <w:sz w:val="12"/>
                <w:szCs w:val="12"/>
                <w:lang w:val="en-US"/>
              </w:rPr>
              <w:t>(3.4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76A4CFC0" w14:textId="30577E7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40A5368">
              <w:rPr>
                <w:sz w:val="12"/>
                <w:szCs w:val="12"/>
                <w:lang w:val="en-US"/>
              </w:rPr>
              <w:t xml:space="preserve">9 </w:t>
            </w:r>
            <w:r w:rsidRPr="3A8D2625" w:rsidR="00F24B15">
              <w:rPr>
                <w:sz w:val="12"/>
                <w:szCs w:val="12"/>
                <w:lang w:val="en-US"/>
              </w:rPr>
              <w:t>(.</w:t>
            </w:r>
            <w:r w:rsidRPr="3A8D2625" w:rsidR="725AEEEB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BC2E6F9" w14:textId="54C82EB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BBE32F8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3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6F23996C" w14:textId="3E5A6F0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59DBB49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1F35C25F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43C1C290" w14:textId="59A0E53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7B51F1BD" w14:textId="66520E0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1968B33">
              <w:rPr>
                <w:sz w:val="12"/>
                <w:szCs w:val="12"/>
                <w:lang w:val="en-US"/>
              </w:rPr>
              <w:t>69</w:t>
            </w:r>
          </w:p>
        </w:tc>
      </w:tr>
      <w:tr w:rsidRPr="00FE664E" w:rsidR="00F24B15" w:rsidTr="3A8D2625" w14:paraId="2805D074" w14:textId="77777777">
        <w:tc>
          <w:tcPr>
            <w:tcW w:w="2025" w:type="dxa"/>
            <w:tcMar/>
            <w:vAlign w:val="center"/>
          </w:tcPr>
          <w:p w:rsidR="00F24B15" w:rsidP="3A8D2625" w:rsidRDefault="00F24B15" w14:paraId="0F5CDB11" w14:textId="2213C29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784CDB03" w14:textId="4D89A36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98 (73.3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377AF900" w14:textId="246C71E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5 (21.4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03AF5909" w14:textId="540482E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3 (3.4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78F74E30" w14:textId="0429F21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 (1.3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27F6FD0" w14:textId="4C82EAF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2DF15974" w14:textId="65EF0ED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1F017748" w14:textId="24AA59D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0 (-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1649CB38" w14:textId="3F66E29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</w:t>
            </w:r>
            <w:r w:rsidRPr="3A8D2625" w:rsidR="27B651EF">
              <w:rPr>
                <w:sz w:val="12"/>
                <w:szCs w:val="12"/>
                <w:lang w:val="en-US"/>
              </w:rPr>
              <w:t>1</w:t>
            </w:r>
          </w:p>
        </w:tc>
      </w:tr>
      <w:tr w:rsidRPr="00FE664E" w:rsidR="00F24B15" w:rsidTr="3A8D2625" w14:paraId="67E50324" w14:textId="77777777">
        <w:tc>
          <w:tcPr>
            <w:tcW w:w="2025" w:type="dxa"/>
            <w:tcMar/>
            <w:vAlign w:val="center"/>
          </w:tcPr>
          <w:p w:rsidR="00F24B15" w:rsidP="3A8D2625" w:rsidRDefault="00F24B15" w14:paraId="4748F74C" w14:textId="2D8299D8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55440662" w14:textId="529239A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3 (66.</w:t>
            </w:r>
            <w:r w:rsidRPr="3A8D2625" w:rsidR="7BC0FDC7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2DB5CD65" w14:textId="717CA83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5 (25.</w:t>
            </w:r>
            <w:r w:rsidRPr="3A8D2625" w:rsidR="4E464398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329575D5" w14:textId="725E3E5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1 (4.6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2AD63390" w14:textId="0FC0080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 (2.4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7684E437" w14:textId="0B6F1C4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 (.</w:t>
            </w:r>
            <w:r w:rsidRPr="3A8D2625" w:rsidR="2250EF71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63340811" w14:textId="63CAB4E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51AAF605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E265834" w14:textId="1865833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 (1.1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0012AF8A" w14:textId="3027433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4C42F7" w:rsidTr="3A8D2625" w14:paraId="26261B41" w14:textId="025A9248">
        <w:tc>
          <w:tcPr>
            <w:tcW w:w="9175" w:type="dxa"/>
            <w:gridSpan w:val="9"/>
            <w:tcMar/>
            <w:vAlign w:val="center"/>
          </w:tcPr>
          <w:p w:rsidRPr="004129DA" w:rsidR="004C42F7" w:rsidP="3A8D2625" w:rsidRDefault="004C42F7" w14:paraId="67AA7546" w14:textId="37BEDCBE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C42F7">
              <w:rPr>
                <w:b w:val="1"/>
                <w:bCs w:val="1"/>
                <w:sz w:val="15"/>
                <w:szCs w:val="15"/>
                <w:lang w:val="en-US"/>
              </w:rPr>
              <w:t>“I get vaccinated because I can also protect people with a weaker immune system.”</w:t>
            </w:r>
          </w:p>
        </w:tc>
      </w:tr>
      <w:tr w:rsidRPr="00FC58F6" w:rsidR="00F24B15" w:rsidTr="3A8D2625" w14:paraId="592B3BFD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1170DAA7" w14:textId="0D9946EB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B763F8" w:rsidR="00F24B15" w:rsidP="3A8D2625" w:rsidRDefault="00F24B15" w14:paraId="3181047F" w14:textId="2CBA5D5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6 (1.5 %)</w:t>
            </w:r>
          </w:p>
        </w:tc>
        <w:tc>
          <w:tcPr>
            <w:tcW w:w="877" w:type="dxa"/>
            <w:tcMar/>
            <w:vAlign w:val="center"/>
          </w:tcPr>
          <w:p w:rsidRPr="00B763F8" w:rsidR="00F24B15" w:rsidP="3A8D2625" w:rsidRDefault="00F24B15" w14:paraId="3D964F15" w14:textId="79EFA77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8 (1.6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4A64B564" w14:textId="6C1A5F6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6 (2.2 %)</w:t>
            </w:r>
          </w:p>
        </w:tc>
        <w:tc>
          <w:tcPr>
            <w:tcW w:w="873" w:type="dxa"/>
            <w:tcMar/>
            <w:vAlign w:val="center"/>
          </w:tcPr>
          <w:p w:rsidRPr="00B763F8" w:rsidR="00F24B15" w:rsidP="3A8D2625" w:rsidRDefault="00F24B15" w14:paraId="148F923A" w14:textId="60FDF81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41 (4.7 %)</w:t>
            </w:r>
          </w:p>
        </w:tc>
        <w:tc>
          <w:tcPr>
            <w:tcW w:w="897" w:type="dxa"/>
            <w:tcMar/>
            <w:vAlign w:val="center"/>
          </w:tcPr>
          <w:p w:rsidRPr="00B763F8" w:rsidR="00F24B15" w:rsidP="3A8D2625" w:rsidRDefault="00F24B15" w14:paraId="62E966D4" w14:textId="62F96B4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85 (9.4 %)</w:t>
            </w:r>
          </w:p>
        </w:tc>
        <w:tc>
          <w:tcPr>
            <w:tcW w:w="984" w:type="dxa"/>
            <w:tcMar/>
            <w:vAlign w:val="center"/>
          </w:tcPr>
          <w:p w:rsidRPr="00B763F8" w:rsidR="00F24B15" w:rsidP="3A8D2625" w:rsidRDefault="00F24B15" w14:paraId="2F1AAFDA" w14:textId="35D2743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33 (24.2 %)</w:t>
            </w:r>
          </w:p>
        </w:tc>
        <w:tc>
          <w:tcPr>
            <w:tcW w:w="1008" w:type="dxa"/>
            <w:tcMar/>
            <w:vAlign w:val="center"/>
          </w:tcPr>
          <w:p w:rsidRPr="00B763F8" w:rsidR="00F24B15" w:rsidP="3A8D2625" w:rsidRDefault="00F24B15" w14:paraId="2DD91A0F" w14:textId="6932261C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706 (56.4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7CC97F72" w14:textId="6029617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5</w:t>
            </w:r>
          </w:p>
        </w:tc>
      </w:tr>
      <w:tr w:rsidRPr="00FC58F6" w:rsidR="00F24B15" w:rsidTr="3A8D2625" w14:paraId="5080ACF7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2D6D25FB" w14:textId="28C4899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B763F8" w:rsidR="00F24B15" w:rsidP="3A8D2625" w:rsidRDefault="00F24B15" w14:paraId="4F56D48A" w14:textId="5F0BC75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7928082">
              <w:rPr>
                <w:sz w:val="12"/>
                <w:szCs w:val="12"/>
                <w:lang w:val="en-US"/>
              </w:rPr>
              <w:t xml:space="preserve">28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51028ED9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5EEBCFF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Pr="00B763F8" w:rsidR="00F24B15" w:rsidP="3A8D2625" w:rsidRDefault="00F24B15" w14:paraId="5124A17A" w14:textId="4EDE8ED7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E0596C2">
              <w:rPr>
                <w:sz w:val="12"/>
                <w:szCs w:val="12"/>
                <w:lang w:val="en-US"/>
              </w:rPr>
              <w:t xml:space="preserve">2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9585DBE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EEA816E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05539C04" w14:textId="0547FF2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5CF0412">
              <w:rPr>
                <w:sz w:val="12"/>
                <w:szCs w:val="12"/>
                <w:lang w:val="en-US"/>
              </w:rPr>
              <w:t xml:space="preserve">24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75BE86E7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5ED17EB0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B763F8" w:rsidR="00F24B15" w:rsidP="3A8D2625" w:rsidRDefault="00F24B15" w14:paraId="7394FEFF" w14:textId="77F387A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D143C9A">
              <w:rPr>
                <w:sz w:val="12"/>
                <w:szCs w:val="12"/>
                <w:lang w:val="en-US"/>
              </w:rPr>
              <w:t xml:space="preserve">43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30550172">
              <w:rPr>
                <w:sz w:val="12"/>
                <w:szCs w:val="12"/>
                <w:lang w:val="en-US"/>
              </w:rPr>
              <w:t>7.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Pr="00B763F8" w:rsidR="00F24B15" w:rsidP="3A8D2625" w:rsidRDefault="00F24B15" w14:paraId="360769A9" w14:textId="157B0204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592B188">
              <w:rPr>
                <w:sz w:val="12"/>
                <w:szCs w:val="12"/>
                <w:lang w:val="en-US"/>
              </w:rPr>
              <w:t xml:space="preserve">80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893503F">
              <w:rPr>
                <w:sz w:val="12"/>
                <w:szCs w:val="12"/>
                <w:lang w:val="en-US"/>
              </w:rPr>
              <w:t>13.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B763F8" w:rsidR="00F24B15" w:rsidP="3A8D2625" w:rsidRDefault="00F24B15" w14:paraId="556D36F5" w14:textId="67A599C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1BE7F12">
              <w:rPr>
                <w:sz w:val="12"/>
                <w:szCs w:val="12"/>
                <w:lang w:val="en-US"/>
              </w:rPr>
              <w:t xml:space="preserve">166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127B82EA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3615E325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Pr="00B763F8" w:rsidR="00F24B15" w:rsidP="3A8D2625" w:rsidRDefault="00F24B15" w14:paraId="59E2488B" w14:textId="45DB099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F36A224">
              <w:rPr>
                <w:sz w:val="12"/>
                <w:szCs w:val="12"/>
                <w:lang w:val="en-US"/>
              </w:rPr>
              <w:t xml:space="preserve">247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0988B63D">
              <w:rPr>
                <w:sz w:val="12"/>
                <w:szCs w:val="12"/>
                <w:lang w:val="en-US"/>
              </w:rPr>
              <w:t>40.4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5905D9C8" w14:textId="5BA0378A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4A9BF875">
              <w:rPr>
                <w:sz w:val="12"/>
                <w:szCs w:val="12"/>
                <w:lang w:val="en-US"/>
              </w:rPr>
              <w:t>45</w:t>
            </w:r>
          </w:p>
        </w:tc>
      </w:tr>
      <w:tr w:rsidRPr="004C42F7" w:rsidR="00F24B15" w:rsidTr="3A8D2625" w14:paraId="783A3CC4" w14:textId="77777777">
        <w:tc>
          <w:tcPr>
            <w:tcW w:w="2025" w:type="dxa"/>
            <w:tcMar/>
            <w:vAlign w:val="center"/>
          </w:tcPr>
          <w:p w:rsidR="00F24B15" w:rsidP="3A8D2625" w:rsidRDefault="00F24B15" w14:paraId="26A107E4" w14:textId="0D11678C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0AB86AF5" w14:textId="7FC6F028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C77C108">
              <w:rPr>
                <w:sz w:val="12"/>
                <w:szCs w:val="12"/>
                <w:lang w:val="en-US"/>
              </w:rPr>
              <w:t xml:space="preserve">6 </w:t>
            </w:r>
            <w:r w:rsidRPr="3A8D2625" w:rsidR="00F24B15">
              <w:rPr>
                <w:sz w:val="12"/>
                <w:szCs w:val="12"/>
                <w:lang w:val="en-US"/>
              </w:rPr>
              <w:t>(.</w:t>
            </w:r>
            <w:r w:rsidRPr="3A8D2625" w:rsidR="27B1B2D7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5FEBE429" w14:textId="3F910DD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1E897DF1">
              <w:rPr>
                <w:sz w:val="12"/>
                <w:szCs w:val="12"/>
                <w:lang w:val="en-US"/>
              </w:rPr>
              <w:t>1</w:t>
            </w:r>
            <w:r w:rsidRPr="3A8D2625" w:rsidR="7DF7C9B4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.9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779CEAB5" w14:textId="14E3CF7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53739F57">
              <w:rPr>
                <w:sz w:val="12"/>
                <w:szCs w:val="12"/>
                <w:lang w:val="en-US"/>
              </w:rPr>
              <w:t>11</w:t>
            </w:r>
            <w:r w:rsidRPr="3A8D2625" w:rsidR="0A6A725A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.</w:t>
            </w:r>
            <w:r w:rsidRPr="3A8D2625" w:rsidR="4B1CA639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59E51E95" w14:textId="10A91CA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ABA02F5">
              <w:rPr>
                <w:sz w:val="12"/>
                <w:szCs w:val="12"/>
                <w:lang w:val="en-US"/>
              </w:rPr>
              <w:t xml:space="preserve">3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38F3FE0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7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45D32BA5" w14:textId="7FE3B156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E36EA2B">
              <w:rPr>
                <w:sz w:val="12"/>
                <w:szCs w:val="12"/>
                <w:lang w:val="en-US"/>
              </w:rPr>
              <w:t xml:space="preserve">7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0B0F938B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8B3A98C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13E39E6" w14:textId="61D6937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FBB92C5">
              <w:rPr>
                <w:sz w:val="12"/>
                <w:szCs w:val="12"/>
                <w:lang w:val="en-US"/>
              </w:rPr>
              <w:t xml:space="preserve">279 </w:t>
            </w:r>
            <w:r w:rsidRPr="3A8D2625" w:rsidR="00F24B15">
              <w:rPr>
                <w:sz w:val="12"/>
                <w:szCs w:val="12"/>
                <w:lang w:val="en-US"/>
              </w:rPr>
              <w:t>(2</w:t>
            </w:r>
            <w:r w:rsidRPr="3A8D2625" w:rsidR="17C143C3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4450E64A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B40080A" w14:textId="072A871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D304B2C">
              <w:rPr>
                <w:sz w:val="12"/>
                <w:szCs w:val="12"/>
                <w:lang w:val="en-US"/>
              </w:rPr>
              <w:t xml:space="preserve">859 </w:t>
            </w:r>
            <w:r w:rsidRPr="3A8D2625" w:rsidR="00F24B15">
              <w:rPr>
                <w:sz w:val="12"/>
                <w:szCs w:val="12"/>
                <w:lang w:val="en-US"/>
              </w:rPr>
              <w:t>(6</w:t>
            </w:r>
            <w:r w:rsidRPr="3A8D2625" w:rsidR="1D793573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D793573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42815F85" w14:textId="30F851B7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242FFD90">
              <w:rPr>
                <w:sz w:val="12"/>
                <w:szCs w:val="12"/>
                <w:lang w:val="en-US"/>
              </w:rPr>
              <w:t>69</w:t>
            </w:r>
          </w:p>
        </w:tc>
      </w:tr>
      <w:tr w:rsidRPr="004C42F7" w:rsidR="00F24B15" w:rsidTr="3A8D2625" w14:paraId="02AB8E98" w14:textId="77777777">
        <w:tc>
          <w:tcPr>
            <w:tcW w:w="2025" w:type="dxa"/>
            <w:tcMar/>
            <w:vAlign w:val="center"/>
          </w:tcPr>
          <w:p w:rsidR="00F24B15" w:rsidP="3A8D2625" w:rsidRDefault="00F24B15" w14:paraId="50B43A55" w14:textId="6BB3805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D2EC0D9" w14:textId="181B790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 (.7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75A902DF" w14:textId="425F592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 (1.0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6FE00E22" w14:textId="7B837270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2 (1.8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018B2890" w14:textId="14EB6A4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8 (5.6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529FD9AE" w14:textId="0BF5DFB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9 (10.2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596EB8FC" w14:textId="0E89DD7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69 (24.9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07BB7983" w14:textId="3BA4B26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79 (55.8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3E314186" w14:textId="1FB26607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4C42F7" w:rsidR="00F24B15" w:rsidTr="3A8D2625" w14:paraId="6CDEF507" w14:textId="77777777">
        <w:tc>
          <w:tcPr>
            <w:tcW w:w="2025" w:type="dxa"/>
            <w:tcMar/>
            <w:vAlign w:val="center"/>
          </w:tcPr>
          <w:p w:rsidR="00F24B15" w:rsidP="3A8D2625" w:rsidRDefault="00F24B15" w14:paraId="06F322F7" w14:textId="66A0195C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8912092" w14:textId="53C0292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7 (1.5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329B4C69" w14:textId="0F6EEE6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1.3 %)</w:t>
            </w:r>
          </w:p>
        </w:tc>
        <w:tc>
          <w:tcPr>
            <w:tcW w:w="875" w:type="dxa"/>
            <w:tcMar/>
            <w:vAlign w:val="center"/>
          </w:tcPr>
          <w:p w:rsidR="00F24B15" w:rsidP="3A8D2625" w:rsidRDefault="00F24B15" w14:paraId="0ACF185D" w14:textId="0698275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9 (4.2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5E64E73" w14:textId="2565C6F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5 (5.5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F5C6121" w14:textId="017B0425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0 (13.1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0606F02E" w14:textId="5989DBF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19 (26.0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5338C93C" w14:textId="34C03069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1 (48.4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48CE94C" w14:textId="2D8F676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  <w:tr w:rsidRPr="00F24B15" w:rsidR="004C42F7" w:rsidTr="3A8D2625" w14:paraId="3858E1F5" w14:textId="1161E337">
        <w:tc>
          <w:tcPr>
            <w:tcW w:w="9175" w:type="dxa"/>
            <w:gridSpan w:val="9"/>
            <w:tcMar/>
            <w:vAlign w:val="center"/>
          </w:tcPr>
          <w:p w:rsidRPr="004129DA" w:rsidR="004C42F7" w:rsidP="3A8D2625" w:rsidRDefault="004C42F7" w14:paraId="735664DB" w14:textId="2683E907" w14:noSpellErr="1">
            <w:pPr>
              <w:jc w:val="left"/>
              <w:rPr>
                <w:b w:val="1"/>
                <w:bCs w:val="1"/>
                <w:sz w:val="12"/>
                <w:szCs w:val="12"/>
                <w:lang w:val="en-US"/>
              </w:rPr>
            </w:pPr>
            <w:r w:rsidRPr="3A8D2625" w:rsidR="004C42F7">
              <w:rPr>
                <w:b w:val="1"/>
                <w:bCs w:val="1"/>
                <w:sz w:val="15"/>
                <w:szCs w:val="15"/>
                <w:lang w:val="en-US"/>
              </w:rPr>
              <w:t>“Vaccination is a collective action to prevent the spread of diseases.”</w:t>
            </w:r>
          </w:p>
        </w:tc>
      </w:tr>
      <w:tr w:rsidRPr="00FC58F6" w:rsidR="00F24B15" w:rsidTr="3A8D2625" w14:paraId="048DCB6D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7EF25693" w14:textId="1AFF2F28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All</w:t>
            </w:r>
          </w:p>
        </w:tc>
        <w:tc>
          <w:tcPr>
            <w:tcW w:w="982" w:type="dxa"/>
            <w:tcMar/>
            <w:vAlign w:val="center"/>
          </w:tcPr>
          <w:p w:rsidRPr="00B763F8" w:rsidR="00F24B15" w:rsidP="3A8D2625" w:rsidRDefault="00F24B15" w14:paraId="31F045C1" w14:textId="4A47672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4 (1.1 %)</w:t>
            </w:r>
          </w:p>
        </w:tc>
        <w:tc>
          <w:tcPr>
            <w:tcW w:w="877" w:type="dxa"/>
            <w:tcMar/>
            <w:vAlign w:val="center"/>
          </w:tcPr>
          <w:p w:rsidRPr="00B763F8" w:rsidR="00F24B15" w:rsidP="3A8D2625" w:rsidRDefault="00F24B15" w14:paraId="69B0DCCB" w14:textId="1B42454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0 (.7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4113563A" w14:textId="1314D48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5 (.5 %)</w:t>
            </w:r>
          </w:p>
        </w:tc>
        <w:tc>
          <w:tcPr>
            <w:tcW w:w="873" w:type="dxa"/>
            <w:tcMar/>
            <w:vAlign w:val="center"/>
          </w:tcPr>
          <w:p w:rsidRPr="00B763F8" w:rsidR="00F24B15" w:rsidP="3A8D2625" w:rsidRDefault="00F24B15" w14:paraId="1DDFB9ED" w14:textId="14474B9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7 (1.2 %)</w:t>
            </w:r>
          </w:p>
        </w:tc>
        <w:tc>
          <w:tcPr>
            <w:tcW w:w="897" w:type="dxa"/>
            <w:tcMar/>
            <w:vAlign w:val="center"/>
          </w:tcPr>
          <w:p w:rsidRPr="00B763F8" w:rsidR="00F24B15" w:rsidP="3A8D2625" w:rsidRDefault="00F24B15" w14:paraId="2AEC7E2F" w14:textId="7BC223C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35 (4.5 %)</w:t>
            </w:r>
          </w:p>
        </w:tc>
        <w:tc>
          <w:tcPr>
            <w:tcW w:w="984" w:type="dxa"/>
            <w:tcMar/>
            <w:vAlign w:val="center"/>
          </w:tcPr>
          <w:p w:rsidRPr="00B763F8" w:rsidR="00F24B15" w:rsidP="3A8D2625" w:rsidRDefault="00F24B15" w14:paraId="4DB196AF" w14:textId="2002282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56 (18.4 %)</w:t>
            </w:r>
          </w:p>
        </w:tc>
        <w:tc>
          <w:tcPr>
            <w:tcW w:w="1008" w:type="dxa"/>
            <w:tcMar/>
            <w:vAlign w:val="center"/>
          </w:tcPr>
          <w:p w:rsidRPr="00B763F8" w:rsidR="00F24B15" w:rsidP="3A8D2625" w:rsidRDefault="00F24B15" w14:paraId="30EE8799" w14:textId="14B9B0E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2E0F895E">
              <w:rPr>
                <w:sz w:val="12"/>
                <w:szCs w:val="12"/>
                <w:lang w:val="en-US"/>
              </w:rPr>
              <w:t>,</w:t>
            </w:r>
            <w:r w:rsidRPr="3A8D2625" w:rsidR="00F24B15">
              <w:rPr>
                <w:sz w:val="12"/>
                <w:szCs w:val="12"/>
                <w:lang w:val="en-US"/>
              </w:rPr>
              <w:t>228 (73.7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49D4D21F" w14:textId="41329EF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25</w:t>
            </w:r>
          </w:p>
        </w:tc>
      </w:tr>
      <w:tr w:rsidRPr="00FC2F66" w:rsidR="00F24B15" w:rsidTr="3A8D2625" w14:paraId="6AD78484" w14:textId="77777777">
        <w:tc>
          <w:tcPr>
            <w:tcW w:w="2025" w:type="dxa"/>
            <w:tcMar/>
            <w:vAlign w:val="center"/>
          </w:tcPr>
          <w:p w:rsidRPr="001A133A" w:rsidR="00F24B15" w:rsidP="3A8D2625" w:rsidRDefault="00F24B15" w14:paraId="086AFC00" w14:textId="60A32BC7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No intention to rec</w:t>
            </w:r>
            <w:r w:rsidRPr="3A8D2625" w:rsidR="00F24B15">
              <w:rPr>
                <w:sz w:val="15"/>
                <w:szCs w:val="15"/>
                <w:lang w:val="en-US"/>
              </w:rPr>
              <w:t>eive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Pr="00B763F8" w:rsidR="00F24B15" w:rsidP="3A8D2625" w:rsidRDefault="00F24B15" w14:paraId="0B5237B0" w14:textId="15A2F16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</w:t>
            </w:r>
            <w:r w:rsidRPr="3A8D2625" w:rsidR="02C8930F">
              <w:rPr>
                <w:sz w:val="12"/>
                <w:szCs w:val="12"/>
                <w:lang w:val="en-US"/>
              </w:rPr>
              <w:t xml:space="preserve">5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69883FEA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1 %)</w:t>
            </w:r>
          </w:p>
        </w:tc>
        <w:tc>
          <w:tcPr>
            <w:tcW w:w="877" w:type="dxa"/>
            <w:tcMar/>
            <w:vAlign w:val="center"/>
          </w:tcPr>
          <w:p w:rsidRPr="00B763F8" w:rsidR="00F24B15" w:rsidP="3A8D2625" w:rsidRDefault="00F24B15" w14:paraId="6C2F0A71" w14:textId="7DE784EC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428EA7C8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53291665">
              <w:rPr>
                <w:sz w:val="12"/>
                <w:szCs w:val="12"/>
                <w:lang w:val="en-US"/>
              </w:rPr>
              <w:t>1.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63B07108" w14:textId="1767119A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3B71ACA6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62AE1327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68517798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3" w:type="dxa"/>
            <w:tcMar/>
            <w:vAlign w:val="center"/>
          </w:tcPr>
          <w:p w:rsidRPr="00B763F8" w:rsidR="00F24B15" w:rsidP="3A8D2625" w:rsidRDefault="00F24B15" w14:paraId="02ED33F9" w14:textId="0DCCDD59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493C99">
              <w:rPr>
                <w:sz w:val="12"/>
                <w:szCs w:val="12"/>
                <w:lang w:val="en-US"/>
              </w:rPr>
              <w:t>1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02258B95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2258B95">
              <w:rPr>
                <w:sz w:val="12"/>
                <w:szCs w:val="12"/>
                <w:lang w:val="en-US"/>
              </w:rPr>
              <w:t>1</w:t>
            </w:r>
            <w:r w:rsidRPr="3A8D2625" w:rsidR="00F24B15">
              <w:rPr>
                <w:sz w:val="12"/>
                <w:szCs w:val="12"/>
                <w:lang w:val="en-US"/>
              </w:rPr>
              <w:t>%)</w:t>
            </w:r>
          </w:p>
        </w:tc>
        <w:tc>
          <w:tcPr>
            <w:tcW w:w="897" w:type="dxa"/>
            <w:tcMar/>
            <w:vAlign w:val="center"/>
          </w:tcPr>
          <w:p w:rsidRPr="00B763F8" w:rsidR="00F24B15" w:rsidP="3A8D2625" w:rsidRDefault="00F24B15" w14:paraId="60EF98CB" w14:textId="36BF1E7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3F9C25DB">
              <w:rPr>
                <w:sz w:val="12"/>
                <w:szCs w:val="12"/>
                <w:lang w:val="en-US"/>
              </w:rPr>
              <w:t xml:space="preserve">42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15CF2833">
              <w:rPr>
                <w:sz w:val="12"/>
                <w:szCs w:val="12"/>
                <w:lang w:val="en-US"/>
              </w:rPr>
              <w:t>6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15CF2833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Pr="00B763F8" w:rsidR="00F24B15" w:rsidP="3A8D2625" w:rsidRDefault="00F24B15" w14:paraId="62C58C92" w14:textId="4ADDF32F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590C5BE">
              <w:rPr>
                <w:sz w:val="12"/>
                <w:szCs w:val="12"/>
                <w:lang w:val="en-US"/>
              </w:rPr>
              <w:t xml:space="preserve">146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2B4A2C3E">
              <w:rPr>
                <w:sz w:val="12"/>
                <w:szCs w:val="12"/>
                <w:lang w:val="en-US"/>
              </w:rPr>
              <w:t>23</w:t>
            </w:r>
            <w:r w:rsidRPr="3A8D2625" w:rsidR="00F24B15">
              <w:rPr>
                <w:sz w:val="12"/>
                <w:szCs w:val="12"/>
                <w:lang w:val="en-US"/>
              </w:rPr>
              <w:t>.9 %)</w:t>
            </w:r>
          </w:p>
        </w:tc>
        <w:tc>
          <w:tcPr>
            <w:tcW w:w="1008" w:type="dxa"/>
            <w:tcMar/>
            <w:vAlign w:val="center"/>
          </w:tcPr>
          <w:p w:rsidRPr="00B763F8" w:rsidR="00F24B15" w:rsidP="3A8D2625" w:rsidRDefault="00F24B15" w14:paraId="4FAEB24D" w14:textId="6F36B84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567F3BB">
              <w:rPr>
                <w:sz w:val="12"/>
                <w:szCs w:val="12"/>
                <w:lang w:val="en-US"/>
              </w:rPr>
              <w:t>359</w:t>
            </w:r>
            <w:r w:rsidRPr="3A8D2625" w:rsidR="5A9748C1">
              <w:rPr>
                <w:sz w:val="12"/>
                <w:szCs w:val="12"/>
                <w:lang w:val="en-US"/>
              </w:rPr>
              <w:t xml:space="preserve"> </w:t>
            </w:r>
            <w:r w:rsidRPr="3A8D2625" w:rsidR="00F24B15">
              <w:rPr>
                <w:sz w:val="12"/>
                <w:szCs w:val="12"/>
                <w:lang w:val="en-US"/>
              </w:rPr>
              <w:t>(</w:t>
            </w:r>
            <w:r w:rsidRPr="3A8D2625" w:rsidR="49506252">
              <w:rPr>
                <w:sz w:val="12"/>
                <w:szCs w:val="12"/>
                <w:lang w:val="en-US"/>
              </w:rPr>
              <w:t>58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7AA84978">
              <w:rPr>
                <w:sz w:val="12"/>
                <w:szCs w:val="12"/>
                <w:lang w:val="en-US"/>
              </w:rPr>
              <w:t>7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7BFB1813" w14:textId="7022B534">
            <w:pPr>
              <w:pStyle w:val="Standard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A8D2625" w:rsidR="5CEA7F06">
              <w:rPr>
                <w:sz w:val="12"/>
                <w:szCs w:val="12"/>
                <w:lang w:val="en-US"/>
              </w:rPr>
              <w:t>45</w:t>
            </w:r>
          </w:p>
        </w:tc>
      </w:tr>
      <w:tr w:rsidRPr="000F1618" w:rsidR="00F24B15" w:rsidTr="3A8D2625" w14:paraId="7FB7863C" w14:textId="77777777">
        <w:tc>
          <w:tcPr>
            <w:tcW w:w="2025" w:type="dxa"/>
            <w:tcMar/>
            <w:vAlign w:val="center"/>
          </w:tcPr>
          <w:p w:rsidR="00F24B15" w:rsidP="3A8D2625" w:rsidRDefault="00F24B15" w14:paraId="7501FA4A" w14:textId="3AD96A5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not tried to </w:t>
            </w:r>
            <w:r w:rsidRPr="3A8D2625" w:rsidR="00F24B15">
              <w:rPr>
                <w:sz w:val="15"/>
                <w:szCs w:val="15"/>
                <w:lang w:val="en-US"/>
              </w:rPr>
              <w:t xml:space="preserve">receive 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67EBE902" w14:textId="2121D2E2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7B44D628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2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6056E2F1" w14:textId="2BD36F75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1BF26390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.</w:t>
            </w:r>
            <w:r w:rsidRPr="3A8D2625" w:rsidR="07099EAD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004D2301" w14:textId="2AE3F40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44AA063">
              <w:rPr>
                <w:sz w:val="12"/>
                <w:szCs w:val="12"/>
                <w:lang w:val="en-US"/>
              </w:rPr>
              <w:t>0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5C00F6D5">
              <w:rPr>
                <w:sz w:val="12"/>
                <w:szCs w:val="12"/>
                <w:lang w:val="en-US"/>
              </w:rPr>
              <w:t>-</w:t>
            </w:r>
            <w:r w:rsidRPr="3A8D2625" w:rsidR="00F24B15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2A447C9C" w14:textId="3E736B3B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430C5545">
              <w:rPr>
                <w:sz w:val="12"/>
                <w:szCs w:val="12"/>
                <w:lang w:val="en-US"/>
              </w:rPr>
              <w:t xml:space="preserve">6 </w:t>
            </w:r>
            <w:r w:rsidRPr="3A8D2625" w:rsidR="00F24B15">
              <w:rPr>
                <w:sz w:val="12"/>
                <w:szCs w:val="12"/>
                <w:lang w:val="en-US"/>
              </w:rPr>
              <w:t>(.</w:t>
            </w:r>
            <w:r w:rsidRPr="3A8D2625" w:rsidR="6F639039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206D3CB3" w14:textId="72EBB0D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6EF0D86F">
              <w:rPr>
                <w:sz w:val="12"/>
                <w:szCs w:val="12"/>
                <w:lang w:val="en-US"/>
              </w:rPr>
              <w:t>3</w:t>
            </w:r>
            <w:r w:rsidRPr="3A8D2625" w:rsidR="00F24B15">
              <w:rPr>
                <w:sz w:val="12"/>
                <w:szCs w:val="12"/>
                <w:lang w:val="en-US"/>
              </w:rPr>
              <w:t>6 (</w:t>
            </w:r>
            <w:r w:rsidRPr="3A8D2625" w:rsidR="703AC8A8">
              <w:rPr>
                <w:sz w:val="12"/>
                <w:szCs w:val="12"/>
                <w:lang w:val="en-US"/>
              </w:rPr>
              <w:t>2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25B2542D">
              <w:rPr>
                <w:sz w:val="12"/>
                <w:szCs w:val="12"/>
                <w:lang w:val="en-US"/>
              </w:rPr>
              <w:t>8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19BE6098" w14:textId="1BF3DB80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7BA7889">
              <w:rPr>
                <w:sz w:val="12"/>
                <w:szCs w:val="12"/>
                <w:lang w:val="en-US"/>
              </w:rPr>
              <w:t xml:space="preserve">190 </w:t>
            </w:r>
            <w:r w:rsidRPr="3A8D2625" w:rsidR="00F24B15">
              <w:rPr>
                <w:sz w:val="12"/>
                <w:szCs w:val="12"/>
                <w:lang w:val="en-US"/>
              </w:rPr>
              <w:t>(1</w:t>
            </w:r>
            <w:r w:rsidRPr="3A8D2625" w:rsidR="05222D44">
              <w:rPr>
                <w:sz w:val="12"/>
                <w:szCs w:val="12"/>
                <w:lang w:val="en-US"/>
              </w:rPr>
              <w:t>4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5222D44">
              <w:rPr>
                <w:sz w:val="12"/>
                <w:szCs w:val="12"/>
                <w:lang w:val="en-US"/>
              </w:rPr>
              <w:t>9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378C5839" w14:textId="1AAA6CF3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</w:t>
            </w:r>
            <w:r w:rsidRPr="3A8D2625" w:rsidR="18682F3A">
              <w:rPr>
                <w:sz w:val="12"/>
                <w:szCs w:val="12"/>
                <w:lang w:val="en-US"/>
              </w:rPr>
              <w:t>,041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(</w:t>
            </w:r>
            <w:r w:rsidRPr="3A8D2625" w:rsidR="0CEC02EF">
              <w:rPr>
                <w:sz w:val="12"/>
                <w:szCs w:val="12"/>
                <w:lang w:val="en-US"/>
              </w:rPr>
              <w:t>81</w:t>
            </w:r>
            <w:r w:rsidRPr="3A8D2625" w:rsidR="00F24B15">
              <w:rPr>
                <w:sz w:val="12"/>
                <w:szCs w:val="12"/>
                <w:lang w:val="en-US"/>
              </w:rPr>
              <w:t>.</w:t>
            </w:r>
            <w:r w:rsidRPr="3A8D2625" w:rsidR="069AB190">
              <w:rPr>
                <w:sz w:val="12"/>
                <w:szCs w:val="12"/>
                <w:lang w:val="en-US"/>
              </w:rPr>
              <w:t>5</w:t>
            </w:r>
            <w:r w:rsidRPr="3A8D2625" w:rsidR="00F24B15">
              <w:rPr>
                <w:sz w:val="12"/>
                <w:szCs w:val="12"/>
                <w:lang w:val="en-US"/>
              </w:rPr>
              <w:t xml:space="preserve"> %)</w:t>
            </w:r>
          </w:p>
        </w:tc>
        <w:tc>
          <w:tcPr>
            <w:tcW w:w="654" w:type="dxa"/>
            <w:tcMar/>
            <w:vAlign w:val="center"/>
          </w:tcPr>
          <w:p w:rsidRPr="00B763F8" w:rsidR="00F24B15" w:rsidP="3A8D2625" w:rsidRDefault="00F24B15" w14:paraId="1E21549B" w14:textId="7EA037BE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20963354">
              <w:rPr>
                <w:sz w:val="12"/>
                <w:szCs w:val="12"/>
                <w:lang w:val="en-US"/>
              </w:rPr>
              <w:t>69</w:t>
            </w:r>
          </w:p>
        </w:tc>
      </w:tr>
      <w:tr w:rsidRPr="000F1618" w:rsidR="00F24B15" w:rsidTr="3A8D2625" w14:paraId="442E84BA" w14:textId="77777777">
        <w:tc>
          <w:tcPr>
            <w:tcW w:w="2025" w:type="dxa"/>
            <w:tcMar/>
            <w:vAlign w:val="center"/>
          </w:tcPr>
          <w:p w:rsidR="00F24B15" w:rsidP="3A8D2625" w:rsidRDefault="00F24B15" w14:paraId="7117A4CC" w14:textId="770B213C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 xml:space="preserve">Intention, tried to receive </w:t>
            </w:r>
            <w:r w:rsidRPr="3A8D2625" w:rsidR="00F24B15">
              <w:rPr>
                <w:sz w:val="15"/>
                <w:szCs w:val="15"/>
                <w:lang w:val="en-US"/>
              </w:rPr>
              <w:t>vacc</w:t>
            </w:r>
            <w:r w:rsidRPr="3A8D2625" w:rsidR="00F24B15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331A16A7" w14:textId="5A50770B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 (.3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0AE3D7EB" w14:textId="7903ADA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 (.4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61DEFE47" w14:textId="2B77495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 (.1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42CDD491" w14:textId="3376C77E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.9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6D60924B" w14:textId="3E62C4E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1 (4.6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2CD93C5C" w14:textId="2ACF8EA6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124 (18.3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24ED6BAB" w14:textId="6FB79C6D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12 (75.4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43483538" w14:textId="633BB56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1</w:t>
            </w:r>
          </w:p>
        </w:tc>
      </w:tr>
      <w:tr w:rsidRPr="00FC58F6" w:rsidR="00F24B15" w:rsidTr="3A8D2625" w14:paraId="512C4603" w14:textId="77777777">
        <w:tc>
          <w:tcPr>
            <w:tcW w:w="2025" w:type="dxa"/>
            <w:tcMar/>
            <w:vAlign w:val="center"/>
          </w:tcPr>
          <w:p w:rsidR="00F24B15" w:rsidP="3A8D2625" w:rsidRDefault="00F24B15" w14:paraId="75A701C8" w14:textId="0142DE7F" w14:noSpellErr="1">
            <w:pPr>
              <w:jc w:val="left"/>
              <w:rPr>
                <w:sz w:val="15"/>
                <w:szCs w:val="15"/>
                <w:lang w:val="en-US"/>
              </w:rPr>
            </w:pPr>
            <w:r w:rsidRPr="3A8D2625" w:rsidR="00F24B15">
              <w:rPr>
                <w:sz w:val="15"/>
                <w:szCs w:val="15"/>
                <w:lang w:val="en-US"/>
              </w:rPr>
              <w:t>Vaccinated</w:t>
            </w:r>
          </w:p>
        </w:tc>
        <w:tc>
          <w:tcPr>
            <w:tcW w:w="982" w:type="dxa"/>
            <w:tcMar/>
            <w:vAlign w:val="center"/>
          </w:tcPr>
          <w:p w:rsidR="00F24B15" w:rsidP="3A8D2625" w:rsidRDefault="00F24B15" w14:paraId="22FC41B4" w14:textId="4C68FF9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5 (1.1 %)</w:t>
            </w:r>
          </w:p>
        </w:tc>
        <w:tc>
          <w:tcPr>
            <w:tcW w:w="877" w:type="dxa"/>
            <w:tcMar/>
            <w:vAlign w:val="center"/>
          </w:tcPr>
          <w:p w:rsidR="00F24B15" w:rsidP="3A8D2625" w:rsidRDefault="00F24B15" w14:paraId="42716D88" w14:textId="6423D5D1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 (.9 %)</w:t>
            </w:r>
          </w:p>
        </w:tc>
        <w:tc>
          <w:tcPr>
            <w:tcW w:w="875" w:type="dxa"/>
            <w:tcMar/>
            <w:vAlign w:val="center"/>
          </w:tcPr>
          <w:p w:rsidRPr="00B763F8" w:rsidR="00F24B15" w:rsidP="3A8D2625" w:rsidRDefault="00F24B15" w14:paraId="1483DDC4" w14:textId="0465A45F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4 (.9 %)</w:t>
            </w:r>
          </w:p>
        </w:tc>
        <w:tc>
          <w:tcPr>
            <w:tcW w:w="873" w:type="dxa"/>
            <w:tcMar/>
            <w:vAlign w:val="center"/>
          </w:tcPr>
          <w:p w:rsidR="00F24B15" w:rsidP="3A8D2625" w:rsidRDefault="00F24B15" w14:paraId="21DF5623" w14:textId="4F4E5BF3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6 (1.3 %)</w:t>
            </w:r>
          </w:p>
        </w:tc>
        <w:tc>
          <w:tcPr>
            <w:tcW w:w="897" w:type="dxa"/>
            <w:tcMar/>
            <w:vAlign w:val="center"/>
          </w:tcPr>
          <w:p w:rsidR="00F24B15" w:rsidP="3A8D2625" w:rsidRDefault="00F24B15" w14:paraId="0FF83D75" w14:textId="047D14D4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26 (5.7 %)</w:t>
            </w:r>
          </w:p>
        </w:tc>
        <w:tc>
          <w:tcPr>
            <w:tcW w:w="984" w:type="dxa"/>
            <w:tcMar/>
            <w:vAlign w:val="center"/>
          </w:tcPr>
          <w:p w:rsidR="00F24B15" w:rsidP="3A8D2625" w:rsidRDefault="00F24B15" w14:paraId="415A6295" w14:textId="0D6B6CC2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96 (21.0 %)</w:t>
            </w:r>
          </w:p>
        </w:tc>
        <w:tc>
          <w:tcPr>
            <w:tcW w:w="1008" w:type="dxa"/>
            <w:tcMar/>
            <w:vAlign w:val="center"/>
          </w:tcPr>
          <w:p w:rsidR="00F24B15" w:rsidP="3A8D2625" w:rsidRDefault="00F24B15" w14:paraId="4384C6FE" w14:textId="1D251628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16 (69.2 %)</w:t>
            </w:r>
          </w:p>
        </w:tc>
        <w:tc>
          <w:tcPr>
            <w:tcW w:w="654" w:type="dxa"/>
            <w:tcMar/>
            <w:vAlign w:val="center"/>
          </w:tcPr>
          <w:p w:rsidR="00F24B15" w:rsidP="3A8D2625" w:rsidRDefault="00F24B15" w14:paraId="57D2E872" w14:textId="7B4327FA" w14:noSpellErr="1">
            <w:pPr>
              <w:jc w:val="left"/>
              <w:rPr>
                <w:sz w:val="12"/>
                <w:szCs w:val="12"/>
                <w:lang w:val="en-US"/>
              </w:rPr>
            </w:pPr>
            <w:r w:rsidRPr="3A8D2625" w:rsidR="00F24B15">
              <w:rPr>
                <w:sz w:val="12"/>
                <w:szCs w:val="12"/>
                <w:lang w:val="en-US"/>
              </w:rPr>
              <w:t>30</w:t>
            </w:r>
          </w:p>
        </w:tc>
      </w:tr>
    </w:tbl>
    <w:p w:rsidRPr="00FC58F6" w:rsidR="00B02377" w:rsidP="3A8D2625" w:rsidRDefault="00B02377" w14:paraId="5AF8E845" w14:textId="27765ED5">
      <w:pPr>
        <w:pStyle w:val="Standard"/>
        <w:rPr>
          <w:lang w:val="en-US"/>
        </w:rPr>
      </w:pPr>
      <w:r>
        <w:br/>
      </w:r>
      <w:r w:rsidRPr="3A8D2625" w:rsidR="2CF7508B">
        <w:rPr>
          <w:lang w:val="en-US"/>
        </w:rPr>
        <w:t>(R): Item is reverse-coded</w:t>
      </w:r>
    </w:p>
    <w:sectPr w:rsidRPr="00FC58F6" w:rsidR="00B02377" w:rsidSect="007121CF">
      <w:pgSz w:w="11900" w:h="16840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lang="en-US" w:vendorID="64" w:dllVersion="4096" w:nlCheck="1" w:checkStyle="0" w:appName="MSWord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BAF"/>
    <w:rsid w:val="0002113D"/>
    <w:rsid w:val="00044484"/>
    <w:rsid w:val="00044C3D"/>
    <w:rsid w:val="000450C4"/>
    <w:rsid w:val="0005022B"/>
    <w:rsid w:val="000526E9"/>
    <w:rsid w:val="000554E1"/>
    <w:rsid w:val="00062AF4"/>
    <w:rsid w:val="0006383E"/>
    <w:rsid w:val="000700D4"/>
    <w:rsid w:val="000714FD"/>
    <w:rsid w:val="00084ABC"/>
    <w:rsid w:val="000A26F5"/>
    <w:rsid w:val="000B19F7"/>
    <w:rsid w:val="000D2D8B"/>
    <w:rsid w:val="000D3726"/>
    <w:rsid w:val="000D6F5E"/>
    <w:rsid w:val="000E49EA"/>
    <w:rsid w:val="000E61A2"/>
    <w:rsid w:val="000F1618"/>
    <w:rsid w:val="000F24E7"/>
    <w:rsid w:val="001045E3"/>
    <w:rsid w:val="0011124A"/>
    <w:rsid w:val="00113221"/>
    <w:rsid w:val="00114F05"/>
    <w:rsid w:val="0014175C"/>
    <w:rsid w:val="001462E2"/>
    <w:rsid w:val="00154534"/>
    <w:rsid w:val="00156D4A"/>
    <w:rsid w:val="0016366C"/>
    <w:rsid w:val="001732EA"/>
    <w:rsid w:val="001751B4"/>
    <w:rsid w:val="00184464"/>
    <w:rsid w:val="00187DD6"/>
    <w:rsid w:val="00196B9E"/>
    <w:rsid w:val="001A133A"/>
    <w:rsid w:val="001B326B"/>
    <w:rsid w:val="001C061F"/>
    <w:rsid w:val="001D2062"/>
    <w:rsid w:val="001E2D45"/>
    <w:rsid w:val="00201E65"/>
    <w:rsid w:val="00211492"/>
    <w:rsid w:val="00215EE0"/>
    <w:rsid w:val="0022090B"/>
    <w:rsid w:val="00225AB8"/>
    <w:rsid w:val="00230CE5"/>
    <w:rsid w:val="00233027"/>
    <w:rsid w:val="00235FA8"/>
    <w:rsid w:val="00240EC9"/>
    <w:rsid w:val="0024756A"/>
    <w:rsid w:val="002532AE"/>
    <w:rsid w:val="00256BAC"/>
    <w:rsid w:val="002572E1"/>
    <w:rsid w:val="0026007E"/>
    <w:rsid w:val="00260F94"/>
    <w:rsid w:val="00261760"/>
    <w:rsid w:val="0029207A"/>
    <w:rsid w:val="002A6C30"/>
    <w:rsid w:val="002B101A"/>
    <w:rsid w:val="002C4C76"/>
    <w:rsid w:val="002D49C7"/>
    <w:rsid w:val="002F134A"/>
    <w:rsid w:val="002F14CC"/>
    <w:rsid w:val="002F28ED"/>
    <w:rsid w:val="00315B92"/>
    <w:rsid w:val="003169F5"/>
    <w:rsid w:val="0033071B"/>
    <w:rsid w:val="00335ABB"/>
    <w:rsid w:val="00336125"/>
    <w:rsid w:val="0034486C"/>
    <w:rsid w:val="00354D34"/>
    <w:rsid w:val="00360675"/>
    <w:rsid w:val="00360FE1"/>
    <w:rsid w:val="00371C29"/>
    <w:rsid w:val="00390728"/>
    <w:rsid w:val="0039729F"/>
    <w:rsid w:val="003A01CC"/>
    <w:rsid w:val="003A1A20"/>
    <w:rsid w:val="003B1D46"/>
    <w:rsid w:val="003B727E"/>
    <w:rsid w:val="003D25A2"/>
    <w:rsid w:val="003D3733"/>
    <w:rsid w:val="003D50AB"/>
    <w:rsid w:val="003D589B"/>
    <w:rsid w:val="003E261C"/>
    <w:rsid w:val="003F0F1F"/>
    <w:rsid w:val="003F482C"/>
    <w:rsid w:val="00406434"/>
    <w:rsid w:val="004129DA"/>
    <w:rsid w:val="004205AD"/>
    <w:rsid w:val="00425052"/>
    <w:rsid w:val="00430A6C"/>
    <w:rsid w:val="00450473"/>
    <w:rsid w:val="00452D8A"/>
    <w:rsid w:val="00457F14"/>
    <w:rsid w:val="00472BB5"/>
    <w:rsid w:val="00486EBF"/>
    <w:rsid w:val="00492397"/>
    <w:rsid w:val="00493C99"/>
    <w:rsid w:val="004949FB"/>
    <w:rsid w:val="0049599E"/>
    <w:rsid w:val="00496476"/>
    <w:rsid w:val="004A0170"/>
    <w:rsid w:val="004A46C0"/>
    <w:rsid w:val="004C18C7"/>
    <w:rsid w:val="004C42F7"/>
    <w:rsid w:val="004C5221"/>
    <w:rsid w:val="004C629E"/>
    <w:rsid w:val="004C7439"/>
    <w:rsid w:val="004D5110"/>
    <w:rsid w:val="004E17A7"/>
    <w:rsid w:val="004E3251"/>
    <w:rsid w:val="004F1B27"/>
    <w:rsid w:val="004F7DE3"/>
    <w:rsid w:val="0050160E"/>
    <w:rsid w:val="005056A7"/>
    <w:rsid w:val="005077D8"/>
    <w:rsid w:val="00521AAC"/>
    <w:rsid w:val="00541EF8"/>
    <w:rsid w:val="00546E46"/>
    <w:rsid w:val="005503DD"/>
    <w:rsid w:val="00566E97"/>
    <w:rsid w:val="00573E31"/>
    <w:rsid w:val="005B0068"/>
    <w:rsid w:val="005B3C88"/>
    <w:rsid w:val="005C2A81"/>
    <w:rsid w:val="005C307D"/>
    <w:rsid w:val="005C529F"/>
    <w:rsid w:val="005F0143"/>
    <w:rsid w:val="005F1388"/>
    <w:rsid w:val="00601966"/>
    <w:rsid w:val="00630B23"/>
    <w:rsid w:val="00642F15"/>
    <w:rsid w:val="00652A4F"/>
    <w:rsid w:val="00653FF2"/>
    <w:rsid w:val="006603F9"/>
    <w:rsid w:val="00660BE6"/>
    <w:rsid w:val="006615B7"/>
    <w:rsid w:val="00662980"/>
    <w:rsid w:val="0066667C"/>
    <w:rsid w:val="00667809"/>
    <w:rsid w:val="006735B5"/>
    <w:rsid w:val="0067373F"/>
    <w:rsid w:val="00680D53"/>
    <w:rsid w:val="006814DE"/>
    <w:rsid w:val="006869AC"/>
    <w:rsid w:val="00687C53"/>
    <w:rsid w:val="006A292A"/>
    <w:rsid w:val="006B1A23"/>
    <w:rsid w:val="006C1C3D"/>
    <w:rsid w:val="006D6874"/>
    <w:rsid w:val="006F6BE6"/>
    <w:rsid w:val="006F7CAA"/>
    <w:rsid w:val="00706E4F"/>
    <w:rsid w:val="007121CF"/>
    <w:rsid w:val="007149D1"/>
    <w:rsid w:val="00734E44"/>
    <w:rsid w:val="007501CD"/>
    <w:rsid w:val="00757DF2"/>
    <w:rsid w:val="00762AB7"/>
    <w:rsid w:val="00775652"/>
    <w:rsid w:val="00775D91"/>
    <w:rsid w:val="00776717"/>
    <w:rsid w:val="00777003"/>
    <w:rsid w:val="00780624"/>
    <w:rsid w:val="00783258"/>
    <w:rsid w:val="00795A20"/>
    <w:rsid w:val="007C2AF7"/>
    <w:rsid w:val="007C3B50"/>
    <w:rsid w:val="007C9308"/>
    <w:rsid w:val="007E3D80"/>
    <w:rsid w:val="007E7D14"/>
    <w:rsid w:val="008053B9"/>
    <w:rsid w:val="008166B2"/>
    <w:rsid w:val="00816BB1"/>
    <w:rsid w:val="008242E4"/>
    <w:rsid w:val="0082665F"/>
    <w:rsid w:val="00833CC4"/>
    <w:rsid w:val="00844F06"/>
    <w:rsid w:val="0085010A"/>
    <w:rsid w:val="00854D38"/>
    <w:rsid w:val="008709D6"/>
    <w:rsid w:val="00877138"/>
    <w:rsid w:val="00885149"/>
    <w:rsid w:val="008969BC"/>
    <w:rsid w:val="00896ED6"/>
    <w:rsid w:val="008A445D"/>
    <w:rsid w:val="008B12AA"/>
    <w:rsid w:val="008C4A08"/>
    <w:rsid w:val="008C757A"/>
    <w:rsid w:val="008D7196"/>
    <w:rsid w:val="008E0BB8"/>
    <w:rsid w:val="008E0CA2"/>
    <w:rsid w:val="008E353F"/>
    <w:rsid w:val="008E4F59"/>
    <w:rsid w:val="008E64E1"/>
    <w:rsid w:val="008F426E"/>
    <w:rsid w:val="00909AFE"/>
    <w:rsid w:val="00910721"/>
    <w:rsid w:val="00911A7C"/>
    <w:rsid w:val="00915194"/>
    <w:rsid w:val="00915415"/>
    <w:rsid w:val="00915C3E"/>
    <w:rsid w:val="00923673"/>
    <w:rsid w:val="009420D2"/>
    <w:rsid w:val="00946FAC"/>
    <w:rsid w:val="00956DF3"/>
    <w:rsid w:val="0095E0F5"/>
    <w:rsid w:val="0098015A"/>
    <w:rsid w:val="00981A07"/>
    <w:rsid w:val="009840FD"/>
    <w:rsid w:val="0098425E"/>
    <w:rsid w:val="009878DE"/>
    <w:rsid w:val="00994997"/>
    <w:rsid w:val="00996398"/>
    <w:rsid w:val="009A4DBF"/>
    <w:rsid w:val="009A7A21"/>
    <w:rsid w:val="009D423E"/>
    <w:rsid w:val="009D54D9"/>
    <w:rsid w:val="009D7107"/>
    <w:rsid w:val="009D761B"/>
    <w:rsid w:val="009F0619"/>
    <w:rsid w:val="009F64E7"/>
    <w:rsid w:val="00A02E65"/>
    <w:rsid w:val="00A11FF3"/>
    <w:rsid w:val="00A21FD4"/>
    <w:rsid w:val="00A22A35"/>
    <w:rsid w:val="00A40BF5"/>
    <w:rsid w:val="00A47B22"/>
    <w:rsid w:val="00A55DA8"/>
    <w:rsid w:val="00A60829"/>
    <w:rsid w:val="00A674F4"/>
    <w:rsid w:val="00A76676"/>
    <w:rsid w:val="00A76CA9"/>
    <w:rsid w:val="00A86666"/>
    <w:rsid w:val="00A97F00"/>
    <w:rsid w:val="00AA1BC3"/>
    <w:rsid w:val="00AA73D5"/>
    <w:rsid w:val="00AB0748"/>
    <w:rsid w:val="00AB0EF9"/>
    <w:rsid w:val="00AB30ED"/>
    <w:rsid w:val="00AB5C3A"/>
    <w:rsid w:val="00AC63B9"/>
    <w:rsid w:val="00AC63CD"/>
    <w:rsid w:val="00AE0D3A"/>
    <w:rsid w:val="00B00207"/>
    <w:rsid w:val="00B02377"/>
    <w:rsid w:val="00B12FCB"/>
    <w:rsid w:val="00B17D38"/>
    <w:rsid w:val="00B17D8C"/>
    <w:rsid w:val="00B20A37"/>
    <w:rsid w:val="00B228AA"/>
    <w:rsid w:val="00B3313E"/>
    <w:rsid w:val="00B34BDE"/>
    <w:rsid w:val="00B40CAA"/>
    <w:rsid w:val="00B44AE8"/>
    <w:rsid w:val="00B763F8"/>
    <w:rsid w:val="00B805DF"/>
    <w:rsid w:val="00B81071"/>
    <w:rsid w:val="00B85607"/>
    <w:rsid w:val="00B861E5"/>
    <w:rsid w:val="00B909B0"/>
    <w:rsid w:val="00B92BAF"/>
    <w:rsid w:val="00B9407F"/>
    <w:rsid w:val="00BA0697"/>
    <w:rsid w:val="00BB13E1"/>
    <w:rsid w:val="00BC3FF2"/>
    <w:rsid w:val="00BC79DE"/>
    <w:rsid w:val="00BC7AD8"/>
    <w:rsid w:val="00BD19D0"/>
    <w:rsid w:val="00BD5347"/>
    <w:rsid w:val="00BE2DD2"/>
    <w:rsid w:val="00BE449C"/>
    <w:rsid w:val="00BE50F0"/>
    <w:rsid w:val="00C00F61"/>
    <w:rsid w:val="00C025A1"/>
    <w:rsid w:val="00C270B4"/>
    <w:rsid w:val="00C4432C"/>
    <w:rsid w:val="00C4705D"/>
    <w:rsid w:val="00C5040D"/>
    <w:rsid w:val="00C54E6F"/>
    <w:rsid w:val="00C6275A"/>
    <w:rsid w:val="00C6413A"/>
    <w:rsid w:val="00C64651"/>
    <w:rsid w:val="00C75CE9"/>
    <w:rsid w:val="00C77E32"/>
    <w:rsid w:val="00C8398C"/>
    <w:rsid w:val="00C91537"/>
    <w:rsid w:val="00C92224"/>
    <w:rsid w:val="00C946A7"/>
    <w:rsid w:val="00CA0046"/>
    <w:rsid w:val="00CA197C"/>
    <w:rsid w:val="00CA4E55"/>
    <w:rsid w:val="00CA689E"/>
    <w:rsid w:val="00CB3139"/>
    <w:rsid w:val="00CB35E1"/>
    <w:rsid w:val="00CB4868"/>
    <w:rsid w:val="00CC048D"/>
    <w:rsid w:val="00CC17B3"/>
    <w:rsid w:val="00CC3006"/>
    <w:rsid w:val="00CC7179"/>
    <w:rsid w:val="00CD3277"/>
    <w:rsid w:val="00CD3BAB"/>
    <w:rsid w:val="00CD5FF0"/>
    <w:rsid w:val="00CD65BF"/>
    <w:rsid w:val="00CE7F56"/>
    <w:rsid w:val="00CF324E"/>
    <w:rsid w:val="00CF3862"/>
    <w:rsid w:val="00CF5724"/>
    <w:rsid w:val="00D105C3"/>
    <w:rsid w:val="00D1540B"/>
    <w:rsid w:val="00D24C5A"/>
    <w:rsid w:val="00D35962"/>
    <w:rsid w:val="00D3683A"/>
    <w:rsid w:val="00D5367C"/>
    <w:rsid w:val="00D537D2"/>
    <w:rsid w:val="00D56E55"/>
    <w:rsid w:val="00D71413"/>
    <w:rsid w:val="00D73B92"/>
    <w:rsid w:val="00D77A20"/>
    <w:rsid w:val="00D914FF"/>
    <w:rsid w:val="00D96408"/>
    <w:rsid w:val="00DA106D"/>
    <w:rsid w:val="00DB4ABF"/>
    <w:rsid w:val="00DB52AB"/>
    <w:rsid w:val="00DC125F"/>
    <w:rsid w:val="00DC490B"/>
    <w:rsid w:val="00DD66F7"/>
    <w:rsid w:val="00DE76A9"/>
    <w:rsid w:val="00DF5456"/>
    <w:rsid w:val="00E049CD"/>
    <w:rsid w:val="00E05C7F"/>
    <w:rsid w:val="00E13191"/>
    <w:rsid w:val="00E21B08"/>
    <w:rsid w:val="00E41B1A"/>
    <w:rsid w:val="00E43A41"/>
    <w:rsid w:val="00E451A0"/>
    <w:rsid w:val="00E65E74"/>
    <w:rsid w:val="00E66C1A"/>
    <w:rsid w:val="00E700FF"/>
    <w:rsid w:val="00E7363A"/>
    <w:rsid w:val="00E73DE1"/>
    <w:rsid w:val="00E74E0F"/>
    <w:rsid w:val="00E75F4A"/>
    <w:rsid w:val="00E863FA"/>
    <w:rsid w:val="00E86B7A"/>
    <w:rsid w:val="00E900D3"/>
    <w:rsid w:val="00E9279A"/>
    <w:rsid w:val="00E93E09"/>
    <w:rsid w:val="00E95B79"/>
    <w:rsid w:val="00EA097F"/>
    <w:rsid w:val="00EA2B2F"/>
    <w:rsid w:val="00EB1AB9"/>
    <w:rsid w:val="00EB4D62"/>
    <w:rsid w:val="00EC128D"/>
    <w:rsid w:val="00EE0AF7"/>
    <w:rsid w:val="00EE0BC4"/>
    <w:rsid w:val="00F00180"/>
    <w:rsid w:val="00F0173B"/>
    <w:rsid w:val="00F06C5D"/>
    <w:rsid w:val="00F2472F"/>
    <w:rsid w:val="00F24B15"/>
    <w:rsid w:val="00F35C90"/>
    <w:rsid w:val="00F4245D"/>
    <w:rsid w:val="00F47ED5"/>
    <w:rsid w:val="00F5674D"/>
    <w:rsid w:val="00F56F4D"/>
    <w:rsid w:val="00F61B20"/>
    <w:rsid w:val="00F733C9"/>
    <w:rsid w:val="00F81DBC"/>
    <w:rsid w:val="00F83B70"/>
    <w:rsid w:val="00F937FA"/>
    <w:rsid w:val="00FB3631"/>
    <w:rsid w:val="00FC2F66"/>
    <w:rsid w:val="00FC5723"/>
    <w:rsid w:val="00FC58F6"/>
    <w:rsid w:val="00FD4607"/>
    <w:rsid w:val="00FE08B0"/>
    <w:rsid w:val="00FE664E"/>
    <w:rsid w:val="00FE7368"/>
    <w:rsid w:val="00FE7966"/>
    <w:rsid w:val="01692AC4"/>
    <w:rsid w:val="01903A94"/>
    <w:rsid w:val="019B7CC7"/>
    <w:rsid w:val="01BDB909"/>
    <w:rsid w:val="01C414B1"/>
    <w:rsid w:val="02258B95"/>
    <w:rsid w:val="0233DD04"/>
    <w:rsid w:val="023886AC"/>
    <w:rsid w:val="025B649A"/>
    <w:rsid w:val="02B56F9F"/>
    <w:rsid w:val="02C8930F"/>
    <w:rsid w:val="038BF43A"/>
    <w:rsid w:val="03D15605"/>
    <w:rsid w:val="03D7A835"/>
    <w:rsid w:val="03F23CD0"/>
    <w:rsid w:val="045F57B2"/>
    <w:rsid w:val="046B9CF6"/>
    <w:rsid w:val="04B1014C"/>
    <w:rsid w:val="04CB6993"/>
    <w:rsid w:val="04E241FC"/>
    <w:rsid w:val="04EA9DCE"/>
    <w:rsid w:val="051EB24D"/>
    <w:rsid w:val="05222D44"/>
    <w:rsid w:val="05660955"/>
    <w:rsid w:val="0591A0C6"/>
    <w:rsid w:val="05A68EDE"/>
    <w:rsid w:val="05BE1FA3"/>
    <w:rsid w:val="05DC0B6F"/>
    <w:rsid w:val="067D1A0C"/>
    <w:rsid w:val="069AB190"/>
    <w:rsid w:val="06C1A429"/>
    <w:rsid w:val="06CD815B"/>
    <w:rsid w:val="06DB95D4"/>
    <w:rsid w:val="07099EAD"/>
    <w:rsid w:val="071A8CE3"/>
    <w:rsid w:val="0732D000"/>
    <w:rsid w:val="079AC5C8"/>
    <w:rsid w:val="07B27C79"/>
    <w:rsid w:val="07BA7889"/>
    <w:rsid w:val="07CE5642"/>
    <w:rsid w:val="082204B8"/>
    <w:rsid w:val="08B3A98C"/>
    <w:rsid w:val="09154BC1"/>
    <w:rsid w:val="09273512"/>
    <w:rsid w:val="0988B63D"/>
    <w:rsid w:val="09F3BDAC"/>
    <w:rsid w:val="0A3A99DA"/>
    <w:rsid w:val="0A5225E0"/>
    <w:rsid w:val="0A6A725A"/>
    <w:rsid w:val="0A94B1C4"/>
    <w:rsid w:val="0A96FEA5"/>
    <w:rsid w:val="0AADE138"/>
    <w:rsid w:val="0B0F938B"/>
    <w:rsid w:val="0B2543F0"/>
    <w:rsid w:val="0BB5EFE3"/>
    <w:rsid w:val="0C77C108"/>
    <w:rsid w:val="0CC56201"/>
    <w:rsid w:val="0CEC02EF"/>
    <w:rsid w:val="0D399396"/>
    <w:rsid w:val="0DE90B66"/>
    <w:rsid w:val="0DEDECAD"/>
    <w:rsid w:val="0EA2EE03"/>
    <w:rsid w:val="0EE1618B"/>
    <w:rsid w:val="0EF8D5D8"/>
    <w:rsid w:val="0F40E144"/>
    <w:rsid w:val="0FB64682"/>
    <w:rsid w:val="1024BE70"/>
    <w:rsid w:val="10771606"/>
    <w:rsid w:val="108F5FBE"/>
    <w:rsid w:val="10B78CFE"/>
    <w:rsid w:val="10C271AE"/>
    <w:rsid w:val="1129487F"/>
    <w:rsid w:val="114E071B"/>
    <w:rsid w:val="1194C14F"/>
    <w:rsid w:val="11BE2BE8"/>
    <w:rsid w:val="11C8195A"/>
    <w:rsid w:val="11F7E0A2"/>
    <w:rsid w:val="121C8647"/>
    <w:rsid w:val="125635B9"/>
    <w:rsid w:val="1259E924"/>
    <w:rsid w:val="127B82EA"/>
    <w:rsid w:val="129A326A"/>
    <w:rsid w:val="12C89EB0"/>
    <w:rsid w:val="140A4DE5"/>
    <w:rsid w:val="14140555"/>
    <w:rsid w:val="14397592"/>
    <w:rsid w:val="1481CDB2"/>
    <w:rsid w:val="148FE61B"/>
    <w:rsid w:val="14DB8D6F"/>
    <w:rsid w:val="14F30898"/>
    <w:rsid w:val="15157369"/>
    <w:rsid w:val="1562932B"/>
    <w:rsid w:val="158AF307"/>
    <w:rsid w:val="1592B188"/>
    <w:rsid w:val="15AC4132"/>
    <w:rsid w:val="15C0473A"/>
    <w:rsid w:val="15CF0412"/>
    <w:rsid w:val="15CF2833"/>
    <w:rsid w:val="15E68BD6"/>
    <w:rsid w:val="15F4CD55"/>
    <w:rsid w:val="15FB7E9D"/>
    <w:rsid w:val="15FDF01E"/>
    <w:rsid w:val="164C0915"/>
    <w:rsid w:val="165097AD"/>
    <w:rsid w:val="16929639"/>
    <w:rsid w:val="16A819F8"/>
    <w:rsid w:val="16B3D892"/>
    <w:rsid w:val="172D869E"/>
    <w:rsid w:val="17638408"/>
    <w:rsid w:val="178C0B29"/>
    <w:rsid w:val="17C143C3"/>
    <w:rsid w:val="17F1BA09"/>
    <w:rsid w:val="18051E8B"/>
    <w:rsid w:val="18064289"/>
    <w:rsid w:val="185D4D7B"/>
    <w:rsid w:val="1862272A"/>
    <w:rsid w:val="18676428"/>
    <w:rsid w:val="18682F3A"/>
    <w:rsid w:val="189766B7"/>
    <w:rsid w:val="18C52855"/>
    <w:rsid w:val="198CB1A9"/>
    <w:rsid w:val="19989A9D"/>
    <w:rsid w:val="19A4D6B6"/>
    <w:rsid w:val="19BA2A69"/>
    <w:rsid w:val="1A1AAF3F"/>
    <w:rsid w:val="1A366752"/>
    <w:rsid w:val="1A558E94"/>
    <w:rsid w:val="1A6BF60D"/>
    <w:rsid w:val="1A94352C"/>
    <w:rsid w:val="1AACB1E6"/>
    <w:rsid w:val="1ABA02F5"/>
    <w:rsid w:val="1ABC7826"/>
    <w:rsid w:val="1ADCD7F8"/>
    <w:rsid w:val="1AE92E53"/>
    <w:rsid w:val="1AF119B6"/>
    <w:rsid w:val="1B03F893"/>
    <w:rsid w:val="1B1C3917"/>
    <w:rsid w:val="1B2E29D2"/>
    <w:rsid w:val="1B7B8B1B"/>
    <w:rsid w:val="1B92F64F"/>
    <w:rsid w:val="1BB67FA0"/>
    <w:rsid w:val="1BF26390"/>
    <w:rsid w:val="1C7F7DAF"/>
    <w:rsid w:val="1CFABAAA"/>
    <w:rsid w:val="1D0E59DF"/>
    <w:rsid w:val="1D0F67A9"/>
    <w:rsid w:val="1D18EB78"/>
    <w:rsid w:val="1D372AFB"/>
    <w:rsid w:val="1D4BCEF3"/>
    <w:rsid w:val="1D793573"/>
    <w:rsid w:val="1E4BD470"/>
    <w:rsid w:val="1E897DF1"/>
    <w:rsid w:val="1EAF1328"/>
    <w:rsid w:val="1EDA4F5F"/>
    <w:rsid w:val="1F0715EE"/>
    <w:rsid w:val="1F35C25F"/>
    <w:rsid w:val="1F36A224"/>
    <w:rsid w:val="1F433DDF"/>
    <w:rsid w:val="1F9F61EF"/>
    <w:rsid w:val="1FBA4EED"/>
    <w:rsid w:val="1FC8200A"/>
    <w:rsid w:val="1FD3A83E"/>
    <w:rsid w:val="1FF3480D"/>
    <w:rsid w:val="200CC03C"/>
    <w:rsid w:val="2084C0A4"/>
    <w:rsid w:val="208CCFAC"/>
    <w:rsid w:val="20963354"/>
    <w:rsid w:val="216E7820"/>
    <w:rsid w:val="21946D47"/>
    <w:rsid w:val="21A0E81A"/>
    <w:rsid w:val="21AB7837"/>
    <w:rsid w:val="21BE7F12"/>
    <w:rsid w:val="2250EF71"/>
    <w:rsid w:val="2262C425"/>
    <w:rsid w:val="2277E197"/>
    <w:rsid w:val="231579AB"/>
    <w:rsid w:val="2363CFE1"/>
    <w:rsid w:val="238F3FE0"/>
    <w:rsid w:val="2390C958"/>
    <w:rsid w:val="23A1C033"/>
    <w:rsid w:val="23EDEC73"/>
    <w:rsid w:val="23F2C9B2"/>
    <w:rsid w:val="23F9A3F9"/>
    <w:rsid w:val="24222E79"/>
    <w:rsid w:val="242FFD90"/>
    <w:rsid w:val="244CAE53"/>
    <w:rsid w:val="24A43A95"/>
    <w:rsid w:val="24A9EACE"/>
    <w:rsid w:val="24E22A39"/>
    <w:rsid w:val="253B0B7C"/>
    <w:rsid w:val="2560633D"/>
    <w:rsid w:val="2590C5BE"/>
    <w:rsid w:val="25A8D648"/>
    <w:rsid w:val="25A9D443"/>
    <w:rsid w:val="25B2542D"/>
    <w:rsid w:val="25B842A2"/>
    <w:rsid w:val="25EDABBB"/>
    <w:rsid w:val="25F17D65"/>
    <w:rsid w:val="25FAB5AA"/>
    <w:rsid w:val="263AB704"/>
    <w:rsid w:val="2674593D"/>
    <w:rsid w:val="270090B3"/>
    <w:rsid w:val="271DA715"/>
    <w:rsid w:val="276319A9"/>
    <w:rsid w:val="27B1B2D7"/>
    <w:rsid w:val="27B3D416"/>
    <w:rsid w:val="27B651EF"/>
    <w:rsid w:val="28223C8C"/>
    <w:rsid w:val="28698D77"/>
    <w:rsid w:val="28DD832D"/>
    <w:rsid w:val="2905B58E"/>
    <w:rsid w:val="293394AF"/>
    <w:rsid w:val="299AB9C0"/>
    <w:rsid w:val="2A06EB43"/>
    <w:rsid w:val="2A3A120C"/>
    <w:rsid w:val="2A76E535"/>
    <w:rsid w:val="2A8C2924"/>
    <w:rsid w:val="2AC60AC4"/>
    <w:rsid w:val="2AE3F077"/>
    <w:rsid w:val="2B124E0B"/>
    <w:rsid w:val="2B1BA2F4"/>
    <w:rsid w:val="2B272F27"/>
    <w:rsid w:val="2B4A2C3E"/>
    <w:rsid w:val="2B8E13C5"/>
    <w:rsid w:val="2BCF3320"/>
    <w:rsid w:val="2CF7508B"/>
    <w:rsid w:val="2D143C9A"/>
    <w:rsid w:val="2D1FE90D"/>
    <w:rsid w:val="2D461D61"/>
    <w:rsid w:val="2D858EBB"/>
    <w:rsid w:val="2DA43087"/>
    <w:rsid w:val="2DF1446A"/>
    <w:rsid w:val="2E0819DC"/>
    <w:rsid w:val="2E0876C5"/>
    <w:rsid w:val="2E0F895E"/>
    <w:rsid w:val="2E36EA2B"/>
    <w:rsid w:val="2E8DAC2B"/>
    <w:rsid w:val="2F06D3E2"/>
    <w:rsid w:val="2F2BD714"/>
    <w:rsid w:val="2FC1B4A7"/>
    <w:rsid w:val="2FC1C05E"/>
    <w:rsid w:val="2FD8E2EE"/>
    <w:rsid w:val="2FE61197"/>
    <w:rsid w:val="2FE6DC5C"/>
    <w:rsid w:val="3005B621"/>
    <w:rsid w:val="3008355F"/>
    <w:rsid w:val="30292A8C"/>
    <w:rsid w:val="30550172"/>
    <w:rsid w:val="30AECB1D"/>
    <w:rsid w:val="30B9864C"/>
    <w:rsid w:val="310BA6FF"/>
    <w:rsid w:val="312C5099"/>
    <w:rsid w:val="31464350"/>
    <w:rsid w:val="31BF57F4"/>
    <w:rsid w:val="31C8AB90"/>
    <w:rsid w:val="31FAE143"/>
    <w:rsid w:val="325DF910"/>
    <w:rsid w:val="325EB4AB"/>
    <w:rsid w:val="32805647"/>
    <w:rsid w:val="329D2470"/>
    <w:rsid w:val="32B7D808"/>
    <w:rsid w:val="3300E546"/>
    <w:rsid w:val="331C2ABB"/>
    <w:rsid w:val="3354489E"/>
    <w:rsid w:val="335AC9CB"/>
    <w:rsid w:val="336FDA87"/>
    <w:rsid w:val="33EC251F"/>
    <w:rsid w:val="340504F8"/>
    <w:rsid w:val="34F04BD0"/>
    <w:rsid w:val="354AEF96"/>
    <w:rsid w:val="354B7744"/>
    <w:rsid w:val="35B748D8"/>
    <w:rsid w:val="3615C800"/>
    <w:rsid w:val="3615E325"/>
    <w:rsid w:val="3664B8ED"/>
    <w:rsid w:val="36A7CDEF"/>
    <w:rsid w:val="36B0C45D"/>
    <w:rsid w:val="36DAF5CA"/>
    <w:rsid w:val="36E5FBD7"/>
    <w:rsid w:val="373BC8A4"/>
    <w:rsid w:val="373F65BC"/>
    <w:rsid w:val="37420A1F"/>
    <w:rsid w:val="3827B9C1"/>
    <w:rsid w:val="3848916A"/>
    <w:rsid w:val="3886CF87"/>
    <w:rsid w:val="38FA9AB2"/>
    <w:rsid w:val="38FD0D80"/>
    <w:rsid w:val="395EAD3B"/>
    <w:rsid w:val="39B7D945"/>
    <w:rsid w:val="39C38A22"/>
    <w:rsid w:val="3A69C690"/>
    <w:rsid w:val="3A8D2625"/>
    <w:rsid w:val="3AA37E98"/>
    <w:rsid w:val="3ADD05B8"/>
    <w:rsid w:val="3AFD3D31"/>
    <w:rsid w:val="3B013287"/>
    <w:rsid w:val="3B485FD3"/>
    <w:rsid w:val="3B71ACA6"/>
    <w:rsid w:val="3B9F717E"/>
    <w:rsid w:val="3BAC0810"/>
    <w:rsid w:val="3BC6BD34"/>
    <w:rsid w:val="3BDE716F"/>
    <w:rsid w:val="3C3888C0"/>
    <w:rsid w:val="3CF695C1"/>
    <w:rsid w:val="3D2EB8B7"/>
    <w:rsid w:val="3D304B2C"/>
    <w:rsid w:val="3D8914D1"/>
    <w:rsid w:val="3D8D6984"/>
    <w:rsid w:val="3DA8A083"/>
    <w:rsid w:val="3DDB2F59"/>
    <w:rsid w:val="3DDC3175"/>
    <w:rsid w:val="3DF34B48"/>
    <w:rsid w:val="3E3786C6"/>
    <w:rsid w:val="3E49FD18"/>
    <w:rsid w:val="3E7A39A0"/>
    <w:rsid w:val="3E85E49E"/>
    <w:rsid w:val="3F1B692C"/>
    <w:rsid w:val="3F24E532"/>
    <w:rsid w:val="3F7ABE11"/>
    <w:rsid w:val="3F9C25DB"/>
    <w:rsid w:val="3FE058D0"/>
    <w:rsid w:val="403CCABA"/>
    <w:rsid w:val="408E614A"/>
    <w:rsid w:val="40C13546"/>
    <w:rsid w:val="4101D7B1"/>
    <w:rsid w:val="420A5CA2"/>
    <w:rsid w:val="422B14C6"/>
    <w:rsid w:val="42320C79"/>
    <w:rsid w:val="4234EA9F"/>
    <w:rsid w:val="425F6104"/>
    <w:rsid w:val="428EA7C8"/>
    <w:rsid w:val="42DE8372"/>
    <w:rsid w:val="42E263EE"/>
    <w:rsid w:val="42EC6724"/>
    <w:rsid w:val="430C5545"/>
    <w:rsid w:val="431CE31A"/>
    <w:rsid w:val="4347F2D4"/>
    <w:rsid w:val="434E1ECE"/>
    <w:rsid w:val="444AA063"/>
    <w:rsid w:val="4450E64A"/>
    <w:rsid w:val="4460D144"/>
    <w:rsid w:val="446B2EDA"/>
    <w:rsid w:val="446F698A"/>
    <w:rsid w:val="44DDE8DF"/>
    <w:rsid w:val="45562DC4"/>
    <w:rsid w:val="456131C6"/>
    <w:rsid w:val="45B154A9"/>
    <w:rsid w:val="45E28FCE"/>
    <w:rsid w:val="45F0DB18"/>
    <w:rsid w:val="46B0F20F"/>
    <w:rsid w:val="46BEC15C"/>
    <w:rsid w:val="46F68EB3"/>
    <w:rsid w:val="472528C2"/>
    <w:rsid w:val="473F7102"/>
    <w:rsid w:val="476212F6"/>
    <w:rsid w:val="47698F06"/>
    <w:rsid w:val="476FE588"/>
    <w:rsid w:val="47C91AF6"/>
    <w:rsid w:val="47CA6737"/>
    <w:rsid w:val="48619B17"/>
    <w:rsid w:val="4898A2DD"/>
    <w:rsid w:val="490DE49E"/>
    <w:rsid w:val="491EF94E"/>
    <w:rsid w:val="49303EBD"/>
    <w:rsid w:val="49506252"/>
    <w:rsid w:val="49585DBE"/>
    <w:rsid w:val="4966A339"/>
    <w:rsid w:val="496D6907"/>
    <w:rsid w:val="4996F43E"/>
    <w:rsid w:val="4997DB40"/>
    <w:rsid w:val="4A5AD514"/>
    <w:rsid w:val="4A71ABD4"/>
    <w:rsid w:val="4A7E0847"/>
    <w:rsid w:val="4A9BF875"/>
    <w:rsid w:val="4A9D56C7"/>
    <w:rsid w:val="4AA4E5AF"/>
    <w:rsid w:val="4ACAA658"/>
    <w:rsid w:val="4ADAFF88"/>
    <w:rsid w:val="4AF6C544"/>
    <w:rsid w:val="4B1CA639"/>
    <w:rsid w:val="4B73B1C5"/>
    <w:rsid w:val="4BA9A9A4"/>
    <w:rsid w:val="4BB89C53"/>
    <w:rsid w:val="4BBE32F8"/>
    <w:rsid w:val="4BE73959"/>
    <w:rsid w:val="4C275ED1"/>
    <w:rsid w:val="4C54A0C3"/>
    <w:rsid w:val="4C6F50F5"/>
    <w:rsid w:val="4C9B935D"/>
    <w:rsid w:val="4CA75533"/>
    <w:rsid w:val="4D266683"/>
    <w:rsid w:val="4D6CE8DC"/>
    <w:rsid w:val="4DD4F789"/>
    <w:rsid w:val="4DE5EF9E"/>
    <w:rsid w:val="4E3449E6"/>
    <w:rsid w:val="4E464398"/>
    <w:rsid w:val="4E9225B2"/>
    <w:rsid w:val="4EE9C96F"/>
    <w:rsid w:val="4F15F65D"/>
    <w:rsid w:val="4F56F6DE"/>
    <w:rsid w:val="4F59350D"/>
    <w:rsid w:val="4F6AE712"/>
    <w:rsid w:val="4FFF6694"/>
    <w:rsid w:val="5005FE90"/>
    <w:rsid w:val="503A922B"/>
    <w:rsid w:val="507973B4"/>
    <w:rsid w:val="50A02111"/>
    <w:rsid w:val="51028ED9"/>
    <w:rsid w:val="511D9060"/>
    <w:rsid w:val="512905BA"/>
    <w:rsid w:val="51313CBC"/>
    <w:rsid w:val="51968B33"/>
    <w:rsid w:val="51AAF605"/>
    <w:rsid w:val="51AECE12"/>
    <w:rsid w:val="51C1F52B"/>
    <w:rsid w:val="51D09B35"/>
    <w:rsid w:val="529A86D9"/>
    <w:rsid w:val="52ACB337"/>
    <w:rsid w:val="52BF8D38"/>
    <w:rsid w:val="52C5DB94"/>
    <w:rsid w:val="52E113FD"/>
    <w:rsid w:val="52FAC6F3"/>
    <w:rsid w:val="531ADE54"/>
    <w:rsid w:val="53291665"/>
    <w:rsid w:val="53739F57"/>
    <w:rsid w:val="5378DEB5"/>
    <w:rsid w:val="53AA6197"/>
    <w:rsid w:val="53B74345"/>
    <w:rsid w:val="540A5368"/>
    <w:rsid w:val="5423B97E"/>
    <w:rsid w:val="54539C8F"/>
    <w:rsid w:val="545B2AC8"/>
    <w:rsid w:val="548A2049"/>
    <w:rsid w:val="54BAC53D"/>
    <w:rsid w:val="54DFBBFE"/>
    <w:rsid w:val="54E0A310"/>
    <w:rsid w:val="54E27EA4"/>
    <w:rsid w:val="54E66ED4"/>
    <w:rsid w:val="54FE800F"/>
    <w:rsid w:val="550844B7"/>
    <w:rsid w:val="552CDF52"/>
    <w:rsid w:val="55473165"/>
    <w:rsid w:val="555313A6"/>
    <w:rsid w:val="5559530A"/>
    <w:rsid w:val="5572110C"/>
    <w:rsid w:val="55729259"/>
    <w:rsid w:val="55A2F3E4"/>
    <w:rsid w:val="55E453F9"/>
    <w:rsid w:val="5620C0BE"/>
    <w:rsid w:val="56256872"/>
    <w:rsid w:val="567C1A19"/>
    <w:rsid w:val="568F17C7"/>
    <w:rsid w:val="56B0048F"/>
    <w:rsid w:val="56EEE407"/>
    <w:rsid w:val="573A8781"/>
    <w:rsid w:val="57B57301"/>
    <w:rsid w:val="5851F6AC"/>
    <w:rsid w:val="585F70D5"/>
    <w:rsid w:val="5880D115"/>
    <w:rsid w:val="589E5519"/>
    <w:rsid w:val="58AC1C72"/>
    <w:rsid w:val="591245C8"/>
    <w:rsid w:val="5950254D"/>
    <w:rsid w:val="59615D57"/>
    <w:rsid w:val="5987B868"/>
    <w:rsid w:val="5A559807"/>
    <w:rsid w:val="5A7021D1"/>
    <w:rsid w:val="5A91CA12"/>
    <w:rsid w:val="5A9748C1"/>
    <w:rsid w:val="5AB176C0"/>
    <w:rsid w:val="5AD4BFEA"/>
    <w:rsid w:val="5B268FE9"/>
    <w:rsid w:val="5B454474"/>
    <w:rsid w:val="5B585639"/>
    <w:rsid w:val="5BE65091"/>
    <w:rsid w:val="5C00F6D5"/>
    <w:rsid w:val="5C34B737"/>
    <w:rsid w:val="5C3FD1F8"/>
    <w:rsid w:val="5C7A177E"/>
    <w:rsid w:val="5C862003"/>
    <w:rsid w:val="5CA0DD53"/>
    <w:rsid w:val="5CEA7F06"/>
    <w:rsid w:val="5CF6BE3F"/>
    <w:rsid w:val="5D3E0B94"/>
    <w:rsid w:val="5D725AED"/>
    <w:rsid w:val="5DC27876"/>
    <w:rsid w:val="5DFDEB98"/>
    <w:rsid w:val="5E0596C2"/>
    <w:rsid w:val="5E0B67A2"/>
    <w:rsid w:val="5E1807B7"/>
    <w:rsid w:val="5E3EE20C"/>
    <w:rsid w:val="5E564853"/>
    <w:rsid w:val="5E7A9678"/>
    <w:rsid w:val="5ED17EB0"/>
    <w:rsid w:val="5F282145"/>
    <w:rsid w:val="5F44A063"/>
    <w:rsid w:val="5F8B4206"/>
    <w:rsid w:val="5FAC5A75"/>
    <w:rsid w:val="5FBB9AFF"/>
    <w:rsid w:val="5FC7F3BB"/>
    <w:rsid w:val="5FEDB8DF"/>
    <w:rsid w:val="600D3792"/>
    <w:rsid w:val="6013B691"/>
    <w:rsid w:val="60AD630D"/>
    <w:rsid w:val="60D5C8F0"/>
    <w:rsid w:val="610B699C"/>
    <w:rsid w:val="61163C03"/>
    <w:rsid w:val="616B0B7B"/>
    <w:rsid w:val="618AF944"/>
    <w:rsid w:val="61966524"/>
    <w:rsid w:val="61EA12D7"/>
    <w:rsid w:val="61ED20B3"/>
    <w:rsid w:val="6250ED4A"/>
    <w:rsid w:val="6282C30D"/>
    <w:rsid w:val="62AE1327"/>
    <w:rsid w:val="62B20C64"/>
    <w:rsid w:val="62C5A9C5"/>
    <w:rsid w:val="62DD6BB7"/>
    <w:rsid w:val="62E06A9E"/>
    <w:rsid w:val="630C500D"/>
    <w:rsid w:val="638543ED"/>
    <w:rsid w:val="638ABF64"/>
    <w:rsid w:val="63E503CF"/>
    <w:rsid w:val="6428B76E"/>
    <w:rsid w:val="643B72FE"/>
    <w:rsid w:val="64412EE1"/>
    <w:rsid w:val="64793C18"/>
    <w:rsid w:val="649102B4"/>
    <w:rsid w:val="64D3E997"/>
    <w:rsid w:val="64E4135E"/>
    <w:rsid w:val="650EB6DC"/>
    <w:rsid w:val="651F7886"/>
    <w:rsid w:val="6533449C"/>
    <w:rsid w:val="65371DE7"/>
    <w:rsid w:val="6583267D"/>
    <w:rsid w:val="658B3A24"/>
    <w:rsid w:val="65E4F261"/>
    <w:rsid w:val="66BB48E7"/>
    <w:rsid w:val="672892A1"/>
    <w:rsid w:val="6731AB99"/>
    <w:rsid w:val="67DC33D6"/>
    <w:rsid w:val="67E6944A"/>
    <w:rsid w:val="684E80DE"/>
    <w:rsid w:val="68517798"/>
    <w:rsid w:val="6880ED6C"/>
    <w:rsid w:val="6893503F"/>
    <w:rsid w:val="68A1C021"/>
    <w:rsid w:val="69309B19"/>
    <w:rsid w:val="696E66D1"/>
    <w:rsid w:val="697A4A9A"/>
    <w:rsid w:val="6987ED58"/>
    <w:rsid w:val="69883FEA"/>
    <w:rsid w:val="6999F7BB"/>
    <w:rsid w:val="6A26A216"/>
    <w:rsid w:val="6A42FB41"/>
    <w:rsid w:val="6A501150"/>
    <w:rsid w:val="6A5697A0"/>
    <w:rsid w:val="6A7D5594"/>
    <w:rsid w:val="6AC34D55"/>
    <w:rsid w:val="6AEC5B82"/>
    <w:rsid w:val="6AF16329"/>
    <w:rsid w:val="6B430A59"/>
    <w:rsid w:val="6B4E89C5"/>
    <w:rsid w:val="6BF26801"/>
    <w:rsid w:val="6BF4D524"/>
    <w:rsid w:val="6C08FA74"/>
    <w:rsid w:val="6C2A0382"/>
    <w:rsid w:val="6C2B4D0E"/>
    <w:rsid w:val="6C39A185"/>
    <w:rsid w:val="6C465212"/>
    <w:rsid w:val="6D009D24"/>
    <w:rsid w:val="6D71C771"/>
    <w:rsid w:val="6DC392C0"/>
    <w:rsid w:val="6DCB2F02"/>
    <w:rsid w:val="6DDA606E"/>
    <w:rsid w:val="6DE22273"/>
    <w:rsid w:val="6DE4E4FA"/>
    <w:rsid w:val="6E370D94"/>
    <w:rsid w:val="6EDE94AF"/>
    <w:rsid w:val="6EE783D0"/>
    <w:rsid w:val="6EF0D86F"/>
    <w:rsid w:val="6F522BCD"/>
    <w:rsid w:val="6F639039"/>
    <w:rsid w:val="6F68DECF"/>
    <w:rsid w:val="6F94511C"/>
    <w:rsid w:val="6FEBE824"/>
    <w:rsid w:val="6FF74779"/>
    <w:rsid w:val="703AC8A8"/>
    <w:rsid w:val="708E03FC"/>
    <w:rsid w:val="71007B46"/>
    <w:rsid w:val="7100CDA9"/>
    <w:rsid w:val="71021C56"/>
    <w:rsid w:val="716AC402"/>
    <w:rsid w:val="7177D9F9"/>
    <w:rsid w:val="7196DF26"/>
    <w:rsid w:val="71D9D903"/>
    <w:rsid w:val="725AEEEB"/>
    <w:rsid w:val="72656C02"/>
    <w:rsid w:val="727BA509"/>
    <w:rsid w:val="7293A23F"/>
    <w:rsid w:val="72C954AF"/>
    <w:rsid w:val="7359E35F"/>
    <w:rsid w:val="743C9ECD"/>
    <w:rsid w:val="74593CA9"/>
    <w:rsid w:val="749E2101"/>
    <w:rsid w:val="74A012A6"/>
    <w:rsid w:val="74C30DCB"/>
    <w:rsid w:val="74C38B39"/>
    <w:rsid w:val="7502EB6E"/>
    <w:rsid w:val="75072E85"/>
    <w:rsid w:val="75476E28"/>
    <w:rsid w:val="7567F3BB"/>
    <w:rsid w:val="759DBB49"/>
    <w:rsid w:val="75BE86E7"/>
    <w:rsid w:val="75CB10BF"/>
    <w:rsid w:val="75E90024"/>
    <w:rsid w:val="75EEBCFF"/>
    <w:rsid w:val="765D2B46"/>
    <w:rsid w:val="76B87190"/>
    <w:rsid w:val="76D0CDBF"/>
    <w:rsid w:val="76D2F5D9"/>
    <w:rsid w:val="77442CA1"/>
    <w:rsid w:val="7770E2CE"/>
    <w:rsid w:val="77928082"/>
    <w:rsid w:val="77955D2C"/>
    <w:rsid w:val="77D70019"/>
    <w:rsid w:val="77FB2BFB"/>
    <w:rsid w:val="78179AED"/>
    <w:rsid w:val="7848EBBB"/>
    <w:rsid w:val="788FC911"/>
    <w:rsid w:val="78AC760D"/>
    <w:rsid w:val="78E3800F"/>
    <w:rsid w:val="792ADBDA"/>
    <w:rsid w:val="793A4A9D"/>
    <w:rsid w:val="794D17F4"/>
    <w:rsid w:val="7983B635"/>
    <w:rsid w:val="798B58F0"/>
    <w:rsid w:val="79B94A38"/>
    <w:rsid w:val="79BB906A"/>
    <w:rsid w:val="79F8DFD7"/>
    <w:rsid w:val="7A14E7CA"/>
    <w:rsid w:val="7A2F4A90"/>
    <w:rsid w:val="7A553237"/>
    <w:rsid w:val="7A74B051"/>
    <w:rsid w:val="7AA84978"/>
    <w:rsid w:val="7ACE889D"/>
    <w:rsid w:val="7AD6BE1D"/>
    <w:rsid w:val="7AE3A809"/>
    <w:rsid w:val="7AEEFA9D"/>
    <w:rsid w:val="7B32CCBD"/>
    <w:rsid w:val="7B44D628"/>
    <w:rsid w:val="7B4503B3"/>
    <w:rsid w:val="7B8A8C7C"/>
    <w:rsid w:val="7BA8DB8C"/>
    <w:rsid w:val="7BB4AD9D"/>
    <w:rsid w:val="7BB65B3E"/>
    <w:rsid w:val="7BBF78A7"/>
    <w:rsid w:val="7BC0FDC7"/>
    <w:rsid w:val="7BD1F047"/>
    <w:rsid w:val="7C40C697"/>
    <w:rsid w:val="7C4243AE"/>
    <w:rsid w:val="7C64C2D1"/>
    <w:rsid w:val="7C6910C4"/>
    <w:rsid w:val="7C74D4C4"/>
    <w:rsid w:val="7CAE27F4"/>
    <w:rsid w:val="7D494CC8"/>
    <w:rsid w:val="7D534710"/>
    <w:rsid w:val="7D6858A3"/>
    <w:rsid w:val="7D7B049D"/>
    <w:rsid w:val="7DF7C9B4"/>
    <w:rsid w:val="7E117E55"/>
    <w:rsid w:val="7E888FAD"/>
    <w:rsid w:val="7EA63E93"/>
    <w:rsid w:val="7EEA816E"/>
    <w:rsid w:val="7F043711"/>
    <w:rsid w:val="7F7DD375"/>
    <w:rsid w:val="7FBB9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89C8D"/>
  <w15:chartTrackingRefBased/>
  <w15:docId w15:val="{9B8BF8EE-D7E6-A643-8688-5F9E65774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2BA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Standard"/>
    <w:rsid w:val="006735B5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de-DE"/>
    </w:rPr>
  </w:style>
  <w:style w:type="character" w:styleId="normaltextrun" w:customStyle="1">
    <w:name w:val="normaltextrun"/>
    <w:basedOn w:val="Absatz-Standardschriftart"/>
    <w:rsid w:val="006735B5"/>
  </w:style>
  <w:style w:type="character" w:styleId="eop" w:customStyle="1">
    <w:name w:val="eop"/>
    <w:basedOn w:val="Absatz-Standardschriftart"/>
    <w:rsid w:val="006735B5"/>
  </w:style>
  <w:style w:type="character" w:styleId="tabchar" w:customStyle="1">
    <w:name w:val="tabchar"/>
    <w:basedOn w:val="Absatz-Standardschriftart"/>
    <w:rsid w:val="006735B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E74"/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E65E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52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6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8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hilip Oeser</dc:creator>
  <keywords/>
  <dc:description/>
  <lastModifiedBy>Oeser, Philip</lastModifiedBy>
  <revision>40</revision>
  <dcterms:created xsi:type="dcterms:W3CDTF">2023-01-18T14:47:00.0000000Z</dcterms:created>
  <dcterms:modified xsi:type="dcterms:W3CDTF">2024-03-07T12:13:56.6557146Z</dcterms:modified>
</coreProperties>
</file>